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7B5BF6" w14:textId="77777777" w:rsidR="00784956" w:rsidRPr="00BC7872" w:rsidRDefault="00784956" w:rsidP="00380AF0">
      <w:pPr>
        <w:spacing w:before="120" w:after="120" w:line="480" w:lineRule="auto"/>
        <w:rPr>
          <w:rFonts w:ascii="Arial" w:hAnsi="Arial" w:cs="Arial"/>
          <w:b/>
          <w:bCs/>
          <w:i/>
          <w:sz w:val="20"/>
          <w:szCs w:val="20"/>
          <w:u w:val="single"/>
          <w:lang w:val="en-US"/>
        </w:rPr>
      </w:pPr>
      <w:r w:rsidRPr="00BC7872">
        <w:rPr>
          <w:rFonts w:ascii="Arial" w:hAnsi="Arial" w:cs="Arial"/>
          <w:b/>
          <w:bCs/>
          <w:i/>
          <w:sz w:val="20"/>
          <w:szCs w:val="20"/>
          <w:u w:val="single"/>
          <w:lang w:val="en-US"/>
        </w:rPr>
        <w:t>Supporting Material</w:t>
      </w:r>
    </w:p>
    <w:p w14:paraId="2EF5AEB6" w14:textId="77777777" w:rsidR="00695D6F" w:rsidRDefault="00695D6F" w:rsidP="00695D6F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BC7872">
        <w:rPr>
          <w:rFonts w:ascii="Arial" w:hAnsi="Arial" w:cs="Arial"/>
          <w:b/>
          <w:sz w:val="20"/>
          <w:szCs w:val="20"/>
          <w:lang w:val="en-US"/>
        </w:rPr>
        <w:t xml:space="preserve">Supplementary </w:t>
      </w:r>
      <w:r>
        <w:rPr>
          <w:rFonts w:ascii="Arial" w:hAnsi="Arial" w:cs="Arial"/>
          <w:b/>
          <w:sz w:val="20"/>
          <w:szCs w:val="20"/>
          <w:lang w:val="en-US"/>
        </w:rPr>
        <w:t>Results</w:t>
      </w:r>
    </w:p>
    <w:p w14:paraId="165CC88F" w14:textId="03E63DE4" w:rsidR="00841698" w:rsidRPr="001230E9" w:rsidRDefault="00841698" w:rsidP="00695D6F">
      <w:pPr>
        <w:widowControl w:val="0"/>
        <w:autoSpaceDE w:val="0"/>
        <w:autoSpaceDN w:val="0"/>
        <w:adjustRightInd w:val="0"/>
        <w:spacing w:after="12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230E9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695D6F">
        <w:rPr>
          <w:rFonts w:ascii="Arial" w:hAnsi="Arial" w:cs="Arial"/>
          <w:b/>
          <w:sz w:val="20"/>
          <w:szCs w:val="20"/>
          <w:lang w:val="en-US"/>
        </w:rPr>
        <w:t>S1</w:t>
      </w:r>
      <w:r w:rsidRPr="001230E9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="00695D6F" w:rsidRPr="00695D6F">
        <w:rPr>
          <w:rFonts w:ascii="Arial" w:hAnsi="Arial" w:cs="Arial"/>
          <w:iCs/>
          <w:sz w:val="20"/>
          <w:szCs w:val="20"/>
          <w:lang w:val="en-US"/>
        </w:rPr>
        <w:t>Individual details on clinical presentation, radiological features and outcomes in cases of NTM disease.</w:t>
      </w:r>
    </w:p>
    <w:tbl>
      <w:tblPr>
        <w:tblW w:w="1515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73"/>
        <w:gridCol w:w="1606"/>
        <w:gridCol w:w="1816"/>
        <w:gridCol w:w="1652"/>
        <w:gridCol w:w="857"/>
        <w:gridCol w:w="1894"/>
        <w:gridCol w:w="1677"/>
        <w:gridCol w:w="2216"/>
        <w:gridCol w:w="2668"/>
      </w:tblGrid>
      <w:tr w:rsidR="00497AB8" w:rsidRPr="001230E9" w14:paraId="31CDD480" w14:textId="5224B364" w:rsidTr="00CC0378">
        <w:trPr>
          <w:trHeight w:val="1045"/>
          <w:jc w:val="center"/>
        </w:trPr>
        <w:tc>
          <w:tcPr>
            <w:tcW w:w="773" w:type="dxa"/>
            <w:tcBorders>
              <w:top w:val="single" w:sz="18" w:space="0" w:color="auto"/>
            </w:tcBorders>
            <w:vAlign w:val="center"/>
          </w:tcPr>
          <w:p w14:paraId="0086D1AC" w14:textId="76962DA8" w:rsidR="00497AB8" w:rsidRDefault="00497AB8" w:rsidP="008E4898">
            <w:pPr>
              <w:snapToGrid w:val="0"/>
              <w:spacing w:before="120" w:after="120" w:line="260" w:lineRule="exact"/>
              <w:ind w:right="35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ase</w:t>
            </w:r>
          </w:p>
        </w:tc>
        <w:tc>
          <w:tcPr>
            <w:tcW w:w="1606" w:type="dxa"/>
            <w:tcBorders>
              <w:top w:val="single" w:sz="18" w:space="0" w:color="auto"/>
            </w:tcBorders>
            <w:vAlign w:val="center"/>
          </w:tcPr>
          <w:p w14:paraId="6027C8F0" w14:textId="792D37D9" w:rsidR="00497AB8" w:rsidRDefault="00497AB8" w:rsidP="008E4898">
            <w:pPr>
              <w:snapToGrid w:val="0"/>
              <w:spacing w:before="120" w:after="120" w:line="260" w:lineRule="exact"/>
              <w:ind w:right="35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ge, gender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years)</w:t>
            </w:r>
          </w:p>
        </w:tc>
        <w:tc>
          <w:tcPr>
            <w:tcW w:w="1816" w:type="dxa"/>
            <w:tcBorders>
              <w:top w:val="single" w:sz="18" w:space="0" w:color="auto"/>
            </w:tcBorders>
            <w:vAlign w:val="center"/>
          </w:tcPr>
          <w:p w14:paraId="744B98B6" w14:textId="5241B8B5" w:rsidR="00497AB8" w:rsidRDefault="00497AB8" w:rsidP="008E4898">
            <w:pPr>
              <w:snapToGrid w:val="0"/>
              <w:spacing w:before="120" w:after="120" w:line="260" w:lineRule="exact"/>
              <w:ind w:right="35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Underlying disease</w:t>
            </w:r>
          </w:p>
        </w:tc>
        <w:tc>
          <w:tcPr>
            <w:tcW w:w="1652" w:type="dxa"/>
            <w:tcBorders>
              <w:top w:val="single" w:sz="18" w:space="0" w:color="auto"/>
            </w:tcBorders>
            <w:vAlign w:val="center"/>
          </w:tcPr>
          <w:p w14:paraId="670696C9" w14:textId="2F31BC54" w:rsidR="00497AB8" w:rsidRDefault="00497AB8" w:rsidP="008E4898">
            <w:pPr>
              <w:snapToGrid w:val="0"/>
              <w:spacing w:before="120" w:after="120" w:line="260" w:lineRule="exact"/>
              <w:ind w:right="35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Type of HSCT</w:t>
            </w:r>
          </w:p>
        </w:tc>
        <w:tc>
          <w:tcPr>
            <w:tcW w:w="857" w:type="dxa"/>
            <w:tcBorders>
              <w:top w:val="single" w:sz="18" w:space="0" w:color="auto"/>
            </w:tcBorders>
            <w:vAlign w:val="center"/>
          </w:tcPr>
          <w:p w14:paraId="3ED90E82" w14:textId="67A5A83D" w:rsidR="00497AB8" w:rsidRDefault="00497AB8" w:rsidP="008E4898">
            <w:pPr>
              <w:snapToGrid w:val="0"/>
              <w:spacing w:before="120" w:after="120" w:line="260" w:lineRule="exact"/>
              <w:ind w:right="35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GVHD</w:t>
            </w:r>
          </w:p>
        </w:tc>
        <w:tc>
          <w:tcPr>
            <w:tcW w:w="1894" w:type="dxa"/>
            <w:tcBorders>
              <w:top w:val="single" w:sz="18" w:space="0" w:color="auto"/>
            </w:tcBorders>
            <w:vAlign w:val="center"/>
          </w:tcPr>
          <w:p w14:paraId="08EB35F0" w14:textId="1A2CAC42" w:rsidR="00497AB8" w:rsidRDefault="00497AB8" w:rsidP="008E4898">
            <w:pPr>
              <w:snapToGrid w:val="0"/>
              <w:spacing w:before="120" w:after="120" w:line="260" w:lineRule="exact"/>
              <w:ind w:right="35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NTM species</w:t>
            </w:r>
          </w:p>
        </w:tc>
        <w:tc>
          <w:tcPr>
            <w:tcW w:w="1677" w:type="dxa"/>
            <w:tcBorders>
              <w:top w:val="single" w:sz="18" w:space="0" w:color="auto"/>
            </w:tcBorders>
            <w:vAlign w:val="center"/>
          </w:tcPr>
          <w:p w14:paraId="428B6012" w14:textId="775CEBED" w:rsidR="00497AB8" w:rsidRDefault="00497AB8" w:rsidP="008E4898">
            <w:pPr>
              <w:snapToGrid w:val="0"/>
              <w:spacing w:before="120" w:after="120" w:line="260" w:lineRule="exact"/>
              <w:ind w:right="35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ite of infection</w:t>
            </w:r>
          </w:p>
        </w:tc>
        <w:tc>
          <w:tcPr>
            <w:tcW w:w="2216" w:type="dxa"/>
            <w:tcBorders>
              <w:top w:val="single" w:sz="18" w:space="0" w:color="auto"/>
            </w:tcBorders>
            <w:vAlign w:val="center"/>
          </w:tcPr>
          <w:p w14:paraId="32689025" w14:textId="521F8AD5" w:rsidR="00497AB8" w:rsidRDefault="00497AB8" w:rsidP="008E4898">
            <w:pPr>
              <w:snapToGrid w:val="0"/>
              <w:spacing w:before="120" w:after="120" w:line="260" w:lineRule="exact"/>
              <w:ind w:right="35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ulmonary involvement in CT scan at diagnosis</w:t>
            </w:r>
          </w:p>
        </w:tc>
        <w:tc>
          <w:tcPr>
            <w:tcW w:w="2668" w:type="dxa"/>
            <w:tcBorders>
              <w:top w:val="single" w:sz="18" w:space="0" w:color="auto"/>
            </w:tcBorders>
            <w:vAlign w:val="center"/>
          </w:tcPr>
          <w:p w14:paraId="4F265E0B" w14:textId="6251CAB5" w:rsidR="00497AB8" w:rsidRDefault="00497AB8" w:rsidP="008E4898">
            <w:pPr>
              <w:snapToGrid w:val="0"/>
              <w:spacing w:before="120" w:after="120" w:line="260" w:lineRule="exact"/>
              <w:ind w:right="35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Outcome</w:t>
            </w:r>
          </w:p>
        </w:tc>
      </w:tr>
      <w:tr w:rsidR="00497AB8" w:rsidRPr="001230E9" w14:paraId="4E23E4BE" w14:textId="5C8205D3" w:rsidTr="00CC0378">
        <w:trPr>
          <w:jc w:val="center"/>
        </w:trPr>
        <w:tc>
          <w:tcPr>
            <w:tcW w:w="773" w:type="dxa"/>
            <w:tcBorders>
              <w:top w:val="nil"/>
              <w:bottom w:val="nil"/>
            </w:tcBorders>
          </w:tcPr>
          <w:p w14:paraId="3D44F788" w14:textId="259FA176" w:rsidR="00497AB8" w:rsidRDefault="00497AB8" w:rsidP="006108BD">
            <w:pPr>
              <w:snapToGrid w:val="0"/>
              <w:spacing w:before="120" w:after="60" w:line="260" w:lineRule="exact"/>
              <w:ind w:left="28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43D30ACD" w14:textId="6D5A6B42" w:rsidR="00497AB8" w:rsidRDefault="00497AB8" w:rsidP="006108BD">
            <w:pPr>
              <w:snapToGrid w:val="0"/>
              <w:spacing w:before="120" w:after="60" w:line="260" w:lineRule="exact"/>
              <w:ind w:left="28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emale, 60.2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9E8FC51" w14:textId="2AD7741B" w:rsidR="00497AB8" w:rsidRDefault="00497AB8" w:rsidP="006108BD">
            <w:pPr>
              <w:snapToGrid w:val="0"/>
              <w:spacing w:before="120" w:after="60" w:line="260" w:lineRule="exact"/>
              <w:ind w:left="28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4E">
              <w:rPr>
                <w:rFonts w:ascii="Arial" w:hAnsi="Arial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07948FCD" w14:textId="59F092F1" w:rsidR="00497AB8" w:rsidRDefault="00497AB8" w:rsidP="006108BD">
            <w:pPr>
              <w:snapToGrid w:val="0"/>
              <w:spacing w:before="120" w:after="60" w:line="260" w:lineRule="exact"/>
              <w:ind w:left="28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lo, unrelated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4B062A2B" w14:textId="5E6B57B7" w:rsidR="00497AB8" w:rsidRDefault="00497AB8" w:rsidP="006108BD">
            <w:pPr>
              <w:snapToGrid w:val="0"/>
              <w:spacing w:before="120" w:after="60" w:line="260" w:lineRule="exact"/>
              <w:ind w:left="28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0C1F91A9" w14:textId="280E635A" w:rsidR="00497AB8" w:rsidRDefault="00497AB8" w:rsidP="006108BD">
            <w:pPr>
              <w:snapToGrid w:val="0"/>
              <w:spacing w:before="120" w:after="60" w:line="260" w:lineRule="exact"/>
              <w:ind w:left="28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C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412453AC" w14:textId="7189CDBD" w:rsidR="00497AB8" w:rsidRDefault="00497AB8" w:rsidP="006108BD">
            <w:pPr>
              <w:snapToGrid w:val="0"/>
              <w:spacing w:before="120" w:after="60" w:line="260" w:lineRule="exact"/>
              <w:ind w:left="28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4E">
              <w:rPr>
                <w:rFonts w:ascii="Arial" w:hAnsi="Arial" w:cs="Arial"/>
                <w:sz w:val="20"/>
                <w:szCs w:val="20"/>
                <w:lang w:val="en-US"/>
              </w:rPr>
              <w:t>Pulmonary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14:paraId="372CF433" w14:textId="0C33AFC6" w:rsidR="00497AB8" w:rsidRDefault="002C098E" w:rsidP="006108BD">
            <w:pPr>
              <w:snapToGrid w:val="0"/>
              <w:spacing w:before="120" w:after="60" w:line="260" w:lineRule="exact"/>
              <w:ind w:left="28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veolar infiltrate</w:t>
            </w:r>
          </w:p>
        </w:tc>
        <w:tc>
          <w:tcPr>
            <w:tcW w:w="2668" w:type="dxa"/>
            <w:tcBorders>
              <w:top w:val="nil"/>
              <w:bottom w:val="nil"/>
            </w:tcBorders>
          </w:tcPr>
          <w:p w14:paraId="19D8DF05" w14:textId="023B10C2" w:rsidR="00497AB8" w:rsidRDefault="0021321F" w:rsidP="006108BD">
            <w:pPr>
              <w:snapToGrid w:val="0"/>
              <w:spacing w:before="120" w:after="60" w:line="260" w:lineRule="exact"/>
              <w:ind w:left="28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ive</w:t>
            </w:r>
            <w:r w:rsidR="00CC0378">
              <w:rPr>
                <w:rFonts w:ascii="Arial" w:hAnsi="Arial" w:cs="Arial"/>
                <w:sz w:val="20"/>
                <w:szCs w:val="20"/>
                <w:lang w:val="en-US"/>
              </w:rPr>
              <w:t>, no infection relapse</w:t>
            </w:r>
          </w:p>
        </w:tc>
      </w:tr>
      <w:tr w:rsidR="0021321F" w:rsidRPr="001230E9" w14:paraId="3EC8B141" w14:textId="72E909E3" w:rsidTr="00CC0378">
        <w:trPr>
          <w:jc w:val="center"/>
        </w:trPr>
        <w:tc>
          <w:tcPr>
            <w:tcW w:w="773" w:type="dxa"/>
            <w:tcBorders>
              <w:top w:val="nil"/>
              <w:bottom w:val="nil"/>
            </w:tcBorders>
          </w:tcPr>
          <w:p w14:paraId="22F2A1FF" w14:textId="0E55DFD2" w:rsidR="0021321F" w:rsidRDefault="0021321F" w:rsidP="0021321F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769C7382" w14:textId="715EF6B0" w:rsidR="0021321F" w:rsidRDefault="0021321F" w:rsidP="0021321F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emale, 58.2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04F30F7" w14:textId="550BDE65" w:rsidR="0021321F" w:rsidRDefault="0021321F" w:rsidP="0021321F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F06CAF">
              <w:rPr>
                <w:rFonts w:ascii="Arial" w:hAnsi="Arial" w:cs="Arial"/>
                <w:sz w:val="20"/>
                <w:szCs w:val="20"/>
                <w:lang w:val="en-US"/>
              </w:rPr>
              <w:t>plastic anemia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3F582A33" w14:textId="132EE7F8" w:rsidR="0021321F" w:rsidRDefault="0021321F" w:rsidP="0021321F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lo, unrelated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1969560D" w14:textId="61CF896E" w:rsidR="0021321F" w:rsidRPr="0073685D" w:rsidRDefault="0021321F" w:rsidP="0021321F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212DC75D" w14:textId="468C8F7C" w:rsidR="0021321F" w:rsidRDefault="0021321F" w:rsidP="0021321F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85D">
              <w:rPr>
                <w:rFonts w:ascii="Arial" w:hAnsi="Arial" w:cs="Arial"/>
                <w:sz w:val="20"/>
                <w:szCs w:val="20"/>
                <w:lang w:val="en-US"/>
              </w:rPr>
              <w:t>MAC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15D4B223" w14:textId="22220258" w:rsidR="0021321F" w:rsidRDefault="0021321F" w:rsidP="0021321F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4E">
              <w:rPr>
                <w:rFonts w:ascii="Arial" w:hAnsi="Arial" w:cs="Arial"/>
                <w:sz w:val="20"/>
                <w:szCs w:val="20"/>
                <w:lang w:val="en-US"/>
              </w:rPr>
              <w:t>Cutaneous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14:paraId="0BE0F41E" w14:textId="7121E82D" w:rsidR="0021321F" w:rsidRDefault="0021321F" w:rsidP="0021321F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668" w:type="dxa"/>
            <w:tcBorders>
              <w:top w:val="nil"/>
              <w:bottom w:val="nil"/>
            </w:tcBorders>
          </w:tcPr>
          <w:p w14:paraId="513D7BF1" w14:textId="0A914058" w:rsidR="0021321F" w:rsidRDefault="00CC0378" w:rsidP="0021321F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ive, no infection relapse</w:t>
            </w:r>
          </w:p>
        </w:tc>
      </w:tr>
      <w:tr w:rsidR="0021321F" w:rsidRPr="001230E9" w14:paraId="73EE59B3" w14:textId="6D81FB0F" w:rsidTr="00CC0378">
        <w:trPr>
          <w:jc w:val="center"/>
        </w:trPr>
        <w:tc>
          <w:tcPr>
            <w:tcW w:w="773" w:type="dxa"/>
            <w:tcBorders>
              <w:top w:val="nil"/>
              <w:bottom w:val="nil"/>
            </w:tcBorders>
          </w:tcPr>
          <w:p w14:paraId="05D3BDBC" w14:textId="59F62745" w:rsidR="0021321F" w:rsidRDefault="0021321F" w:rsidP="0021321F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34CCE006" w14:textId="757DE768" w:rsidR="0021321F" w:rsidRDefault="0021321F" w:rsidP="0021321F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le, 65.3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28EC68E" w14:textId="7DB87EB9" w:rsidR="0021321F" w:rsidRDefault="0021321F" w:rsidP="0021321F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yeloma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2619C0B6" w14:textId="100C3098" w:rsidR="0021321F" w:rsidRDefault="0021321F" w:rsidP="0021321F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uto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7EBEA460" w14:textId="3F67B185" w:rsidR="0021321F" w:rsidRPr="0073685D" w:rsidRDefault="0021321F" w:rsidP="0021321F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3C7B935D" w14:textId="7916E791" w:rsidR="0021321F" w:rsidRDefault="0021321F" w:rsidP="0021321F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85D">
              <w:rPr>
                <w:rFonts w:ascii="Arial" w:hAnsi="Arial" w:cs="Arial"/>
                <w:sz w:val="20"/>
                <w:szCs w:val="20"/>
                <w:lang w:val="en-US"/>
              </w:rPr>
              <w:t>MAC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183EA3D0" w14:textId="69050FC0" w:rsidR="0021321F" w:rsidRDefault="0021321F" w:rsidP="0021321F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isseminated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14:paraId="6F3F8CED" w14:textId="5A804051" w:rsidR="0021321F" w:rsidRDefault="0021321F" w:rsidP="0021321F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668" w:type="dxa"/>
            <w:tcBorders>
              <w:top w:val="nil"/>
              <w:bottom w:val="nil"/>
            </w:tcBorders>
          </w:tcPr>
          <w:p w14:paraId="27228FAB" w14:textId="048218E7" w:rsidR="0021321F" w:rsidRDefault="00CC0378" w:rsidP="0021321F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lapse</w:t>
            </w:r>
          </w:p>
        </w:tc>
      </w:tr>
      <w:tr w:rsidR="0021321F" w:rsidRPr="001230E9" w14:paraId="1E5EA5EE" w14:textId="65AC7959" w:rsidTr="00CC0378">
        <w:trPr>
          <w:jc w:val="center"/>
        </w:trPr>
        <w:tc>
          <w:tcPr>
            <w:tcW w:w="773" w:type="dxa"/>
            <w:tcBorders>
              <w:top w:val="nil"/>
              <w:bottom w:val="nil"/>
            </w:tcBorders>
          </w:tcPr>
          <w:p w14:paraId="6703C010" w14:textId="3F19017D" w:rsidR="0021321F" w:rsidRDefault="0021321F" w:rsidP="0021321F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4C24DB64" w14:textId="335191FC" w:rsidR="0021321F" w:rsidRDefault="0021321F" w:rsidP="0021321F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le, 51.2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D150A3D" w14:textId="05A55E53" w:rsidR="0021321F" w:rsidRDefault="0021321F" w:rsidP="0021321F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ML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150CA897" w14:textId="0616C6EB" w:rsidR="0021321F" w:rsidRDefault="0021321F" w:rsidP="0021321F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lo, related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245D81AB" w14:textId="7572229A" w:rsidR="0021321F" w:rsidRPr="0073685D" w:rsidRDefault="0021321F" w:rsidP="0021321F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50915AD6" w14:textId="72B4FD12" w:rsidR="0021321F" w:rsidRDefault="0021321F" w:rsidP="0021321F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85D">
              <w:rPr>
                <w:rFonts w:ascii="Arial" w:hAnsi="Arial" w:cs="Arial"/>
                <w:sz w:val="20"/>
                <w:szCs w:val="20"/>
                <w:lang w:val="en-US"/>
              </w:rPr>
              <w:t>MAC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65DBDE6B" w14:textId="0C6372BA" w:rsidR="0021321F" w:rsidRDefault="0021321F" w:rsidP="0021321F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4E">
              <w:rPr>
                <w:rFonts w:ascii="Arial" w:hAnsi="Arial" w:cs="Arial"/>
                <w:sz w:val="20"/>
                <w:szCs w:val="20"/>
                <w:lang w:val="en-US"/>
              </w:rPr>
              <w:t>Cutaneous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14:paraId="6601822F" w14:textId="002C85F8" w:rsidR="0021321F" w:rsidRDefault="0021321F" w:rsidP="0021321F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668" w:type="dxa"/>
            <w:tcBorders>
              <w:top w:val="nil"/>
              <w:bottom w:val="nil"/>
            </w:tcBorders>
          </w:tcPr>
          <w:p w14:paraId="15EC1E9A" w14:textId="577A9BC5" w:rsidR="0021321F" w:rsidRDefault="00CC0378" w:rsidP="0021321F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ive, no infection relapse</w:t>
            </w:r>
          </w:p>
        </w:tc>
      </w:tr>
      <w:tr w:rsidR="0021321F" w:rsidRPr="001230E9" w14:paraId="618DA270" w14:textId="4C42436F" w:rsidTr="00CC0378">
        <w:trPr>
          <w:jc w:val="center"/>
        </w:trPr>
        <w:tc>
          <w:tcPr>
            <w:tcW w:w="773" w:type="dxa"/>
            <w:tcBorders>
              <w:top w:val="nil"/>
              <w:bottom w:val="nil"/>
            </w:tcBorders>
          </w:tcPr>
          <w:p w14:paraId="15FB3F24" w14:textId="29CA2636" w:rsidR="0021321F" w:rsidRDefault="0021321F" w:rsidP="0021321F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78624200" w14:textId="51DC5110" w:rsidR="0021321F" w:rsidRDefault="0021321F" w:rsidP="0021321F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emale, 52.9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1FC89DF" w14:textId="6788D347" w:rsidR="0021321F" w:rsidRDefault="0021321F" w:rsidP="0021321F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4E">
              <w:rPr>
                <w:rFonts w:ascii="Arial" w:hAnsi="Arial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6FBA73E1" w14:textId="47A92D37" w:rsidR="0021321F" w:rsidRDefault="0021321F" w:rsidP="0021321F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lo, unrelated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005C08FA" w14:textId="25DE9143" w:rsidR="0021321F" w:rsidRPr="0073685D" w:rsidRDefault="0021321F" w:rsidP="0021321F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4E4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5B9ABDCD" w14:textId="324446C7" w:rsidR="0021321F" w:rsidRDefault="0021321F" w:rsidP="0021321F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85D">
              <w:rPr>
                <w:rFonts w:ascii="Arial" w:hAnsi="Arial" w:cs="Arial"/>
                <w:sz w:val="20"/>
                <w:szCs w:val="20"/>
                <w:lang w:val="en-US"/>
              </w:rPr>
              <w:t>MAC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2EECE671" w14:textId="04F223C0" w:rsidR="0021321F" w:rsidRDefault="0021321F" w:rsidP="0021321F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4E">
              <w:rPr>
                <w:rFonts w:ascii="Arial" w:hAnsi="Arial" w:cs="Arial"/>
                <w:sz w:val="20"/>
                <w:szCs w:val="20"/>
                <w:lang w:val="en-US"/>
              </w:rPr>
              <w:t>Pulmonary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14:paraId="1A89E4BB" w14:textId="71262A94" w:rsidR="0021321F" w:rsidRDefault="0021321F" w:rsidP="0021321F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dules, b</w:t>
            </w:r>
            <w:r w:rsidRPr="00064F4E">
              <w:rPr>
                <w:rFonts w:ascii="Arial" w:hAnsi="Arial" w:cs="Arial"/>
                <w:sz w:val="20"/>
                <w:szCs w:val="20"/>
                <w:lang w:val="en-US"/>
              </w:rPr>
              <w:t>ronchiectasis</w:t>
            </w:r>
          </w:p>
        </w:tc>
        <w:tc>
          <w:tcPr>
            <w:tcW w:w="2668" w:type="dxa"/>
            <w:tcBorders>
              <w:top w:val="nil"/>
              <w:bottom w:val="nil"/>
            </w:tcBorders>
          </w:tcPr>
          <w:p w14:paraId="62B1FEED" w14:textId="6B9C8DD3" w:rsidR="0021321F" w:rsidRDefault="00CC0378" w:rsidP="0021321F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ive, no infection relapse</w:t>
            </w:r>
          </w:p>
        </w:tc>
      </w:tr>
      <w:tr w:rsidR="0021321F" w:rsidRPr="001230E9" w14:paraId="7DC7AF6E" w14:textId="1E5E1C0B" w:rsidTr="00CC0378">
        <w:trPr>
          <w:jc w:val="center"/>
        </w:trPr>
        <w:tc>
          <w:tcPr>
            <w:tcW w:w="773" w:type="dxa"/>
            <w:tcBorders>
              <w:top w:val="nil"/>
              <w:bottom w:val="nil"/>
            </w:tcBorders>
          </w:tcPr>
          <w:p w14:paraId="31228EE4" w14:textId="346AC4B8" w:rsidR="0021321F" w:rsidRDefault="0021321F" w:rsidP="0021321F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27159806" w14:textId="317F5BF1" w:rsidR="0021321F" w:rsidRDefault="0021321F" w:rsidP="0021321F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emale, 52.1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1F0B164" w14:textId="565A1C7E" w:rsidR="0021321F" w:rsidRDefault="0021321F" w:rsidP="0021321F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4E">
              <w:rPr>
                <w:rFonts w:ascii="Arial" w:hAnsi="Arial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16DE1DE4" w14:textId="10513347" w:rsidR="0021321F" w:rsidRDefault="0021321F" w:rsidP="0021321F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lo, unrelated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21D1729C" w14:textId="667778E6" w:rsidR="0021321F" w:rsidRPr="0073685D" w:rsidRDefault="0021321F" w:rsidP="0021321F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4E4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213B1FBC" w14:textId="65D119A3" w:rsidR="0021321F" w:rsidRDefault="0021321F" w:rsidP="0021321F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85D">
              <w:rPr>
                <w:rFonts w:ascii="Arial" w:hAnsi="Arial" w:cs="Arial"/>
                <w:sz w:val="20"/>
                <w:szCs w:val="20"/>
                <w:lang w:val="en-US"/>
              </w:rPr>
              <w:t>MAC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381D7EE6" w14:textId="122432DB" w:rsidR="0021321F" w:rsidRDefault="0021321F" w:rsidP="0021321F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4E">
              <w:rPr>
                <w:rFonts w:ascii="Arial" w:hAnsi="Arial" w:cs="Arial"/>
                <w:sz w:val="20"/>
                <w:szCs w:val="20"/>
                <w:lang w:val="en-US"/>
              </w:rPr>
              <w:t>Lymphadenitis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14:paraId="44ADBE8A" w14:textId="7E9B2F66" w:rsidR="0021321F" w:rsidRDefault="0021321F" w:rsidP="0021321F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668" w:type="dxa"/>
            <w:tcBorders>
              <w:top w:val="nil"/>
              <w:bottom w:val="nil"/>
            </w:tcBorders>
          </w:tcPr>
          <w:p w14:paraId="15D093ED" w14:textId="232EF4C6" w:rsidR="0021321F" w:rsidRDefault="00CC0378" w:rsidP="0021321F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ive, no infection relapse</w:t>
            </w:r>
          </w:p>
        </w:tc>
      </w:tr>
      <w:tr w:rsidR="00497AB8" w:rsidRPr="001230E9" w14:paraId="21B81BBD" w14:textId="499C47CA" w:rsidTr="00CC0378">
        <w:trPr>
          <w:jc w:val="center"/>
        </w:trPr>
        <w:tc>
          <w:tcPr>
            <w:tcW w:w="773" w:type="dxa"/>
            <w:tcBorders>
              <w:top w:val="nil"/>
              <w:bottom w:val="nil"/>
            </w:tcBorders>
          </w:tcPr>
          <w:p w14:paraId="5A7BAF7F" w14:textId="506B5F3B" w:rsidR="00497AB8" w:rsidRDefault="00497AB8" w:rsidP="00497AB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001DC77F" w14:textId="44DB4234" w:rsidR="00497AB8" w:rsidRDefault="00497AB8" w:rsidP="00497AB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le, 62.1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A464F13" w14:textId="4E88A8AC" w:rsidR="00497AB8" w:rsidRDefault="00497AB8" w:rsidP="00497AB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4E">
              <w:rPr>
                <w:rFonts w:ascii="Arial" w:hAnsi="Arial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03F200BA" w14:textId="25B238A7" w:rsidR="00497AB8" w:rsidRDefault="00497AB8" w:rsidP="00497AB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lo, unrelated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13909221" w14:textId="10660D4A" w:rsidR="00497AB8" w:rsidRPr="0073685D" w:rsidRDefault="00497AB8" w:rsidP="00497AB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4E4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68CD9334" w14:textId="7B269E37" w:rsidR="00497AB8" w:rsidRDefault="00497AB8" w:rsidP="00497AB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85D">
              <w:rPr>
                <w:rFonts w:ascii="Arial" w:hAnsi="Arial" w:cs="Arial"/>
                <w:sz w:val="20"/>
                <w:szCs w:val="20"/>
                <w:lang w:val="en-US"/>
              </w:rPr>
              <w:t>MAC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566F6728" w14:textId="301890F5" w:rsidR="00497AB8" w:rsidRDefault="00497AB8" w:rsidP="00497AB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2F3">
              <w:rPr>
                <w:rFonts w:ascii="Arial" w:hAnsi="Arial" w:cs="Arial"/>
                <w:sz w:val="20"/>
                <w:szCs w:val="20"/>
                <w:lang w:val="en-US"/>
              </w:rPr>
              <w:t xml:space="preserve">Pulmonary 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14:paraId="64C113A0" w14:textId="05AEC5BB" w:rsidR="00497AB8" w:rsidRDefault="00497AB8" w:rsidP="00497AB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Nodules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leural effusion</w:t>
            </w:r>
          </w:p>
        </w:tc>
        <w:tc>
          <w:tcPr>
            <w:tcW w:w="2668" w:type="dxa"/>
            <w:tcBorders>
              <w:top w:val="nil"/>
              <w:bottom w:val="nil"/>
            </w:tcBorders>
          </w:tcPr>
          <w:p w14:paraId="56089139" w14:textId="2F944582" w:rsidR="00497AB8" w:rsidRDefault="0021321F" w:rsidP="00497AB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ttributable death</w:t>
            </w:r>
          </w:p>
        </w:tc>
      </w:tr>
      <w:tr w:rsidR="00CC0378" w:rsidRPr="001230E9" w14:paraId="51F4CEB4" w14:textId="05A93C2F" w:rsidTr="00CC0378">
        <w:trPr>
          <w:jc w:val="center"/>
        </w:trPr>
        <w:tc>
          <w:tcPr>
            <w:tcW w:w="773" w:type="dxa"/>
            <w:tcBorders>
              <w:top w:val="nil"/>
              <w:bottom w:val="nil"/>
            </w:tcBorders>
          </w:tcPr>
          <w:p w14:paraId="6011FBB2" w14:textId="36DBD919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373563A7" w14:textId="18078E59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le, 57.6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33DF8A5" w14:textId="5DE6D481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HL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4060F363" w14:textId="00412480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lo, related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156938DF" w14:textId="36187B6B" w:rsidR="00CC0378" w:rsidRPr="0073685D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4E4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3FDE405D" w14:textId="2C42B011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85D">
              <w:rPr>
                <w:rFonts w:ascii="Arial" w:hAnsi="Arial" w:cs="Arial"/>
                <w:sz w:val="20"/>
                <w:szCs w:val="20"/>
                <w:lang w:val="en-US"/>
              </w:rPr>
              <w:t>MAC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36DBF344" w14:textId="397DD096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2F3">
              <w:rPr>
                <w:rFonts w:ascii="Arial" w:hAnsi="Arial" w:cs="Arial"/>
                <w:sz w:val="20"/>
                <w:szCs w:val="20"/>
                <w:lang w:val="en-US"/>
              </w:rPr>
              <w:t xml:space="preserve">Pulmonary 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14:paraId="46DEB539" w14:textId="36FCE777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Nodules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nterstitial infiltrate</w:t>
            </w:r>
          </w:p>
        </w:tc>
        <w:tc>
          <w:tcPr>
            <w:tcW w:w="2668" w:type="dxa"/>
            <w:tcBorders>
              <w:top w:val="nil"/>
              <w:bottom w:val="nil"/>
            </w:tcBorders>
          </w:tcPr>
          <w:p w14:paraId="2CF1C3E4" w14:textId="3624AF2D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26E4">
              <w:rPr>
                <w:rFonts w:ascii="Arial" w:hAnsi="Arial" w:cs="Arial"/>
                <w:sz w:val="20"/>
                <w:szCs w:val="20"/>
                <w:lang w:val="en-US"/>
              </w:rPr>
              <w:t>Alive, no infection relapse</w:t>
            </w:r>
          </w:p>
        </w:tc>
      </w:tr>
      <w:tr w:rsidR="00CC0378" w:rsidRPr="001230E9" w14:paraId="45F31700" w14:textId="079CAA2A" w:rsidTr="00CC0378">
        <w:trPr>
          <w:jc w:val="center"/>
        </w:trPr>
        <w:tc>
          <w:tcPr>
            <w:tcW w:w="773" w:type="dxa"/>
            <w:tcBorders>
              <w:top w:val="nil"/>
              <w:bottom w:val="nil"/>
            </w:tcBorders>
          </w:tcPr>
          <w:p w14:paraId="3384105B" w14:textId="08F12486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38B1160D" w14:textId="439895BA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emale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26.0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6E00B5C" w14:textId="273AD0A0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7AB8">
              <w:rPr>
                <w:rFonts w:ascii="Arial" w:hAnsi="Arial" w:cs="Arial"/>
                <w:sz w:val="20"/>
                <w:szCs w:val="20"/>
                <w:lang w:val="en-US"/>
              </w:rPr>
              <w:t>Blastic dendritic cell neoplasm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7C3B9432" w14:textId="50BF45C0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lo, unrelated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1A07228D" w14:textId="64437FCD" w:rsidR="00CC0378" w:rsidRPr="0073685D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4E4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65A77120" w14:textId="00B77B70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85D">
              <w:rPr>
                <w:rFonts w:ascii="Arial" w:hAnsi="Arial" w:cs="Arial"/>
                <w:sz w:val="20"/>
                <w:szCs w:val="20"/>
                <w:lang w:val="en-US"/>
              </w:rPr>
              <w:t>MAC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1D57B2BA" w14:textId="2AB7CC35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2F3">
              <w:rPr>
                <w:rFonts w:ascii="Arial" w:hAnsi="Arial" w:cs="Arial"/>
                <w:sz w:val="20"/>
                <w:szCs w:val="20"/>
                <w:lang w:val="en-US"/>
              </w:rPr>
              <w:t xml:space="preserve">Pulmonary 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14:paraId="3C026919" w14:textId="73CA35A5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Nodules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eural effusion</w:t>
            </w:r>
          </w:p>
        </w:tc>
        <w:tc>
          <w:tcPr>
            <w:tcW w:w="2668" w:type="dxa"/>
            <w:tcBorders>
              <w:top w:val="nil"/>
              <w:bottom w:val="nil"/>
            </w:tcBorders>
          </w:tcPr>
          <w:p w14:paraId="6C745523" w14:textId="0260E683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26E4">
              <w:rPr>
                <w:rFonts w:ascii="Arial" w:hAnsi="Arial" w:cs="Arial"/>
                <w:sz w:val="20"/>
                <w:szCs w:val="20"/>
                <w:lang w:val="en-US"/>
              </w:rPr>
              <w:t>Alive, no infection relapse</w:t>
            </w:r>
          </w:p>
        </w:tc>
      </w:tr>
      <w:tr w:rsidR="00CC0378" w:rsidRPr="001230E9" w14:paraId="3CF51A2A" w14:textId="3CB1192F" w:rsidTr="00CC0378">
        <w:trPr>
          <w:jc w:val="center"/>
        </w:trPr>
        <w:tc>
          <w:tcPr>
            <w:tcW w:w="773" w:type="dxa"/>
            <w:tcBorders>
              <w:top w:val="nil"/>
              <w:bottom w:val="nil"/>
            </w:tcBorders>
          </w:tcPr>
          <w:p w14:paraId="766F0240" w14:textId="355A317A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4D043D1F" w14:textId="0BB157C7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emale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22.9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3B14B4FA" w14:textId="76EEC60A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4E">
              <w:rPr>
                <w:rFonts w:ascii="Arial" w:hAnsi="Arial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6DA834C6" w14:textId="76735255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lo, unrelated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0D07ECEE" w14:textId="0C8AC3B4" w:rsidR="00CC0378" w:rsidRPr="0073685D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4E4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51C41908" w14:textId="1EC52ACE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85D">
              <w:rPr>
                <w:rFonts w:ascii="Arial" w:hAnsi="Arial" w:cs="Arial"/>
                <w:sz w:val="20"/>
                <w:szCs w:val="20"/>
                <w:lang w:val="en-US"/>
              </w:rPr>
              <w:t>MAC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1607F9D8" w14:textId="6821CC31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2F3">
              <w:rPr>
                <w:rFonts w:ascii="Arial" w:hAnsi="Arial" w:cs="Arial"/>
                <w:sz w:val="20"/>
                <w:szCs w:val="20"/>
                <w:lang w:val="en-US"/>
              </w:rPr>
              <w:t xml:space="preserve">Pulmonary 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14:paraId="2347D760" w14:textId="6D975D63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veolar infiltrate</w:t>
            </w:r>
          </w:p>
        </w:tc>
        <w:tc>
          <w:tcPr>
            <w:tcW w:w="2668" w:type="dxa"/>
            <w:tcBorders>
              <w:top w:val="nil"/>
              <w:bottom w:val="nil"/>
            </w:tcBorders>
          </w:tcPr>
          <w:p w14:paraId="1BB6555A" w14:textId="423DECA5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26E4">
              <w:rPr>
                <w:rFonts w:ascii="Arial" w:hAnsi="Arial" w:cs="Arial"/>
                <w:sz w:val="20"/>
                <w:szCs w:val="20"/>
                <w:lang w:val="en-US"/>
              </w:rPr>
              <w:t>Alive, no infection relapse</w:t>
            </w:r>
          </w:p>
        </w:tc>
      </w:tr>
      <w:tr w:rsidR="00CC0378" w:rsidRPr="001230E9" w14:paraId="2E984FC6" w14:textId="72D776C6" w:rsidTr="00CC0378">
        <w:trPr>
          <w:jc w:val="center"/>
        </w:trPr>
        <w:tc>
          <w:tcPr>
            <w:tcW w:w="773" w:type="dxa"/>
            <w:tcBorders>
              <w:top w:val="nil"/>
              <w:bottom w:val="nil"/>
            </w:tcBorders>
          </w:tcPr>
          <w:p w14:paraId="520B2C55" w14:textId="7C84CD44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2574C130" w14:textId="285CA769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le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44.5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D360045" w14:textId="1002E9AE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VID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61B7A3B9" w14:textId="5DBF9D5F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lo, unrelated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51C430C5" w14:textId="36FAF5A3" w:rsidR="00CC0378" w:rsidRPr="0073685D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28D10785" w14:textId="04191841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85D">
              <w:rPr>
                <w:rFonts w:ascii="Arial" w:hAnsi="Arial" w:cs="Arial"/>
                <w:sz w:val="20"/>
                <w:szCs w:val="20"/>
                <w:lang w:val="en-US"/>
              </w:rPr>
              <w:t>MAC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215BC185" w14:textId="73A363D1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2F3">
              <w:rPr>
                <w:rFonts w:ascii="Arial" w:hAnsi="Arial" w:cs="Arial"/>
                <w:sz w:val="20"/>
                <w:szCs w:val="20"/>
                <w:lang w:val="en-US"/>
              </w:rPr>
              <w:t xml:space="preserve">Pulmonary 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14:paraId="2015D2D5" w14:textId="78F236C3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dules</w:t>
            </w:r>
          </w:p>
        </w:tc>
        <w:tc>
          <w:tcPr>
            <w:tcW w:w="2668" w:type="dxa"/>
            <w:tcBorders>
              <w:top w:val="nil"/>
              <w:bottom w:val="nil"/>
            </w:tcBorders>
          </w:tcPr>
          <w:p w14:paraId="11B09485" w14:textId="5B85C5EB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26E4">
              <w:rPr>
                <w:rFonts w:ascii="Arial" w:hAnsi="Arial" w:cs="Arial"/>
                <w:sz w:val="20"/>
                <w:szCs w:val="20"/>
                <w:lang w:val="en-US"/>
              </w:rPr>
              <w:t>Alive, no infection relapse</w:t>
            </w:r>
          </w:p>
        </w:tc>
      </w:tr>
      <w:tr w:rsidR="00497AB8" w:rsidRPr="001230E9" w14:paraId="53CABB5C" w14:textId="1202FE8A" w:rsidTr="00CC0378">
        <w:trPr>
          <w:jc w:val="center"/>
        </w:trPr>
        <w:tc>
          <w:tcPr>
            <w:tcW w:w="773" w:type="dxa"/>
            <w:tcBorders>
              <w:top w:val="nil"/>
              <w:bottom w:val="nil"/>
            </w:tcBorders>
          </w:tcPr>
          <w:p w14:paraId="24392F2E" w14:textId="785CE3B0" w:rsidR="00497AB8" w:rsidRDefault="00497AB8" w:rsidP="00497AB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037AD0DE" w14:textId="19196A42" w:rsidR="00497AB8" w:rsidRDefault="00497AB8" w:rsidP="00497AB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le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59.5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51018C5" w14:textId="4FDB0D85" w:rsidR="00497AB8" w:rsidRDefault="00497AB8" w:rsidP="00497AB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4E">
              <w:rPr>
                <w:rFonts w:ascii="Arial" w:hAnsi="Arial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68661D0E" w14:textId="1150EDFE" w:rsidR="00497AB8" w:rsidRDefault="00497AB8" w:rsidP="00497AB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lo, unrelated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1D8930C4" w14:textId="3EB1169F" w:rsidR="00497AB8" w:rsidRPr="0073685D" w:rsidRDefault="00497AB8" w:rsidP="00497AB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3341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6AD278C1" w14:textId="6E8FCBC5" w:rsidR="00497AB8" w:rsidRDefault="00497AB8" w:rsidP="00497AB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85D">
              <w:rPr>
                <w:rFonts w:ascii="Arial" w:hAnsi="Arial" w:cs="Arial"/>
                <w:sz w:val="20"/>
                <w:szCs w:val="20"/>
                <w:lang w:val="en-US"/>
              </w:rPr>
              <w:t>MAC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3CFFF192" w14:textId="5E3937F8" w:rsidR="00497AB8" w:rsidRDefault="00497AB8" w:rsidP="00497AB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2F3">
              <w:rPr>
                <w:rFonts w:ascii="Arial" w:hAnsi="Arial" w:cs="Arial"/>
                <w:sz w:val="20"/>
                <w:szCs w:val="20"/>
                <w:lang w:val="en-US"/>
              </w:rPr>
              <w:t xml:space="preserve">Pulmonary 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14:paraId="1A2D2FBE" w14:textId="251F0BC8" w:rsidR="00497AB8" w:rsidRDefault="00497AB8" w:rsidP="00497AB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dules</w:t>
            </w:r>
          </w:p>
        </w:tc>
        <w:tc>
          <w:tcPr>
            <w:tcW w:w="2668" w:type="dxa"/>
            <w:tcBorders>
              <w:top w:val="nil"/>
              <w:bottom w:val="nil"/>
            </w:tcBorders>
          </w:tcPr>
          <w:p w14:paraId="40D3BFCB" w14:textId="60F3290F" w:rsidR="00497AB8" w:rsidRDefault="0021321F" w:rsidP="00497AB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ttributable death</w:t>
            </w:r>
          </w:p>
        </w:tc>
      </w:tr>
      <w:tr w:rsidR="00497AB8" w:rsidRPr="001230E9" w14:paraId="6F9BAE36" w14:textId="46E8B913" w:rsidTr="00CC0378">
        <w:trPr>
          <w:jc w:val="center"/>
        </w:trPr>
        <w:tc>
          <w:tcPr>
            <w:tcW w:w="773" w:type="dxa"/>
            <w:tcBorders>
              <w:top w:val="nil"/>
              <w:bottom w:val="nil"/>
            </w:tcBorders>
          </w:tcPr>
          <w:p w14:paraId="23828FB7" w14:textId="4E21B93E" w:rsidR="00497AB8" w:rsidRDefault="00497AB8" w:rsidP="00497AB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13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65277E92" w14:textId="1C3CD96A" w:rsidR="00497AB8" w:rsidRDefault="00497AB8" w:rsidP="00497AB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le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1.8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EC080FD" w14:textId="06981D83" w:rsidR="00497AB8" w:rsidRDefault="00497AB8" w:rsidP="00497AB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4E">
              <w:rPr>
                <w:rFonts w:ascii="Arial" w:hAnsi="Arial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2919C280" w14:textId="121C423B" w:rsidR="00497AB8" w:rsidRDefault="00497AB8" w:rsidP="00497AB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lo, unrelated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02EB8BBF" w14:textId="2ABD9905" w:rsidR="00497AB8" w:rsidRPr="0073685D" w:rsidRDefault="00497AB8" w:rsidP="00497AB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3341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781218C3" w14:textId="33208DC5" w:rsidR="00497AB8" w:rsidRDefault="00497AB8" w:rsidP="00497AB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85D">
              <w:rPr>
                <w:rFonts w:ascii="Arial" w:hAnsi="Arial" w:cs="Arial"/>
                <w:sz w:val="20"/>
                <w:szCs w:val="20"/>
                <w:lang w:val="en-US"/>
              </w:rPr>
              <w:t>MAC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483AC98C" w14:textId="5425066D" w:rsidR="00497AB8" w:rsidRDefault="00497AB8" w:rsidP="00497AB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2F3">
              <w:rPr>
                <w:rFonts w:ascii="Arial" w:hAnsi="Arial" w:cs="Arial"/>
                <w:sz w:val="20"/>
                <w:szCs w:val="20"/>
                <w:lang w:val="en-US"/>
              </w:rPr>
              <w:t xml:space="preserve">Pulmonary 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14:paraId="13170B85" w14:textId="1CCF9051" w:rsidR="00497AB8" w:rsidRDefault="00497AB8" w:rsidP="00497AB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terstitial infiltrate</w:t>
            </w:r>
          </w:p>
        </w:tc>
        <w:tc>
          <w:tcPr>
            <w:tcW w:w="2668" w:type="dxa"/>
            <w:tcBorders>
              <w:top w:val="nil"/>
              <w:bottom w:val="nil"/>
            </w:tcBorders>
          </w:tcPr>
          <w:p w14:paraId="62D02A68" w14:textId="190A0302" w:rsidR="00497AB8" w:rsidRDefault="0021321F" w:rsidP="00497AB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ttributable death</w:t>
            </w:r>
          </w:p>
        </w:tc>
      </w:tr>
      <w:tr w:rsidR="00497AB8" w:rsidRPr="001230E9" w14:paraId="63CEC56C" w14:textId="4B23B857" w:rsidTr="00CC0378">
        <w:trPr>
          <w:jc w:val="center"/>
        </w:trPr>
        <w:tc>
          <w:tcPr>
            <w:tcW w:w="773" w:type="dxa"/>
            <w:tcBorders>
              <w:top w:val="nil"/>
              <w:bottom w:val="nil"/>
            </w:tcBorders>
          </w:tcPr>
          <w:p w14:paraId="32E36CB8" w14:textId="7ECE4BFB" w:rsidR="00497AB8" w:rsidRDefault="00497AB8" w:rsidP="00497AB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36C02EC5" w14:textId="3B67CAC9" w:rsidR="00497AB8" w:rsidRDefault="00497AB8" w:rsidP="00497AB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le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16.3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C24EC8F" w14:textId="0DFD1CAD" w:rsidR="00497AB8" w:rsidRDefault="00497AB8" w:rsidP="00497AB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4E">
              <w:rPr>
                <w:rFonts w:ascii="Arial" w:hAnsi="Arial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3B9FD4F6" w14:textId="27437D1B" w:rsidR="00497AB8" w:rsidRDefault="00497AB8" w:rsidP="00497AB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lo, related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01701704" w14:textId="46A424B1" w:rsidR="00497AB8" w:rsidRPr="0073685D" w:rsidRDefault="00497AB8" w:rsidP="00497AB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3341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4610389B" w14:textId="215CD550" w:rsidR="00497AB8" w:rsidRDefault="00497AB8" w:rsidP="00497AB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85D">
              <w:rPr>
                <w:rFonts w:ascii="Arial" w:hAnsi="Arial" w:cs="Arial"/>
                <w:sz w:val="20"/>
                <w:szCs w:val="20"/>
                <w:lang w:val="en-US"/>
              </w:rPr>
              <w:t>MAC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0F42BC08" w14:textId="2B745B91" w:rsidR="00497AB8" w:rsidRDefault="00497AB8" w:rsidP="00497AB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2F3">
              <w:rPr>
                <w:rFonts w:ascii="Arial" w:hAnsi="Arial" w:cs="Arial"/>
                <w:sz w:val="20"/>
                <w:szCs w:val="20"/>
                <w:lang w:val="en-US"/>
              </w:rPr>
              <w:t xml:space="preserve">Pulmonary 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14:paraId="05EE1D38" w14:textId="692C33BA" w:rsidR="00497AB8" w:rsidRDefault="00497AB8" w:rsidP="00497AB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veolar infiltrate</w:t>
            </w:r>
          </w:p>
        </w:tc>
        <w:tc>
          <w:tcPr>
            <w:tcW w:w="2668" w:type="dxa"/>
            <w:tcBorders>
              <w:top w:val="nil"/>
              <w:bottom w:val="nil"/>
            </w:tcBorders>
          </w:tcPr>
          <w:p w14:paraId="59CE8B9C" w14:textId="23B73D79" w:rsidR="00497AB8" w:rsidRDefault="0021321F" w:rsidP="00497AB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ttributable death</w:t>
            </w:r>
          </w:p>
        </w:tc>
      </w:tr>
      <w:tr w:rsidR="00CC0378" w:rsidRPr="001230E9" w14:paraId="353B6DBB" w14:textId="6ED35056" w:rsidTr="00CC0378">
        <w:trPr>
          <w:jc w:val="center"/>
        </w:trPr>
        <w:tc>
          <w:tcPr>
            <w:tcW w:w="773" w:type="dxa"/>
            <w:tcBorders>
              <w:top w:val="nil"/>
              <w:bottom w:val="nil"/>
            </w:tcBorders>
          </w:tcPr>
          <w:p w14:paraId="3399B13B" w14:textId="23B9A66F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73A611C3" w14:textId="099D8335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emale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13.5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CF4C776" w14:textId="334A4928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AF">
              <w:rPr>
                <w:rFonts w:ascii="Arial" w:hAnsi="Arial" w:cs="Arial"/>
                <w:sz w:val="20"/>
                <w:szCs w:val="20"/>
                <w:lang w:val="en-US"/>
              </w:rPr>
              <w:t>CTLA-4 deficiency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5B12FD9F" w14:textId="67493FC0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lo, unrelated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7141DE8A" w14:textId="222065E8" w:rsidR="00CC0378" w:rsidRPr="0073685D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3341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15006D93" w14:textId="442F9A5E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85D">
              <w:rPr>
                <w:rFonts w:ascii="Arial" w:hAnsi="Arial" w:cs="Arial"/>
                <w:sz w:val="20"/>
                <w:szCs w:val="20"/>
                <w:lang w:val="en-US"/>
              </w:rPr>
              <w:t>MAC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030AB073" w14:textId="29E98698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2F3">
              <w:rPr>
                <w:rFonts w:ascii="Arial" w:hAnsi="Arial" w:cs="Arial"/>
                <w:sz w:val="20"/>
                <w:szCs w:val="20"/>
                <w:lang w:val="en-US"/>
              </w:rPr>
              <w:t xml:space="preserve">Pulmonary 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14:paraId="2B01D9ED" w14:textId="3BED5B19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terstitial and a</w:t>
            </w:r>
            <w:r w:rsidRPr="00064F4E">
              <w:rPr>
                <w:rFonts w:ascii="Arial" w:hAnsi="Arial" w:cs="Arial"/>
                <w:sz w:val="20"/>
                <w:szCs w:val="20"/>
                <w:lang w:val="en-US"/>
              </w:rPr>
              <w:t>lveolar infiltrat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c</w:t>
            </w:r>
            <w:r w:rsidRPr="00064F4E">
              <w:rPr>
                <w:rFonts w:ascii="Arial" w:hAnsi="Arial" w:cs="Arial"/>
                <w:sz w:val="20"/>
                <w:szCs w:val="20"/>
                <w:lang w:val="en-US"/>
              </w:rPr>
              <w:t>avitation</w:t>
            </w:r>
          </w:p>
        </w:tc>
        <w:tc>
          <w:tcPr>
            <w:tcW w:w="2668" w:type="dxa"/>
            <w:tcBorders>
              <w:top w:val="nil"/>
              <w:bottom w:val="nil"/>
            </w:tcBorders>
          </w:tcPr>
          <w:p w14:paraId="2A31028C" w14:textId="4FCAD5A7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7326">
              <w:rPr>
                <w:rFonts w:ascii="Arial" w:hAnsi="Arial" w:cs="Arial"/>
                <w:sz w:val="20"/>
                <w:szCs w:val="20"/>
                <w:lang w:val="en-US"/>
              </w:rPr>
              <w:t>Alive, no infection relapse</w:t>
            </w:r>
          </w:p>
        </w:tc>
      </w:tr>
      <w:tr w:rsidR="00CC0378" w:rsidRPr="001230E9" w14:paraId="1A6AE8ED" w14:textId="00035BD2" w:rsidTr="00CC0378">
        <w:trPr>
          <w:jc w:val="center"/>
        </w:trPr>
        <w:tc>
          <w:tcPr>
            <w:tcW w:w="773" w:type="dxa"/>
            <w:tcBorders>
              <w:top w:val="nil"/>
              <w:bottom w:val="nil"/>
            </w:tcBorders>
          </w:tcPr>
          <w:p w14:paraId="633185E2" w14:textId="38A60764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5333581B" w14:textId="4FE75A45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emale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60.7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6B918E3" w14:textId="3ED89752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yeloma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338E5B57" w14:textId="13026E1E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uto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243A8AD7" w14:textId="75A1E401" w:rsidR="00CC0378" w:rsidRPr="0073685D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433BC21D" w14:textId="07034A00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85D">
              <w:rPr>
                <w:rFonts w:ascii="Arial" w:hAnsi="Arial" w:cs="Arial"/>
                <w:sz w:val="20"/>
                <w:szCs w:val="20"/>
                <w:lang w:val="en-US"/>
              </w:rPr>
              <w:t>MAC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7F683F67" w14:textId="7EDD428B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2F3">
              <w:rPr>
                <w:rFonts w:ascii="Arial" w:hAnsi="Arial" w:cs="Arial"/>
                <w:sz w:val="20"/>
                <w:szCs w:val="20"/>
                <w:lang w:val="en-US"/>
              </w:rPr>
              <w:t xml:space="preserve">Pulmonary 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14:paraId="305048D9" w14:textId="72C02446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dules</w:t>
            </w:r>
          </w:p>
        </w:tc>
        <w:tc>
          <w:tcPr>
            <w:tcW w:w="2668" w:type="dxa"/>
            <w:tcBorders>
              <w:top w:val="nil"/>
              <w:bottom w:val="nil"/>
            </w:tcBorders>
          </w:tcPr>
          <w:p w14:paraId="7DEA23C3" w14:textId="68E6DB69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7326">
              <w:rPr>
                <w:rFonts w:ascii="Arial" w:hAnsi="Arial" w:cs="Arial"/>
                <w:sz w:val="20"/>
                <w:szCs w:val="20"/>
                <w:lang w:val="en-US"/>
              </w:rPr>
              <w:t>Alive, no infection relapse</w:t>
            </w:r>
          </w:p>
        </w:tc>
      </w:tr>
      <w:tr w:rsidR="00CC0378" w:rsidRPr="001230E9" w14:paraId="75447925" w14:textId="77777777" w:rsidTr="00CC0378">
        <w:trPr>
          <w:jc w:val="center"/>
        </w:trPr>
        <w:tc>
          <w:tcPr>
            <w:tcW w:w="773" w:type="dxa"/>
            <w:tcBorders>
              <w:top w:val="nil"/>
              <w:bottom w:val="nil"/>
            </w:tcBorders>
          </w:tcPr>
          <w:p w14:paraId="6C1B3B7B" w14:textId="3E6ECF8D" w:rsidR="00CC0378" w:rsidRDefault="00AD1E63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6BC5DB09" w14:textId="55EE39F9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le, 54.7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070E421" w14:textId="2F32F793" w:rsidR="00CC0378" w:rsidRPr="00064F4E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4E">
              <w:rPr>
                <w:rFonts w:ascii="Arial" w:hAnsi="Arial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25EC8335" w14:textId="51508E61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lo, unrelated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7D724B16" w14:textId="1A730020" w:rsidR="00CC0378" w:rsidRPr="00311D72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1D7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24B78C18" w14:textId="48D879C8" w:rsidR="00CC0378" w:rsidRPr="00F06CAF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06CAF">
              <w:rPr>
                <w:rFonts w:ascii="Arial" w:hAnsi="Arial" w:cs="Arial"/>
                <w:i/>
                <w:sz w:val="20"/>
                <w:szCs w:val="20"/>
                <w:lang w:val="en-US"/>
              </w:rPr>
              <w:t>M. chelonae-abscessus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30864D5C" w14:textId="33C4C34D" w:rsidR="00CC0378" w:rsidRPr="00D122F3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531B">
              <w:rPr>
                <w:rFonts w:ascii="Arial" w:hAnsi="Arial" w:cs="Arial"/>
                <w:sz w:val="20"/>
                <w:szCs w:val="20"/>
                <w:lang w:val="en-US"/>
              </w:rPr>
              <w:t xml:space="preserve">Pulmonary 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14:paraId="2B5297B1" w14:textId="1E852C0E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dules, interstitial infiltrate</w:t>
            </w:r>
          </w:p>
        </w:tc>
        <w:tc>
          <w:tcPr>
            <w:tcW w:w="2668" w:type="dxa"/>
            <w:tcBorders>
              <w:top w:val="nil"/>
              <w:bottom w:val="nil"/>
            </w:tcBorders>
          </w:tcPr>
          <w:p w14:paraId="1A922FE7" w14:textId="75F7C8B5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ttributable death</w:t>
            </w:r>
          </w:p>
        </w:tc>
      </w:tr>
      <w:tr w:rsidR="00CC0378" w:rsidRPr="001230E9" w14:paraId="727817C3" w14:textId="6849FB51" w:rsidTr="00CC0378">
        <w:trPr>
          <w:jc w:val="center"/>
        </w:trPr>
        <w:tc>
          <w:tcPr>
            <w:tcW w:w="773" w:type="dxa"/>
            <w:tcBorders>
              <w:top w:val="nil"/>
              <w:bottom w:val="nil"/>
            </w:tcBorders>
          </w:tcPr>
          <w:p w14:paraId="6F2B6F13" w14:textId="4F852A52" w:rsidR="00CC0378" w:rsidRDefault="00AD1E63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57FEBEE9" w14:textId="5C334916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le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28.4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5D7233E" w14:textId="3F0AFBD6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4E">
              <w:rPr>
                <w:rFonts w:ascii="Arial" w:hAnsi="Arial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44D2A097" w14:textId="6400E62A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lo, related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45263F30" w14:textId="3C1AAEB1" w:rsidR="00CC0378" w:rsidRPr="00F06CAF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11D7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2139CF96" w14:textId="74ED0D5B" w:rsidR="00CC0378" w:rsidRPr="00F06CAF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06CAF">
              <w:rPr>
                <w:rFonts w:ascii="Arial" w:hAnsi="Arial" w:cs="Arial"/>
                <w:i/>
                <w:sz w:val="20"/>
                <w:szCs w:val="20"/>
                <w:lang w:val="en-US"/>
              </w:rPr>
              <w:t>M. chelonae-abscessus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2CC295EC" w14:textId="094EB9B9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2F3">
              <w:rPr>
                <w:rFonts w:ascii="Arial" w:hAnsi="Arial" w:cs="Arial"/>
                <w:sz w:val="20"/>
                <w:szCs w:val="20"/>
                <w:lang w:val="en-US"/>
              </w:rPr>
              <w:t xml:space="preserve">Pulmonary 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14:paraId="1E768352" w14:textId="5B9DC451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terstitial infiltrate</w:t>
            </w:r>
          </w:p>
        </w:tc>
        <w:tc>
          <w:tcPr>
            <w:tcW w:w="2668" w:type="dxa"/>
            <w:tcBorders>
              <w:top w:val="nil"/>
              <w:bottom w:val="nil"/>
            </w:tcBorders>
          </w:tcPr>
          <w:p w14:paraId="70511AA5" w14:textId="41B01177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ttributable death</w:t>
            </w:r>
          </w:p>
        </w:tc>
      </w:tr>
      <w:tr w:rsidR="00CC0378" w:rsidRPr="001230E9" w14:paraId="0B583CFC" w14:textId="77777777" w:rsidTr="00CC0378">
        <w:trPr>
          <w:jc w:val="center"/>
        </w:trPr>
        <w:tc>
          <w:tcPr>
            <w:tcW w:w="773" w:type="dxa"/>
            <w:tcBorders>
              <w:top w:val="nil"/>
              <w:bottom w:val="nil"/>
            </w:tcBorders>
          </w:tcPr>
          <w:p w14:paraId="45FCCC39" w14:textId="67519CE1" w:rsidR="00CC0378" w:rsidRDefault="00AD1E63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0E338DA9" w14:textId="39D109FD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le, 68.1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ACE55E6" w14:textId="2378FAAA" w:rsidR="00CC0378" w:rsidRPr="00064F4E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LL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08C239AA" w14:textId="733517BB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lo, unrelated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1E2AF1D2" w14:textId="56DC682E" w:rsidR="00CC0378" w:rsidRPr="00311D72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1D7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708BCE91" w14:textId="6095814E" w:rsidR="00CC0378" w:rsidRPr="00F06CAF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06CA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. chelonae-abscessus 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3E80833E" w14:textId="628E69F2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531B">
              <w:rPr>
                <w:rFonts w:ascii="Arial" w:hAnsi="Arial" w:cs="Arial"/>
                <w:sz w:val="20"/>
                <w:szCs w:val="20"/>
                <w:lang w:val="en-US"/>
              </w:rPr>
              <w:t xml:space="preserve">Pulmonary 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14:paraId="6337B105" w14:textId="0C83563D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dules</w:t>
            </w:r>
          </w:p>
        </w:tc>
        <w:tc>
          <w:tcPr>
            <w:tcW w:w="2668" w:type="dxa"/>
            <w:tcBorders>
              <w:top w:val="nil"/>
              <w:bottom w:val="nil"/>
            </w:tcBorders>
          </w:tcPr>
          <w:p w14:paraId="6A8F024D" w14:textId="7E1C0987" w:rsidR="00CC0378" w:rsidRPr="00666FC1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8FE">
              <w:rPr>
                <w:rFonts w:ascii="Arial" w:hAnsi="Arial" w:cs="Arial"/>
                <w:sz w:val="20"/>
                <w:szCs w:val="20"/>
                <w:lang w:val="en-US"/>
              </w:rPr>
              <w:t>Alive, no infection relapse</w:t>
            </w:r>
          </w:p>
        </w:tc>
      </w:tr>
      <w:tr w:rsidR="00CC0378" w:rsidRPr="001230E9" w14:paraId="5E0EEC09" w14:textId="71DCA348" w:rsidTr="00CC0378">
        <w:trPr>
          <w:jc w:val="center"/>
        </w:trPr>
        <w:tc>
          <w:tcPr>
            <w:tcW w:w="773" w:type="dxa"/>
            <w:tcBorders>
              <w:top w:val="nil"/>
              <w:bottom w:val="nil"/>
            </w:tcBorders>
          </w:tcPr>
          <w:p w14:paraId="1A79D006" w14:textId="499A314F" w:rsidR="00CC0378" w:rsidRDefault="00AD1E63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01C31BB8" w14:textId="73D66444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le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30.3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15F460E" w14:textId="7DB8AD7F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4E">
              <w:rPr>
                <w:rFonts w:ascii="Arial" w:hAnsi="Arial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21E90FE5" w14:textId="1897A71D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lo, unrelated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7557D6C5" w14:textId="66AC9FF4" w:rsidR="00CC0378" w:rsidRPr="00F06CAF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11D7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694A68CF" w14:textId="6752FA43" w:rsidR="00CC0378" w:rsidRPr="00F06CAF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06CAF">
              <w:rPr>
                <w:rFonts w:ascii="Arial" w:hAnsi="Arial" w:cs="Arial"/>
                <w:i/>
                <w:sz w:val="20"/>
                <w:szCs w:val="20"/>
                <w:lang w:val="en-US"/>
              </w:rPr>
              <w:t>M. fortuitum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19628A8E" w14:textId="7032B970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SI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14:paraId="530D6D50" w14:textId="2E417D7C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668" w:type="dxa"/>
            <w:tcBorders>
              <w:top w:val="nil"/>
              <w:bottom w:val="nil"/>
            </w:tcBorders>
          </w:tcPr>
          <w:p w14:paraId="4E2E375E" w14:textId="5198ADCF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8FE">
              <w:rPr>
                <w:rFonts w:ascii="Arial" w:hAnsi="Arial" w:cs="Arial"/>
                <w:sz w:val="20"/>
                <w:szCs w:val="20"/>
                <w:lang w:val="en-US"/>
              </w:rPr>
              <w:t>Alive, no infection relapse</w:t>
            </w:r>
          </w:p>
        </w:tc>
      </w:tr>
      <w:tr w:rsidR="00CC0378" w:rsidRPr="001230E9" w14:paraId="53F623A7" w14:textId="5E09A950" w:rsidTr="00CC0378">
        <w:trPr>
          <w:jc w:val="center"/>
        </w:trPr>
        <w:tc>
          <w:tcPr>
            <w:tcW w:w="773" w:type="dxa"/>
            <w:tcBorders>
              <w:top w:val="nil"/>
              <w:bottom w:val="nil"/>
            </w:tcBorders>
          </w:tcPr>
          <w:p w14:paraId="3E943FAE" w14:textId="39069241" w:rsidR="00CC0378" w:rsidRDefault="00AD1E63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02F91697" w14:textId="1BAD0371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emale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56.5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B9EBA6E" w14:textId="039B51A3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4E">
              <w:rPr>
                <w:rFonts w:ascii="Arial" w:hAnsi="Arial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5807DF9A" w14:textId="035B5D49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lo, unrelated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6D2A7B81" w14:textId="078143D0" w:rsidR="00CC0378" w:rsidRPr="00F06CAF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11D7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331D5056" w14:textId="45D73C20" w:rsidR="00CC0378" w:rsidRPr="00F06CAF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06CAF">
              <w:rPr>
                <w:rFonts w:ascii="Arial" w:hAnsi="Arial" w:cs="Arial"/>
                <w:i/>
                <w:sz w:val="20"/>
                <w:szCs w:val="20"/>
                <w:lang w:val="en-US"/>
              </w:rPr>
              <w:t>M. mucogenicum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26C71687" w14:textId="194FC16F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SI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14:paraId="172D4960" w14:textId="48346A6B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668" w:type="dxa"/>
            <w:tcBorders>
              <w:top w:val="nil"/>
              <w:bottom w:val="nil"/>
            </w:tcBorders>
          </w:tcPr>
          <w:p w14:paraId="585BC735" w14:textId="5A9CB330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8FE">
              <w:rPr>
                <w:rFonts w:ascii="Arial" w:hAnsi="Arial" w:cs="Arial"/>
                <w:sz w:val="20"/>
                <w:szCs w:val="20"/>
                <w:lang w:val="en-US"/>
              </w:rPr>
              <w:t>Alive, no infection relapse</w:t>
            </w:r>
          </w:p>
        </w:tc>
      </w:tr>
      <w:tr w:rsidR="00CC0378" w:rsidRPr="001230E9" w14:paraId="18A25590" w14:textId="31457F3D" w:rsidTr="00CC0378">
        <w:trPr>
          <w:jc w:val="center"/>
        </w:trPr>
        <w:tc>
          <w:tcPr>
            <w:tcW w:w="773" w:type="dxa"/>
            <w:tcBorders>
              <w:top w:val="nil"/>
              <w:bottom w:val="nil"/>
            </w:tcBorders>
          </w:tcPr>
          <w:p w14:paraId="09FC5B7A" w14:textId="5F53E815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5BDDE58A" w14:textId="30FB51BC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emale, 65.9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DCF00ED" w14:textId="347B668D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4E">
              <w:rPr>
                <w:rFonts w:ascii="Arial" w:hAnsi="Arial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1B651EA0" w14:textId="7D19ED1C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lo, unrelated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1590EBA9" w14:textId="66AA4CB9" w:rsidR="00CC0378" w:rsidRPr="00F06CAF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11D7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3877D3BD" w14:textId="2E4E314C" w:rsidR="00CC0378" w:rsidRPr="00F06CAF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06CAF">
              <w:rPr>
                <w:rFonts w:ascii="Arial" w:hAnsi="Arial" w:cs="Arial"/>
                <w:i/>
                <w:sz w:val="20"/>
                <w:szCs w:val="20"/>
                <w:lang w:val="en-US"/>
              </w:rPr>
              <w:t>M. mucogenicum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351B4C66" w14:textId="08C5ED28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SI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14:paraId="11E4FAA8" w14:textId="2C27C204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668" w:type="dxa"/>
            <w:tcBorders>
              <w:top w:val="nil"/>
              <w:bottom w:val="nil"/>
            </w:tcBorders>
          </w:tcPr>
          <w:p w14:paraId="314E01A8" w14:textId="50C03678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8FE">
              <w:rPr>
                <w:rFonts w:ascii="Arial" w:hAnsi="Arial" w:cs="Arial"/>
                <w:sz w:val="20"/>
                <w:szCs w:val="20"/>
                <w:lang w:val="en-US"/>
              </w:rPr>
              <w:t>Alive, no infection relapse</w:t>
            </w:r>
          </w:p>
        </w:tc>
      </w:tr>
      <w:tr w:rsidR="00CC0378" w:rsidRPr="001230E9" w14:paraId="4EC6535F" w14:textId="5470BF7A" w:rsidTr="00CC0378">
        <w:trPr>
          <w:jc w:val="center"/>
        </w:trPr>
        <w:tc>
          <w:tcPr>
            <w:tcW w:w="773" w:type="dxa"/>
            <w:tcBorders>
              <w:top w:val="nil"/>
              <w:bottom w:val="nil"/>
            </w:tcBorders>
          </w:tcPr>
          <w:p w14:paraId="16FE02DB" w14:textId="457D68A1" w:rsidR="00CC0378" w:rsidRDefault="00AD1E63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77353330" w14:textId="7CFB289B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le, 66.0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0AE5C81" w14:textId="4A51CA3A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HL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6735A9AA" w14:textId="3EC80017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lo, unrelated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04DB4170" w14:textId="19B85736" w:rsidR="00CC0378" w:rsidRPr="00F06CAF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11D7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15BAA116" w14:textId="4FF678D3" w:rsidR="00CC0378" w:rsidRPr="00F06CAF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06CAF">
              <w:rPr>
                <w:rFonts w:ascii="Arial" w:hAnsi="Arial" w:cs="Arial"/>
                <w:i/>
                <w:sz w:val="20"/>
                <w:szCs w:val="20"/>
                <w:lang w:val="en-US"/>
              </w:rPr>
              <w:t>M. kansasii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19B9C5B5" w14:textId="3D86180F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7E75">
              <w:rPr>
                <w:rFonts w:ascii="Arial" w:hAnsi="Arial" w:cs="Arial"/>
                <w:sz w:val="20"/>
                <w:szCs w:val="20"/>
                <w:lang w:val="en-US"/>
              </w:rPr>
              <w:t xml:space="preserve">Pulmonary 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14:paraId="51255C5C" w14:textId="5C55D662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terstitial and alveolar infiltrates</w:t>
            </w:r>
          </w:p>
        </w:tc>
        <w:tc>
          <w:tcPr>
            <w:tcW w:w="2668" w:type="dxa"/>
            <w:tcBorders>
              <w:top w:val="nil"/>
              <w:bottom w:val="nil"/>
            </w:tcBorders>
          </w:tcPr>
          <w:p w14:paraId="29C03BE4" w14:textId="640E4CC2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ttributable death</w:t>
            </w:r>
          </w:p>
        </w:tc>
      </w:tr>
      <w:tr w:rsidR="00CC0378" w:rsidRPr="001230E9" w14:paraId="55649A39" w14:textId="20B4D386" w:rsidTr="006108BD">
        <w:trPr>
          <w:jc w:val="center"/>
        </w:trPr>
        <w:tc>
          <w:tcPr>
            <w:tcW w:w="773" w:type="dxa"/>
            <w:tcBorders>
              <w:top w:val="nil"/>
              <w:bottom w:val="nil"/>
            </w:tcBorders>
          </w:tcPr>
          <w:p w14:paraId="6C444EC2" w14:textId="1B07605F" w:rsidR="00CC0378" w:rsidRDefault="00AD1E63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5E35B16D" w14:textId="15E11CEE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le, 31.2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6D476A8" w14:textId="304CC5B0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L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67230D6C" w14:textId="06C87262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lo, unrelated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04C42161" w14:textId="6631A113" w:rsidR="00CC0378" w:rsidRPr="00F06CAF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11D7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460E6633" w14:textId="6A6A22C0" w:rsidR="00CC0378" w:rsidRPr="00F06CAF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06CAF">
              <w:rPr>
                <w:rFonts w:ascii="Arial" w:hAnsi="Arial" w:cs="Arial"/>
                <w:i/>
                <w:sz w:val="20"/>
                <w:szCs w:val="20"/>
                <w:lang w:val="en-US"/>
              </w:rPr>
              <w:t>M. kansasii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370C3305" w14:textId="39EFE558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isseminated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14:paraId="586DC10B" w14:textId="6235D7E3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terstitial and alveolar infiltrates</w:t>
            </w:r>
          </w:p>
        </w:tc>
        <w:tc>
          <w:tcPr>
            <w:tcW w:w="2668" w:type="dxa"/>
            <w:tcBorders>
              <w:top w:val="nil"/>
              <w:bottom w:val="nil"/>
            </w:tcBorders>
          </w:tcPr>
          <w:p w14:paraId="138E4E75" w14:textId="6BB4E3A1" w:rsidR="00CC0378" w:rsidRDefault="00CC0378" w:rsidP="00CC0378">
            <w:pPr>
              <w:snapToGrid w:val="0"/>
              <w:spacing w:before="60" w:after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ttributable death</w:t>
            </w:r>
          </w:p>
        </w:tc>
      </w:tr>
      <w:tr w:rsidR="00CC0378" w:rsidRPr="001230E9" w14:paraId="16E4CB07" w14:textId="705D6CD4" w:rsidTr="006108BD">
        <w:trPr>
          <w:jc w:val="center"/>
        </w:trPr>
        <w:tc>
          <w:tcPr>
            <w:tcW w:w="773" w:type="dxa"/>
            <w:tcBorders>
              <w:top w:val="nil"/>
              <w:bottom w:val="single" w:sz="18" w:space="0" w:color="auto"/>
            </w:tcBorders>
          </w:tcPr>
          <w:p w14:paraId="3929744D" w14:textId="7FDF822A" w:rsidR="00CC0378" w:rsidRDefault="00AD1E63" w:rsidP="006108BD">
            <w:pPr>
              <w:snapToGrid w:val="0"/>
              <w:spacing w:before="60" w:after="120" w:line="260" w:lineRule="exact"/>
              <w:ind w:left="28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606" w:type="dxa"/>
            <w:tcBorders>
              <w:top w:val="nil"/>
              <w:bottom w:val="single" w:sz="18" w:space="0" w:color="auto"/>
            </w:tcBorders>
          </w:tcPr>
          <w:p w14:paraId="762D3358" w14:textId="5D38A377" w:rsidR="00CC0378" w:rsidRDefault="00CC0378" w:rsidP="006108BD">
            <w:pPr>
              <w:snapToGrid w:val="0"/>
              <w:spacing w:before="60" w:after="120" w:line="260" w:lineRule="exact"/>
              <w:ind w:left="28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le, 68.0</w:t>
            </w:r>
          </w:p>
        </w:tc>
        <w:tc>
          <w:tcPr>
            <w:tcW w:w="1816" w:type="dxa"/>
            <w:tcBorders>
              <w:top w:val="nil"/>
              <w:bottom w:val="single" w:sz="18" w:space="0" w:color="auto"/>
            </w:tcBorders>
          </w:tcPr>
          <w:p w14:paraId="598CED56" w14:textId="4FD3642F" w:rsidR="00CC0378" w:rsidRDefault="00CC0378" w:rsidP="006108BD">
            <w:pPr>
              <w:snapToGrid w:val="0"/>
              <w:spacing w:before="60" w:after="120" w:line="260" w:lineRule="exact"/>
              <w:ind w:left="28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HL</w:t>
            </w:r>
          </w:p>
        </w:tc>
        <w:tc>
          <w:tcPr>
            <w:tcW w:w="1652" w:type="dxa"/>
            <w:tcBorders>
              <w:top w:val="nil"/>
              <w:bottom w:val="single" w:sz="18" w:space="0" w:color="auto"/>
            </w:tcBorders>
          </w:tcPr>
          <w:p w14:paraId="56CD2DFF" w14:textId="0CE9B90F" w:rsidR="00CC0378" w:rsidRDefault="00CC0378" w:rsidP="006108BD">
            <w:pPr>
              <w:snapToGrid w:val="0"/>
              <w:spacing w:before="60" w:after="120" w:line="260" w:lineRule="exact"/>
              <w:ind w:left="28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l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elated</w:t>
            </w:r>
          </w:p>
        </w:tc>
        <w:tc>
          <w:tcPr>
            <w:tcW w:w="857" w:type="dxa"/>
            <w:tcBorders>
              <w:top w:val="nil"/>
              <w:bottom w:val="single" w:sz="18" w:space="0" w:color="auto"/>
            </w:tcBorders>
          </w:tcPr>
          <w:p w14:paraId="29AEA360" w14:textId="14D75CCF" w:rsidR="00CC0378" w:rsidRPr="00F06CAF" w:rsidRDefault="00CC0378" w:rsidP="006108BD">
            <w:pPr>
              <w:snapToGrid w:val="0"/>
              <w:spacing w:before="60" w:after="120" w:line="260" w:lineRule="exact"/>
              <w:ind w:left="28" w:right="34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94" w:type="dxa"/>
            <w:tcBorders>
              <w:top w:val="nil"/>
              <w:bottom w:val="single" w:sz="18" w:space="0" w:color="auto"/>
            </w:tcBorders>
          </w:tcPr>
          <w:p w14:paraId="375015AB" w14:textId="734142DA" w:rsidR="00CC0378" w:rsidRPr="00F06CAF" w:rsidRDefault="00CC0378" w:rsidP="006108BD">
            <w:pPr>
              <w:snapToGrid w:val="0"/>
              <w:spacing w:before="60" w:after="120" w:line="260" w:lineRule="exact"/>
              <w:ind w:left="28" w:right="34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06CAF">
              <w:rPr>
                <w:rFonts w:ascii="Arial" w:hAnsi="Arial" w:cs="Arial"/>
                <w:i/>
                <w:sz w:val="20"/>
                <w:szCs w:val="20"/>
                <w:lang w:val="en-US"/>
              </w:rPr>
              <w:t>M. lentiflavum</w:t>
            </w:r>
          </w:p>
        </w:tc>
        <w:tc>
          <w:tcPr>
            <w:tcW w:w="1677" w:type="dxa"/>
            <w:tcBorders>
              <w:top w:val="nil"/>
              <w:bottom w:val="single" w:sz="18" w:space="0" w:color="auto"/>
            </w:tcBorders>
          </w:tcPr>
          <w:p w14:paraId="38C8B892" w14:textId="26D24265" w:rsidR="00CC0378" w:rsidRDefault="00CC0378" w:rsidP="006108BD">
            <w:pPr>
              <w:snapToGrid w:val="0"/>
              <w:spacing w:before="60" w:after="120" w:line="260" w:lineRule="exact"/>
              <w:ind w:left="28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7E75">
              <w:rPr>
                <w:rFonts w:ascii="Arial" w:hAnsi="Arial" w:cs="Arial"/>
                <w:sz w:val="20"/>
                <w:szCs w:val="20"/>
                <w:lang w:val="en-US"/>
              </w:rPr>
              <w:t xml:space="preserve">Pulmonary </w:t>
            </w:r>
          </w:p>
        </w:tc>
        <w:tc>
          <w:tcPr>
            <w:tcW w:w="2216" w:type="dxa"/>
            <w:tcBorders>
              <w:top w:val="nil"/>
              <w:bottom w:val="single" w:sz="18" w:space="0" w:color="auto"/>
            </w:tcBorders>
          </w:tcPr>
          <w:p w14:paraId="0D2DB5D0" w14:textId="681A2A65" w:rsidR="00CC0378" w:rsidRDefault="00CC0378" w:rsidP="006108BD">
            <w:pPr>
              <w:snapToGrid w:val="0"/>
              <w:spacing w:before="60" w:after="120" w:line="260" w:lineRule="exact"/>
              <w:ind w:left="28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terstitial infiltrate</w:t>
            </w:r>
          </w:p>
        </w:tc>
        <w:tc>
          <w:tcPr>
            <w:tcW w:w="2668" w:type="dxa"/>
            <w:tcBorders>
              <w:top w:val="nil"/>
              <w:bottom w:val="single" w:sz="18" w:space="0" w:color="auto"/>
            </w:tcBorders>
          </w:tcPr>
          <w:p w14:paraId="065F73A9" w14:textId="3D4963B4" w:rsidR="00CC0378" w:rsidRDefault="00CC0378" w:rsidP="006108BD">
            <w:pPr>
              <w:snapToGrid w:val="0"/>
              <w:spacing w:before="60" w:after="120" w:line="260" w:lineRule="exact"/>
              <w:ind w:left="28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0378">
              <w:rPr>
                <w:rFonts w:ascii="Arial" w:hAnsi="Arial" w:cs="Arial"/>
                <w:sz w:val="20"/>
                <w:szCs w:val="20"/>
                <w:lang w:val="en-US"/>
              </w:rPr>
              <w:t>Alive, no infection relapse</w:t>
            </w:r>
          </w:p>
        </w:tc>
      </w:tr>
      <w:tr w:rsidR="006108BD" w:rsidRPr="001230E9" w14:paraId="6A5B7B2F" w14:textId="77777777" w:rsidTr="006108BD">
        <w:trPr>
          <w:jc w:val="center"/>
        </w:trPr>
        <w:tc>
          <w:tcPr>
            <w:tcW w:w="15159" w:type="dxa"/>
            <w:gridSpan w:val="9"/>
            <w:tcBorders>
              <w:top w:val="single" w:sz="18" w:space="0" w:color="auto"/>
              <w:bottom w:val="nil"/>
            </w:tcBorders>
          </w:tcPr>
          <w:p w14:paraId="558F0263" w14:textId="2283FAA1" w:rsidR="006108BD" w:rsidRPr="00E51A09" w:rsidRDefault="006108BD" w:rsidP="00E51A09">
            <w:pPr>
              <w:snapToGrid w:val="0"/>
              <w:spacing w:before="120" w:line="260" w:lineRule="exact"/>
              <w:ind w:left="28" w:right="34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1A09">
              <w:rPr>
                <w:rFonts w:ascii="Arial" w:hAnsi="Arial" w:cs="Arial"/>
                <w:sz w:val="18"/>
                <w:szCs w:val="18"/>
                <w:lang w:val="en-US"/>
              </w:rPr>
              <w:t xml:space="preserve">Allo: allogeneic; ALL: acute lymphoblastic leukaemia; AML: acute myelogenous leukemia; BSI: bloodstream infection; </w:t>
            </w:r>
            <w:r w:rsidR="00E51A09" w:rsidRPr="00E51A09">
              <w:rPr>
                <w:rFonts w:ascii="Arial" w:hAnsi="Arial" w:cs="Arial"/>
                <w:sz w:val="18"/>
                <w:szCs w:val="18"/>
                <w:lang w:val="en-US"/>
              </w:rPr>
              <w:t xml:space="preserve">CML: chronic myelogenous leukemia; </w:t>
            </w:r>
            <w:r w:rsidR="00E51A09">
              <w:rPr>
                <w:rFonts w:ascii="Arial" w:hAnsi="Arial" w:cs="Arial"/>
                <w:sz w:val="18"/>
                <w:szCs w:val="18"/>
                <w:lang w:val="en-US"/>
              </w:rPr>
              <w:t xml:space="preserve">CT: computed tomography; </w:t>
            </w:r>
            <w:bookmarkStart w:id="0" w:name="_GoBack"/>
            <w:bookmarkEnd w:id="0"/>
            <w:r w:rsidR="00E51A09">
              <w:rPr>
                <w:rFonts w:ascii="Arial" w:hAnsi="Arial" w:cs="Arial"/>
                <w:sz w:val="18"/>
                <w:szCs w:val="18"/>
                <w:lang w:val="en-US"/>
              </w:rPr>
              <w:t xml:space="preserve">CVID: common variable immunodeficiency; </w:t>
            </w:r>
            <w:r w:rsidRPr="00E51A09">
              <w:rPr>
                <w:rFonts w:ascii="Arial" w:hAnsi="Arial" w:cs="Arial"/>
                <w:sz w:val="18"/>
                <w:szCs w:val="18"/>
                <w:lang w:val="en-US"/>
              </w:rPr>
              <w:t xml:space="preserve">GVHD: graft-versus-host disease; HSCT: hematopoietic stem-cell transplantation; </w:t>
            </w:r>
            <w:r w:rsidR="00E51A09">
              <w:rPr>
                <w:rFonts w:ascii="Arial" w:hAnsi="Arial" w:cs="Arial"/>
                <w:sz w:val="18"/>
                <w:szCs w:val="18"/>
                <w:lang w:val="en-US"/>
              </w:rPr>
              <w:t xml:space="preserve">MAC: </w:t>
            </w:r>
            <w:r w:rsidR="00E51A09" w:rsidRPr="00E51A09">
              <w:rPr>
                <w:rFonts w:ascii="Arial" w:hAnsi="Arial" w:cs="Arial"/>
                <w:i/>
                <w:sz w:val="18"/>
                <w:szCs w:val="18"/>
                <w:lang w:val="en-US"/>
              </w:rPr>
              <w:t>Mycobacterium avium</w:t>
            </w:r>
            <w:r w:rsidR="00E51A09">
              <w:rPr>
                <w:rFonts w:ascii="Arial" w:hAnsi="Arial" w:cs="Arial"/>
                <w:sz w:val="18"/>
                <w:szCs w:val="18"/>
                <w:lang w:val="en-US"/>
              </w:rPr>
              <w:t xml:space="preserve"> complex; </w:t>
            </w:r>
            <w:r w:rsidRPr="00E51A09">
              <w:rPr>
                <w:rFonts w:ascii="Arial" w:hAnsi="Arial" w:cs="Arial"/>
                <w:sz w:val="18"/>
                <w:szCs w:val="18"/>
                <w:lang w:val="en-US"/>
              </w:rPr>
              <w:t>MDS: myelodysplastic syndrome; NHL: non-Hodgkin lymphoma; NTM: non-tuberculous mycobacteria.</w:t>
            </w:r>
          </w:p>
        </w:tc>
      </w:tr>
    </w:tbl>
    <w:p w14:paraId="34316962" w14:textId="77777777" w:rsidR="00695D6F" w:rsidRDefault="00695D6F" w:rsidP="00695D6F">
      <w:pPr>
        <w:pageBreakBefore/>
        <w:widowControl w:val="0"/>
        <w:autoSpaceDE w:val="0"/>
        <w:autoSpaceDN w:val="0"/>
        <w:adjustRightInd w:val="0"/>
        <w:spacing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  <w:sectPr w:rsidR="00695D6F" w:rsidSect="00695D6F">
          <w:headerReference w:type="default" r:id="rId7"/>
          <w:footerReference w:type="even" r:id="rId8"/>
          <w:footerReference w:type="default" r:id="rId9"/>
          <w:pgSz w:w="16838" w:h="11906" w:orient="landscape" w:code="9"/>
          <w:pgMar w:top="1701" w:right="1418" w:bottom="1701" w:left="1418" w:header="709" w:footer="709" w:gutter="0"/>
          <w:cols w:space="708"/>
          <w:docGrid w:linePitch="360"/>
        </w:sectPr>
      </w:pPr>
    </w:p>
    <w:p w14:paraId="598563F8" w14:textId="32A9B92B" w:rsidR="00695D6F" w:rsidRPr="001230E9" w:rsidRDefault="00695D6F" w:rsidP="00695D6F">
      <w:pPr>
        <w:pageBreakBefore/>
        <w:widowControl w:val="0"/>
        <w:autoSpaceDE w:val="0"/>
        <w:autoSpaceDN w:val="0"/>
        <w:adjustRightInd w:val="0"/>
        <w:spacing w:after="12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230E9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Table </w:t>
      </w:r>
      <w:r>
        <w:rPr>
          <w:rFonts w:ascii="Arial" w:hAnsi="Arial" w:cs="Arial"/>
          <w:b/>
          <w:sz w:val="20"/>
          <w:szCs w:val="20"/>
          <w:lang w:val="en-US"/>
        </w:rPr>
        <w:t>S</w:t>
      </w:r>
      <w:r>
        <w:rPr>
          <w:rFonts w:ascii="Arial" w:hAnsi="Arial" w:cs="Arial"/>
          <w:b/>
          <w:sz w:val="20"/>
          <w:szCs w:val="20"/>
          <w:lang w:val="en-US"/>
        </w:rPr>
        <w:t>2</w:t>
      </w:r>
      <w:r w:rsidRPr="001230E9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>
        <w:rPr>
          <w:rFonts w:ascii="Arial" w:hAnsi="Arial" w:cs="Arial"/>
          <w:i/>
          <w:iCs/>
          <w:sz w:val="20"/>
          <w:szCs w:val="20"/>
          <w:lang w:val="en-US"/>
        </w:rPr>
        <w:t>In</w:t>
      </w:r>
      <w:r w:rsidRPr="00C4170C">
        <w:rPr>
          <w:rFonts w:ascii="Arial" w:hAnsi="Arial" w:cs="Arial"/>
          <w:i/>
          <w:iCs/>
          <w:sz w:val="20"/>
          <w:szCs w:val="20"/>
          <w:lang w:val="en-US"/>
        </w:rPr>
        <w:t xml:space="preserve"> vitro</w:t>
      </w:r>
      <w:r>
        <w:rPr>
          <w:rFonts w:ascii="Arial" w:hAnsi="Arial" w:cs="Arial"/>
          <w:sz w:val="20"/>
          <w:szCs w:val="20"/>
          <w:lang w:val="en-US"/>
        </w:rPr>
        <w:t xml:space="preserve"> antimicrobial susceptibly testing according to the CLSI methodology.</w:t>
      </w:r>
    </w:p>
    <w:tbl>
      <w:tblPr>
        <w:tblW w:w="840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01"/>
        <w:gridCol w:w="2665"/>
        <w:gridCol w:w="1347"/>
        <w:gridCol w:w="1347"/>
        <w:gridCol w:w="1348"/>
      </w:tblGrid>
      <w:tr w:rsidR="00695D6F" w:rsidRPr="001230E9" w14:paraId="07410A58" w14:textId="77777777" w:rsidTr="0025577D">
        <w:trPr>
          <w:jc w:val="center"/>
        </w:trPr>
        <w:tc>
          <w:tcPr>
            <w:tcW w:w="1701" w:type="dxa"/>
            <w:vMerge w:val="restart"/>
            <w:tcBorders>
              <w:top w:val="single" w:sz="18" w:space="0" w:color="auto"/>
            </w:tcBorders>
            <w:vAlign w:val="center"/>
          </w:tcPr>
          <w:p w14:paraId="6D58FB01" w14:textId="77777777" w:rsidR="00695D6F" w:rsidRDefault="00695D6F" w:rsidP="0025577D">
            <w:pPr>
              <w:snapToGrid w:val="0"/>
              <w:spacing w:before="120" w:after="120" w:line="260" w:lineRule="exact"/>
              <w:ind w:right="35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NTM species</w:t>
            </w:r>
          </w:p>
        </w:tc>
        <w:tc>
          <w:tcPr>
            <w:tcW w:w="2665" w:type="dxa"/>
            <w:vMerge w:val="restart"/>
            <w:tcBorders>
              <w:top w:val="single" w:sz="18" w:space="0" w:color="auto"/>
            </w:tcBorders>
            <w:vAlign w:val="center"/>
          </w:tcPr>
          <w:p w14:paraId="09A2545F" w14:textId="77777777" w:rsidR="00695D6F" w:rsidRDefault="00695D6F" w:rsidP="0025577D">
            <w:pPr>
              <w:snapToGrid w:val="0"/>
              <w:spacing w:before="120" w:after="120" w:line="260" w:lineRule="exact"/>
              <w:ind w:right="35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ntimycobacterial agent (no. of tested isolates) </w:t>
            </w:r>
          </w:p>
        </w:tc>
        <w:tc>
          <w:tcPr>
            <w:tcW w:w="4042" w:type="dxa"/>
            <w:gridSpan w:val="3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38B6F7E" w14:textId="77777777" w:rsidR="00695D6F" w:rsidRDefault="00695D6F" w:rsidP="0025577D">
            <w:pPr>
              <w:snapToGrid w:val="0"/>
              <w:spacing w:before="120" w:after="120" w:line="260" w:lineRule="exact"/>
              <w:ind w:left="-102" w:right="-62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LSI category</w:t>
            </w:r>
          </w:p>
        </w:tc>
      </w:tr>
      <w:tr w:rsidR="00695D6F" w:rsidRPr="001230E9" w14:paraId="77488688" w14:textId="77777777" w:rsidTr="0025577D">
        <w:trPr>
          <w:jc w:val="center"/>
        </w:trPr>
        <w:tc>
          <w:tcPr>
            <w:tcW w:w="1701" w:type="dxa"/>
            <w:vMerge/>
            <w:tcBorders>
              <w:bottom w:val="single" w:sz="12" w:space="0" w:color="auto"/>
            </w:tcBorders>
          </w:tcPr>
          <w:p w14:paraId="65369614" w14:textId="77777777" w:rsidR="00695D6F" w:rsidRPr="001230E9" w:rsidRDefault="00695D6F" w:rsidP="0025577D">
            <w:pPr>
              <w:snapToGrid w:val="0"/>
              <w:spacing w:before="120" w:after="120" w:line="260" w:lineRule="exact"/>
              <w:ind w:right="35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vMerge/>
            <w:tcBorders>
              <w:bottom w:val="single" w:sz="12" w:space="0" w:color="auto"/>
            </w:tcBorders>
            <w:vAlign w:val="center"/>
          </w:tcPr>
          <w:p w14:paraId="7A285B5F" w14:textId="77777777" w:rsidR="00695D6F" w:rsidRPr="001230E9" w:rsidRDefault="00695D6F" w:rsidP="0025577D">
            <w:pPr>
              <w:snapToGrid w:val="0"/>
              <w:spacing w:before="120" w:after="120" w:line="260" w:lineRule="exact"/>
              <w:ind w:right="35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  <w:tcBorders>
              <w:top w:val="single" w:sz="8" w:space="0" w:color="auto"/>
              <w:bottom w:val="single" w:sz="12" w:space="0" w:color="auto"/>
            </w:tcBorders>
            <w:shd w:val="clear" w:color="auto" w:fill="D6E3BC"/>
            <w:vAlign w:val="center"/>
          </w:tcPr>
          <w:p w14:paraId="7946511B" w14:textId="77777777" w:rsidR="00695D6F" w:rsidRPr="000F36EB" w:rsidRDefault="00695D6F" w:rsidP="0025577D">
            <w:pPr>
              <w:snapToGrid w:val="0"/>
              <w:spacing w:before="120" w:after="120" w:line="260" w:lineRule="exact"/>
              <w:ind w:left="-102" w:right="-62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F36EB">
              <w:rPr>
                <w:rFonts w:ascii="Arial" w:hAnsi="Arial" w:cs="Arial"/>
                <w:bCs/>
                <w:sz w:val="20"/>
                <w:szCs w:val="20"/>
                <w:lang w:val="en-US"/>
              </w:rPr>
              <w:t>Sensitive</w:t>
            </w:r>
          </w:p>
        </w:tc>
        <w:tc>
          <w:tcPr>
            <w:tcW w:w="1347" w:type="dxa"/>
            <w:tcBorders>
              <w:top w:val="single" w:sz="8" w:space="0" w:color="auto"/>
              <w:bottom w:val="single" w:sz="12" w:space="0" w:color="auto"/>
            </w:tcBorders>
            <w:shd w:val="clear" w:color="auto" w:fill="FCEABB"/>
          </w:tcPr>
          <w:p w14:paraId="19A273EB" w14:textId="77777777" w:rsidR="00695D6F" w:rsidRPr="000F36EB" w:rsidRDefault="00695D6F" w:rsidP="0025577D">
            <w:pPr>
              <w:snapToGrid w:val="0"/>
              <w:spacing w:before="120" w:after="120" w:line="260" w:lineRule="exact"/>
              <w:ind w:left="-102" w:right="-62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F36EB">
              <w:rPr>
                <w:rFonts w:ascii="Arial" w:hAnsi="Arial" w:cs="Arial"/>
                <w:bCs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1348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E3DE"/>
          </w:tcPr>
          <w:p w14:paraId="0845C2A2" w14:textId="77777777" w:rsidR="00695D6F" w:rsidRPr="000F36EB" w:rsidRDefault="00695D6F" w:rsidP="0025577D">
            <w:pPr>
              <w:snapToGrid w:val="0"/>
              <w:spacing w:before="120" w:after="120" w:line="260" w:lineRule="exact"/>
              <w:ind w:left="-102" w:right="-62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F36EB">
              <w:rPr>
                <w:rFonts w:ascii="Arial" w:hAnsi="Arial" w:cs="Arial"/>
                <w:bCs/>
                <w:sz w:val="20"/>
                <w:szCs w:val="20"/>
                <w:lang w:val="en-US"/>
              </w:rPr>
              <w:t>Resistant</w:t>
            </w:r>
          </w:p>
        </w:tc>
      </w:tr>
      <w:tr w:rsidR="00695D6F" w:rsidRPr="001230E9" w14:paraId="6B61E180" w14:textId="77777777" w:rsidTr="0025577D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345E0CC3" w14:textId="77777777" w:rsidR="00695D6F" w:rsidRDefault="00695D6F" w:rsidP="0025577D">
            <w:pPr>
              <w:snapToGrid w:val="0"/>
              <w:spacing w:before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C</w:t>
            </w:r>
          </w:p>
        </w:tc>
        <w:tc>
          <w:tcPr>
            <w:tcW w:w="2665" w:type="dxa"/>
            <w:tcBorders>
              <w:top w:val="nil"/>
              <w:bottom w:val="nil"/>
            </w:tcBorders>
          </w:tcPr>
          <w:p w14:paraId="171C6A56" w14:textId="77777777" w:rsidR="00695D6F" w:rsidRDefault="00695D6F" w:rsidP="0025577D">
            <w:pPr>
              <w:snapToGrid w:val="0"/>
              <w:spacing w:before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mikacin (n = 7)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38282262" w14:textId="77777777" w:rsidR="00695D6F" w:rsidRDefault="00695D6F" w:rsidP="0025577D">
            <w:pPr>
              <w:snapToGrid w:val="0"/>
              <w:spacing w:before="60" w:line="260" w:lineRule="exact"/>
              <w:ind w:left="-104" w:right="-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/ 7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76BBEBD4" w14:textId="77777777" w:rsidR="00695D6F" w:rsidRDefault="00695D6F" w:rsidP="0025577D">
            <w:pPr>
              <w:snapToGrid w:val="0"/>
              <w:spacing w:before="60" w:line="260" w:lineRule="exact"/>
              <w:ind w:left="-104" w:right="-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/ 7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2253293E" w14:textId="77777777" w:rsidR="00695D6F" w:rsidRDefault="00695D6F" w:rsidP="0025577D">
            <w:pPr>
              <w:snapToGrid w:val="0"/>
              <w:spacing w:before="60" w:line="260" w:lineRule="exact"/>
              <w:ind w:left="-104" w:right="-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 / 7</w:t>
            </w:r>
          </w:p>
        </w:tc>
      </w:tr>
      <w:tr w:rsidR="00695D6F" w:rsidRPr="001230E9" w14:paraId="0F74DEE6" w14:textId="77777777" w:rsidTr="0025577D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2514CB43" w14:textId="77777777" w:rsidR="00695D6F" w:rsidRDefault="00695D6F" w:rsidP="0025577D">
            <w:pPr>
              <w:snapToGrid w:val="0"/>
              <w:spacing w:before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tcBorders>
              <w:top w:val="nil"/>
              <w:bottom w:val="nil"/>
            </w:tcBorders>
          </w:tcPr>
          <w:p w14:paraId="29C68236" w14:textId="77777777" w:rsidR="00695D6F" w:rsidRDefault="00695D6F" w:rsidP="0025577D">
            <w:pPr>
              <w:snapToGrid w:val="0"/>
              <w:spacing w:before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larithromycin (n = 12)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3F7E2649" w14:textId="77777777" w:rsidR="00695D6F" w:rsidRDefault="00695D6F" w:rsidP="0025577D">
            <w:pPr>
              <w:snapToGrid w:val="0"/>
              <w:spacing w:before="60" w:line="260" w:lineRule="exact"/>
              <w:ind w:left="-104" w:right="-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 / 12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658FA219" w14:textId="77777777" w:rsidR="00695D6F" w:rsidRDefault="00695D6F" w:rsidP="0025577D">
            <w:pPr>
              <w:snapToGrid w:val="0"/>
              <w:spacing w:before="60" w:line="260" w:lineRule="exact"/>
              <w:ind w:left="-104" w:right="-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/ 12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524A8248" w14:textId="77777777" w:rsidR="00695D6F" w:rsidRDefault="00695D6F" w:rsidP="0025577D">
            <w:pPr>
              <w:snapToGrid w:val="0"/>
              <w:spacing w:before="60" w:line="260" w:lineRule="exact"/>
              <w:ind w:left="-104" w:right="-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/ 12</w:t>
            </w:r>
          </w:p>
        </w:tc>
      </w:tr>
      <w:tr w:rsidR="00695D6F" w:rsidRPr="001230E9" w14:paraId="710FE800" w14:textId="77777777" w:rsidTr="0025577D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1197CFC3" w14:textId="77777777" w:rsidR="00695D6F" w:rsidRDefault="00695D6F" w:rsidP="0025577D">
            <w:pPr>
              <w:snapToGrid w:val="0"/>
              <w:spacing w:before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tcBorders>
              <w:top w:val="nil"/>
              <w:bottom w:val="nil"/>
            </w:tcBorders>
          </w:tcPr>
          <w:p w14:paraId="080A13C8" w14:textId="77777777" w:rsidR="00695D6F" w:rsidRDefault="00695D6F" w:rsidP="0025577D">
            <w:pPr>
              <w:snapToGrid w:val="0"/>
              <w:spacing w:before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thambutol (n = 9)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05A58C05" w14:textId="77777777" w:rsidR="00695D6F" w:rsidRDefault="00695D6F" w:rsidP="0025577D">
            <w:pPr>
              <w:snapToGrid w:val="0"/>
              <w:spacing w:before="60" w:line="260" w:lineRule="exact"/>
              <w:ind w:left="-104" w:right="-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/ 9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3AF93D4F" w14:textId="77777777" w:rsidR="00695D6F" w:rsidRDefault="00695D6F" w:rsidP="0025577D">
            <w:pPr>
              <w:snapToGrid w:val="0"/>
              <w:spacing w:before="60" w:line="260" w:lineRule="exact"/>
              <w:ind w:left="-104" w:right="-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/ 9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06B1E0F6" w14:textId="77777777" w:rsidR="00695D6F" w:rsidRDefault="00695D6F" w:rsidP="0025577D">
            <w:pPr>
              <w:snapToGrid w:val="0"/>
              <w:spacing w:before="60" w:line="260" w:lineRule="exact"/>
              <w:ind w:left="-104" w:right="-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/ 9</w:t>
            </w:r>
          </w:p>
        </w:tc>
      </w:tr>
      <w:tr w:rsidR="00695D6F" w:rsidRPr="001230E9" w14:paraId="0B454EE6" w14:textId="77777777" w:rsidTr="0025577D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0A442F68" w14:textId="77777777" w:rsidR="00695D6F" w:rsidRDefault="00695D6F" w:rsidP="0025577D">
            <w:pPr>
              <w:snapToGrid w:val="0"/>
              <w:spacing w:before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tcBorders>
              <w:top w:val="nil"/>
              <w:bottom w:val="nil"/>
            </w:tcBorders>
          </w:tcPr>
          <w:p w14:paraId="74DB4F5E" w14:textId="77777777" w:rsidR="00695D6F" w:rsidRDefault="00695D6F" w:rsidP="0025577D">
            <w:pPr>
              <w:snapToGrid w:val="0"/>
              <w:spacing w:before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nezolid (n = 7)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1C80B7E5" w14:textId="77777777" w:rsidR="00695D6F" w:rsidRDefault="00695D6F" w:rsidP="0025577D">
            <w:pPr>
              <w:snapToGrid w:val="0"/>
              <w:spacing w:before="60" w:line="260" w:lineRule="exact"/>
              <w:ind w:left="-104" w:right="-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/ 7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111B91A7" w14:textId="77777777" w:rsidR="00695D6F" w:rsidRDefault="00695D6F" w:rsidP="0025577D">
            <w:pPr>
              <w:snapToGrid w:val="0"/>
              <w:spacing w:before="60" w:line="260" w:lineRule="exact"/>
              <w:ind w:left="-104" w:right="-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/ 7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69AF75C1" w14:textId="77777777" w:rsidR="00695D6F" w:rsidRDefault="00695D6F" w:rsidP="0025577D">
            <w:pPr>
              <w:snapToGrid w:val="0"/>
              <w:spacing w:before="60" w:line="260" w:lineRule="exact"/>
              <w:ind w:left="-104" w:right="-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/ 7</w:t>
            </w:r>
          </w:p>
        </w:tc>
      </w:tr>
      <w:tr w:rsidR="00695D6F" w:rsidRPr="001230E9" w14:paraId="55EAD664" w14:textId="77777777" w:rsidTr="0025577D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7CF0829A" w14:textId="77777777" w:rsidR="00695D6F" w:rsidRDefault="00695D6F" w:rsidP="0025577D">
            <w:pPr>
              <w:snapToGrid w:val="0"/>
              <w:spacing w:before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tcBorders>
              <w:top w:val="nil"/>
              <w:bottom w:val="nil"/>
            </w:tcBorders>
          </w:tcPr>
          <w:p w14:paraId="31CF3EDD" w14:textId="77777777" w:rsidR="00695D6F" w:rsidRDefault="00695D6F" w:rsidP="0025577D">
            <w:pPr>
              <w:snapToGrid w:val="0"/>
              <w:spacing w:before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oxifloxacin (n = 4)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76AB73EE" w14:textId="77777777" w:rsidR="00695D6F" w:rsidRDefault="00695D6F" w:rsidP="0025577D">
            <w:pPr>
              <w:snapToGrid w:val="0"/>
              <w:spacing w:before="60" w:line="260" w:lineRule="exact"/>
              <w:ind w:left="-104" w:right="-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/ 4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2A8B74E3" w14:textId="77777777" w:rsidR="00695D6F" w:rsidRDefault="00695D6F" w:rsidP="0025577D">
            <w:pPr>
              <w:snapToGrid w:val="0"/>
              <w:spacing w:before="60" w:line="260" w:lineRule="exact"/>
              <w:ind w:left="-104" w:right="-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/ 4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430FF305" w14:textId="77777777" w:rsidR="00695D6F" w:rsidRDefault="00695D6F" w:rsidP="0025577D">
            <w:pPr>
              <w:snapToGrid w:val="0"/>
              <w:spacing w:before="60" w:line="260" w:lineRule="exact"/>
              <w:ind w:left="-104" w:right="-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/ 4</w:t>
            </w:r>
          </w:p>
        </w:tc>
      </w:tr>
      <w:tr w:rsidR="00695D6F" w:rsidRPr="001230E9" w14:paraId="1F78A37E" w14:textId="77777777" w:rsidTr="0025577D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2D2F906C" w14:textId="77777777" w:rsidR="00695D6F" w:rsidRDefault="00695D6F" w:rsidP="0025577D">
            <w:pPr>
              <w:snapToGrid w:val="0"/>
              <w:spacing w:before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tcBorders>
              <w:top w:val="nil"/>
              <w:bottom w:val="nil"/>
            </w:tcBorders>
          </w:tcPr>
          <w:p w14:paraId="14C44DC3" w14:textId="77777777" w:rsidR="00695D6F" w:rsidRDefault="00695D6F" w:rsidP="0025577D">
            <w:pPr>
              <w:snapToGrid w:val="0"/>
              <w:spacing w:before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fampicin (n = 8)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49E7F31A" w14:textId="77777777" w:rsidR="00695D6F" w:rsidRDefault="00695D6F" w:rsidP="0025577D">
            <w:pPr>
              <w:snapToGrid w:val="0"/>
              <w:spacing w:before="60" w:line="260" w:lineRule="exact"/>
              <w:ind w:left="-104" w:right="-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/ 8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62660E4D" w14:textId="77777777" w:rsidR="00695D6F" w:rsidRDefault="00695D6F" w:rsidP="0025577D">
            <w:pPr>
              <w:snapToGrid w:val="0"/>
              <w:spacing w:before="60" w:line="260" w:lineRule="exact"/>
              <w:ind w:left="-104" w:right="-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/ 8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003F825C" w14:textId="77777777" w:rsidR="00695D6F" w:rsidRDefault="00695D6F" w:rsidP="0025577D">
            <w:pPr>
              <w:snapToGrid w:val="0"/>
              <w:spacing w:before="60" w:line="260" w:lineRule="exact"/>
              <w:ind w:left="-104" w:right="-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 / 8</w:t>
            </w:r>
          </w:p>
        </w:tc>
      </w:tr>
      <w:tr w:rsidR="00695D6F" w:rsidRPr="001230E9" w14:paraId="19F743B3" w14:textId="77777777" w:rsidTr="0025577D">
        <w:trPr>
          <w:jc w:val="center"/>
        </w:trPr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7224E8B8" w14:textId="77777777" w:rsidR="00695D6F" w:rsidRDefault="00695D6F" w:rsidP="0025577D">
            <w:pPr>
              <w:snapToGrid w:val="0"/>
              <w:spacing w:before="60" w:after="10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tcBorders>
              <w:top w:val="nil"/>
              <w:bottom w:val="single" w:sz="12" w:space="0" w:color="auto"/>
            </w:tcBorders>
          </w:tcPr>
          <w:p w14:paraId="0D00E22B" w14:textId="77777777" w:rsidR="00695D6F" w:rsidRDefault="00695D6F" w:rsidP="0025577D">
            <w:pPr>
              <w:snapToGrid w:val="0"/>
              <w:spacing w:before="60" w:after="10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fabutin (n = 6)</w:t>
            </w:r>
          </w:p>
        </w:tc>
        <w:tc>
          <w:tcPr>
            <w:tcW w:w="1347" w:type="dxa"/>
            <w:tcBorders>
              <w:top w:val="nil"/>
              <w:bottom w:val="single" w:sz="12" w:space="0" w:color="auto"/>
            </w:tcBorders>
          </w:tcPr>
          <w:p w14:paraId="75F140E4" w14:textId="77777777" w:rsidR="00695D6F" w:rsidRDefault="00695D6F" w:rsidP="0025577D">
            <w:pPr>
              <w:snapToGrid w:val="0"/>
              <w:spacing w:before="60" w:after="100" w:line="260" w:lineRule="exact"/>
              <w:ind w:left="-104" w:right="-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/ 6</w:t>
            </w:r>
          </w:p>
        </w:tc>
        <w:tc>
          <w:tcPr>
            <w:tcW w:w="1347" w:type="dxa"/>
            <w:tcBorders>
              <w:top w:val="nil"/>
              <w:bottom w:val="single" w:sz="12" w:space="0" w:color="auto"/>
            </w:tcBorders>
          </w:tcPr>
          <w:p w14:paraId="435370A6" w14:textId="77777777" w:rsidR="00695D6F" w:rsidRDefault="00695D6F" w:rsidP="0025577D">
            <w:pPr>
              <w:snapToGrid w:val="0"/>
              <w:spacing w:before="60" w:after="100" w:line="260" w:lineRule="exact"/>
              <w:ind w:left="-104" w:right="-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/ 6</w:t>
            </w:r>
          </w:p>
        </w:tc>
        <w:tc>
          <w:tcPr>
            <w:tcW w:w="1348" w:type="dxa"/>
            <w:tcBorders>
              <w:top w:val="nil"/>
              <w:bottom w:val="single" w:sz="12" w:space="0" w:color="auto"/>
            </w:tcBorders>
          </w:tcPr>
          <w:p w14:paraId="73157A07" w14:textId="77777777" w:rsidR="00695D6F" w:rsidRDefault="00695D6F" w:rsidP="0025577D">
            <w:pPr>
              <w:snapToGrid w:val="0"/>
              <w:spacing w:before="60" w:after="100" w:line="260" w:lineRule="exact"/>
              <w:ind w:left="-104" w:right="-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/ 6</w:t>
            </w:r>
          </w:p>
        </w:tc>
      </w:tr>
      <w:tr w:rsidR="00695D6F" w:rsidRPr="001230E9" w14:paraId="1FBB06F4" w14:textId="77777777" w:rsidTr="0025577D">
        <w:trPr>
          <w:jc w:val="center"/>
        </w:trPr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3DECE5E5" w14:textId="77777777" w:rsidR="00695D6F" w:rsidRDefault="00695D6F" w:rsidP="0025577D">
            <w:pPr>
              <w:snapToGrid w:val="0"/>
              <w:spacing w:before="10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GM</w:t>
            </w:r>
          </w:p>
        </w:tc>
        <w:tc>
          <w:tcPr>
            <w:tcW w:w="2665" w:type="dxa"/>
            <w:tcBorders>
              <w:top w:val="single" w:sz="12" w:space="0" w:color="auto"/>
              <w:bottom w:val="nil"/>
            </w:tcBorders>
          </w:tcPr>
          <w:p w14:paraId="443C610D" w14:textId="77777777" w:rsidR="00695D6F" w:rsidRDefault="00695D6F" w:rsidP="0025577D">
            <w:pPr>
              <w:snapToGrid w:val="0"/>
              <w:spacing w:before="10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mikacin (n = 6)</w:t>
            </w:r>
          </w:p>
        </w:tc>
        <w:tc>
          <w:tcPr>
            <w:tcW w:w="1347" w:type="dxa"/>
            <w:tcBorders>
              <w:top w:val="single" w:sz="12" w:space="0" w:color="auto"/>
              <w:bottom w:val="nil"/>
            </w:tcBorders>
          </w:tcPr>
          <w:p w14:paraId="5B6407E9" w14:textId="77777777" w:rsidR="00695D6F" w:rsidRDefault="00695D6F" w:rsidP="0025577D">
            <w:pPr>
              <w:snapToGrid w:val="0"/>
              <w:spacing w:before="100" w:line="260" w:lineRule="exact"/>
              <w:ind w:left="-104" w:right="-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/ 6</w:t>
            </w:r>
          </w:p>
        </w:tc>
        <w:tc>
          <w:tcPr>
            <w:tcW w:w="1347" w:type="dxa"/>
            <w:tcBorders>
              <w:top w:val="single" w:sz="12" w:space="0" w:color="auto"/>
              <w:bottom w:val="nil"/>
            </w:tcBorders>
          </w:tcPr>
          <w:p w14:paraId="27906DD5" w14:textId="77777777" w:rsidR="00695D6F" w:rsidRDefault="00695D6F" w:rsidP="0025577D">
            <w:pPr>
              <w:snapToGrid w:val="0"/>
              <w:spacing w:before="100" w:line="260" w:lineRule="exact"/>
              <w:ind w:left="-104" w:right="-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/ 6</w:t>
            </w:r>
          </w:p>
        </w:tc>
        <w:tc>
          <w:tcPr>
            <w:tcW w:w="1348" w:type="dxa"/>
            <w:tcBorders>
              <w:top w:val="single" w:sz="12" w:space="0" w:color="auto"/>
              <w:bottom w:val="nil"/>
            </w:tcBorders>
          </w:tcPr>
          <w:p w14:paraId="6AD24557" w14:textId="77777777" w:rsidR="00695D6F" w:rsidRDefault="00695D6F" w:rsidP="0025577D">
            <w:pPr>
              <w:snapToGrid w:val="0"/>
              <w:spacing w:before="100" w:line="260" w:lineRule="exact"/>
              <w:ind w:left="-104" w:right="-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/ 6</w:t>
            </w:r>
          </w:p>
        </w:tc>
      </w:tr>
      <w:tr w:rsidR="00695D6F" w:rsidRPr="001230E9" w14:paraId="54BD7357" w14:textId="77777777" w:rsidTr="0025577D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65068B4A" w14:textId="77777777" w:rsidR="00695D6F" w:rsidRDefault="00695D6F" w:rsidP="0025577D">
            <w:pPr>
              <w:snapToGrid w:val="0"/>
              <w:spacing w:before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tcBorders>
              <w:top w:val="nil"/>
              <w:bottom w:val="nil"/>
            </w:tcBorders>
          </w:tcPr>
          <w:p w14:paraId="471A8F1E" w14:textId="77777777" w:rsidR="00695D6F" w:rsidRDefault="00695D6F" w:rsidP="0025577D">
            <w:pPr>
              <w:snapToGrid w:val="0"/>
              <w:spacing w:before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efoxitin (n = 6)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60F147B1" w14:textId="77777777" w:rsidR="00695D6F" w:rsidRDefault="00695D6F" w:rsidP="0025577D">
            <w:pPr>
              <w:snapToGrid w:val="0"/>
              <w:spacing w:before="60" w:line="260" w:lineRule="exact"/>
              <w:ind w:left="-104" w:right="-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/ 6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23582A51" w14:textId="77777777" w:rsidR="00695D6F" w:rsidRDefault="00695D6F" w:rsidP="0025577D">
            <w:pPr>
              <w:snapToGrid w:val="0"/>
              <w:spacing w:before="60" w:line="260" w:lineRule="exact"/>
              <w:ind w:left="-104" w:right="-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/ 6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085C372D" w14:textId="77777777" w:rsidR="00695D6F" w:rsidRDefault="00695D6F" w:rsidP="0025577D">
            <w:pPr>
              <w:snapToGrid w:val="0"/>
              <w:spacing w:before="60" w:line="260" w:lineRule="exact"/>
              <w:ind w:left="-104" w:right="-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/ 6</w:t>
            </w:r>
          </w:p>
        </w:tc>
      </w:tr>
      <w:tr w:rsidR="00695D6F" w:rsidRPr="001230E9" w14:paraId="13F67222" w14:textId="77777777" w:rsidTr="0025577D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02FEC114" w14:textId="77777777" w:rsidR="00695D6F" w:rsidRDefault="00695D6F" w:rsidP="0025577D">
            <w:pPr>
              <w:snapToGrid w:val="0"/>
              <w:spacing w:before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tcBorders>
              <w:top w:val="nil"/>
              <w:bottom w:val="nil"/>
            </w:tcBorders>
          </w:tcPr>
          <w:p w14:paraId="0241C209" w14:textId="77777777" w:rsidR="00695D6F" w:rsidRDefault="00695D6F" w:rsidP="0025577D">
            <w:pPr>
              <w:snapToGrid w:val="0"/>
              <w:spacing w:before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iprofloxacin (n = 6)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2FBD755E" w14:textId="77777777" w:rsidR="00695D6F" w:rsidRDefault="00695D6F" w:rsidP="0025577D">
            <w:pPr>
              <w:snapToGrid w:val="0"/>
              <w:spacing w:before="60" w:line="260" w:lineRule="exact"/>
              <w:ind w:left="-104" w:right="-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/ 6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124C5410" w14:textId="77777777" w:rsidR="00695D6F" w:rsidRDefault="00695D6F" w:rsidP="0025577D">
            <w:pPr>
              <w:snapToGrid w:val="0"/>
              <w:spacing w:before="60" w:line="260" w:lineRule="exact"/>
              <w:ind w:left="-104" w:right="-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/ 6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1541AF80" w14:textId="77777777" w:rsidR="00695D6F" w:rsidRDefault="00695D6F" w:rsidP="0025577D">
            <w:pPr>
              <w:snapToGrid w:val="0"/>
              <w:spacing w:before="60" w:line="260" w:lineRule="exact"/>
              <w:ind w:left="-104" w:right="-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/ 6</w:t>
            </w:r>
          </w:p>
        </w:tc>
      </w:tr>
      <w:tr w:rsidR="00695D6F" w:rsidRPr="001230E9" w14:paraId="1A095EFF" w14:textId="77777777" w:rsidTr="0025577D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70853167" w14:textId="77777777" w:rsidR="00695D6F" w:rsidRDefault="00695D6F" w:rsidP="0025577D">
            <w:pPr>
              <w:snapToGrid w:val="0"/>
              <w:spacing w:before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tcBorders>
              <w:top w:val="nil"/>
              <w:bottom w:val="nil"/>
            </w:tcBorders>
          </w:tcPr>
          <w:p w14:paraId="40C53F51" w14:textId="77777777" w:rsidR="00695D6F" w:rsidRDefault="00695D6F" w:rsidP="0025577D">
            <w:pPr>
              <w:snapToGrid w:val="0"/>
              <w:spacing w:before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larithromycin (n = 6)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6A1AECDA" w14:textId="77777777" w:rsidR="00695D6F" w:rsidRDefault="00695D6F" w:rsidP="0025577D">
            <w:pPr>
              <w:snapToGrid w:val="0"/>
              <w:spacing w:before="60" w:line="260" w:lineRule="exact"/>
              <w:ind w:left="-104" w:right="-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/ 6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25FD4CA6" w14:textId="77777777" w:rsidR="00695D6F" w:rsidRDefault="00695D6F" w:rsidP="0025577D">
            <w:pPr>
              <w:snapToGrid w:val="0"/>
              <w:spacing w:before="60" w:line="260" w:lineRule="exact"/>
              <w:ind w:left="-104" w:right="-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/ 6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017253E6" w14:textId="77777777" w:rsidR="00695D6F" w:rsidRDefault="00695D6F" w:rsidP="0025577D">
            <w:pPr>
              <w:snapToGrid w:val="0"/>
              <w:spacing w:before="60" w:line="260" w:lineRule="exact"/>
              <w:ind w:left="-104" w:right="-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/ 6</w:t>
            </w:r>
          </w:p>
        </w:tc>
      </w:tr>
      <w:tr w:rsidR="00695D6F" w:rsidRPr="001230E9" w14:paraId="2FA7B0FE" w14:textId="77777777" w:rsidTr="0025577D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748E1834" w14:textId="77777777" w:rsidR="00695D6F" w:rsidRDefault="00695D6F" w:rsidP="0025577D">
            <w:pPr>
              <w:snapToGrid w:val="0"/>
              <w:spacing w:before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tcBorders>
              <w:top w:val="nil"/>
              <w:bottom w:val="nil"/>
            </w:tcBorders>
          </w:tcPr>
          <w:p w14:paraId="0A4377BF" w14:textId="77777777" w:rsidR="00695D6F" w:rsidRDefault="00695D6F" w:rsidP="0025577D">
            <w:pPr>
              <w:snapToGrid w:val="0"/>
              <w:spacing w:before="6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oxycicline (n = 6)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59558505" w14:textId="77777777" w:rsidR="00695D6F" w:rsidRDefault="00695D6F" w:rsidP="0025577D">
            <w:pPr>
              <w:snapToGrid w:val="0"/>
              <w:spacing w:before="60" w:line="260" w:lineRule="exact"/>
              <w:ind w:left="-104" w:right="-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/ 6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40DCF838" w14:textId="77777777" w:rsidR="00695D6F" w:rsidRDefault="00695D6F" w:rsidP="0025577D">
            <w:pPr>
              <w:snapToGrid w:val="0"/>
              <w:spacing w:before="60" w:line="260" w:lineRule="exact"/>
              <w:ind w:left="-104" w:right="-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/ 6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782B494B" w14:textId="77777777" w:rsidR="00695D6F" w:rsidRDefault="00695D6F" w:rsidP="0025577D">
            <w:pPr>
              <w:snapToGrid w:val="0"/>
              <w:spacing w:before="60" w:line="260" w:lineRule="exact"/>
              <w:ind w:left="-104" w:right="-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/ 6</w:t>
            </w:r>
          </w:p>
        </w:tc>
      </w:tr>
      <w:tr w:rsidR="00695D6F" w:rsidRPr="001230E9" w14:paraId="55DB174D" w14:textId="77777777" w:rsidTr="0025577D">
        <w:trPr>
          <w:jc w:val="center"/>
        </w:trPr>
        <w:tc>
          <w:tcPr>
            <w:tcW w:w="1701" w:type="dxa"/>
            <w:tcBorders>
              <w:top w:val="nil"/>
              <w:bottom w:val="single" w:sz="18" w:space="0" w:color="auto"/>
            </w:tcBorders>
          </w:tcPr>
          <w:p w14:paraId="4F3DC5BB" w14:textId="77777777" w:rsidR="00695D6F" w:rsidRDefault="00695D6F" w:rsidP="0025577D">
            <w:pPr>
              <w:snapToGrid w:val="0"/>
              <w:spacing w:before="60" w:after="12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tcBorders>
              <w:top w:val="nil"/>
              <w:bottom w:val="single" w:sz="18" w:space="0" w:color="auto"/>
            </w:tcBorders>
          </w:tcPr>
          <w:p w14:paraId="0FD77F63" w14:textId="77777777" w:rsidR="00695D6F" w:rsidRDefault="00695D6F" w:rsidP="0025577D">
            <w:pPr>
              <w:snapToGrid w:val="0"/>
              <w:spacing w:before="60" w:after="120" w:line="260" w:lineRule="exact"/>
              <w:ind w:left="31" w:right="3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nezolid (n = 6)</w:t>
            </w:r>
          </w:p>
        </w:tc>
        <w:tc>
          <w:tcPr>
            <w:tcW w:w="1347" w:type="dxa"/>
            <w:tcBorders>
              <w:top w:val="nil"/>
              <w:bottom w:val="single" w:sz="18" w:space="0" w:color="auto"/>
            </w:tcBorders>
          </w:tcPr>
          <w:p w14:paraId="593EB462" w14:textId="77777777" w:rsidR="00695D6F" w:rsidRDefault="00695D6F" w:rsidP="0025577D">
            <w:pPr>
              <w:snapToGrid w:val="0"/>
              <w:spacing w:before="60" w:after="120" w:line="260" w:lineRule="exact"/>
              <w:ind w:left="-104" w:right="-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/ 6</w:t>
            </w:r>
          </w:p>
        </w:tc>
        <w:tc>
          <w:tcPr>
            <w:tcW w:w="1347" w:type="dxa"/>
            <w:tcBorders>
              <w:top w:val="nil"/>
              <w:bottom w:val="single" w:sz="18" w:space="0" w:color="auto"/>
            </w:tcBorders>
          </w:tcPr>
          <w:p w14:paraId="559AEF03" w14:textId="77777777" w:rsidR="00695D6F" w:rsidRDefault="00695D6F" w:rsidP="0025577D">
            <w:pPr>
              <w:snapToGrid w:val="0"/>
              <w:spacing w:before="60" w:after="120" w:line="260" w:lineRule="exact"/>
              <w:ind w:left="-104" w:right="-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/ 6</w:t>
            </w:r>
          </w:p>
        </w:tc>
        <w:tc>
          <w:tcPr>
            <w:tcW w:w="1348" w:type="dxa"/>
            <w:tcBorders>
              <w:top w:val="nil"/>
              <w:bottom w:val="single" w:sz="18" w:space="0" w:color="auto"/>
            </w:tcBorders>
          </w:tcPr>
          <w:p w14:paraId="33D03702" w14:textId="77777777" w:rsidR="00695D6F" w:rsidRDefault="00695D6F" w:rsidP="0025577D">
            <w:pPr>
              <w:snapToGrid w:val="0"/>
              <w:spacing w:before="60" w:after="120" w:line="260" w:lineRule="exact"/>
              <w:ind w:left="-104" w:right="-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/ 6</w:t>
            </w:r>
          </w:p>
        </w:tc>
      </w:tr>
      <w:tr w:rsidR="00695D6F" w:rsidRPr="001230E9" w14:paraId="632A49B3" w14:textId="77777777" w:rsidTr="0025577D">
        <w:trPr>
          <w:jc w:val="center"/>
        </w:trPr>
        <w:tc>
          <w:tcPr>
            <w:tcW w:w="8408" w:type="dxa"/>
            <w:gridSpan w:val="5"/>
            <w:tcBorders>
              <w:top w:val="single" w:sz="18" w:space="0" w:color="auto"/>
              <w:bottom w:val="nil"/>
            </w:tcBorders>
          </w:tcPr>
          <w:p w14:paraId="5119BB11" w14:textId="77777777" w:rsidR="00695D6F" w:rsidRPr="00C4170C" w:rsidRDefault="00695D6F" w:rsidP="0025577D">
            <w:pPr>
              <w:snapToGrid w:val="0"/>
              <w:spacing w:before="120" w:line="260" w:lineRule="exact"/>
              <w:ind w:left="-102" w:right="-62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170C">
              <w:rPr>
                <w:rFonts w:ascii="Arial" w:hAnsi="Arial" w:cs="Arial"/>
                <w:sz w:val="18"/>
                <w:szCs w:val="18"/>
                <w:lang w:val="en-US"/>
              </w:rPr>
              <w:t xml:space="preserve">CLSI: </w:t>
            </w:r>
            <w:r w:rsidRPr="00836812">
              <w:rPr>
                <w:rFonts w:ascii="Arial" w:hAnsi="Arial" w:cs="Arial"/>
                <w:sz w:val="18"/>
                <w:szCs w:val="18"/>
                <w:lang w:val="en-US"/>
              </w:rPr>
              <w:t>Clinical and Laboratory Standards Institut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r w:rsidRPr="00C4170C">
              <w:rPr>
                <w:rFonts w:ascii="Arial" w:hAnsi="Arial" w:cs="Arial"/>
                <w:sz w:val="18"/>
                <w:szCs w:val="18"/>
                <w:lang w:val="en-US"/>
              </w:rPr>
              <w:t xml:space="preserve">MAC: </w:t>
            </w:r>
            <w:r w:rsidRPr="00C4170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ycobacterium avium</w:t>
            </w:r>
            <w:r w:rsidRPr="00C4170C">
              <w:rPr>
                <w:rFonts w:ascii="Arial" w:hAnsi="Arial" w:cs="Arial"/>
                <w:sz w:val="18"/>
                <w:szCs w:val="18"/>
                <w:lang w:val="en-US"/>
              </w:rPr>
              <w:t xml:space="preserve"> complex RGM: rapidly growing mycobacteria.</w:t>
            </w:r>
          </w:p>
        </w:tc>
      </w:tr>
    </w:tbl>
    <w:p w14:paraId="6C8C914F" w14:textId="067070DC" w:rsidR="00F83B4E" w:rsidRDefault="00F83B4E" w:rsidP="00695D6F">
      <w:pPr>
        <w:widowControl w:val="0"/>
        <w:autoSpaceDE w:val="0"/>
        <w:autoSpaceDN w:val="0"/>
        <w:adjustRightInd w:val="0"/>
        <w:spacing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sectPr w:rsidR="00F83B4E" w:rsidSect="00695D6F"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C45FE5" w14:textId="77777777" w:rsidR="00486FBE" w:rsidRDefault="00486FBE">
      <w:r>
        <w:separator/>
      </w:r>
    </w:p>
  </w:endnote>
  <w:endnote w:type="continuationSeparator" w:id="0">
    <w:p w14:paraId="4F4E3EEC" w14:textId="77777777" w:rsidR="00486FBE" w:rsidRDefault="00486F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 UI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Gothi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ngs">
    <w:altName w:val="w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AA1758" w14:textId="77777777" w:rsidR="00695D6F" w:rsidRDefault="00695D6F" w:rsidP="0056003A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3D4E822E" w14:textId="77777777" w:rsidR="00695D6F" w:rsidRDefault="00695D6F" w:rsidP="008F750A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11AB8A" w14:textId="56877AC4" w:rsidR="00695D6F" w:rsidRPr="008F750A" w:rsidRDefault="00695D6F" w:rsidP="0056003A">
    <w:pPr>
      <w:pStyle w:val="Piedepgina"/>
      <w:framePr w:wrap="none" w:vAnchor="text" w:hAnchor="margin" w:xAlign="right" w:y="1"/>
      <w:rPr>
        <w:rStyle w:val="Nmerodepgina"/>
        <w:rFonts w:ascii="Arial" w:hAnsi="Arial" w:cs="Arial"/>
        <w:sz w:val="20"/>
      </w:rPr>
    </w:pPr>
    <w:r w:rsidRPr="008F750A">
      <w:rPr>
        <w:rStyle w:val="Nmerodepgina"/>
        <w:rFonts w:ascii="Arial" w:hAnsi="Arial" w:cs="Arial"/>
        <w:sz w:val="20"/>
      </w:rPr>
      <w:fldChar w:fldCharType="begin"/>
    </w:r>
    <w:r w:rsidRPr="008F750A">
      <w:rPr>
        <w:rStyle w:val="Nmerodepgina"/>
        <w:rFonts w:ascii="Arial" w:hAnsi="Arial" w:cs="Arial"/>
        <w:sz w:val="20"/>
      </w:rPr>
      <w:instrText xml:space="preserve">PAGE  </w:instrText>
    </w:r>
    <w:r w:rsidRPr="008F750A">
      <w:rPr>
        <w:rStyle w:val="Nmerodepgina"/>
        <w:rFonts w:ascii="Arial" w:hAnsi="Arial" w:cs="Arial"/>
        <w:sz w:val="20"/>
      </w:rPr>
      <w:fldChar w:fldCharType="separate"/>
    </w:r>
    <w:r w:rsidR="00E51A09">
      <w:rPr>
        <w:rStyle w:val="Nmerodepgina"/>
        <w:rFonts w:ascii="Arial" w:hAnsi="Arial" w:cs="Arial"/>
        <w:noProof/>
        <w:sz w:val="20"/>
      </w:rPr>
      <w:t>1</w:t>
    </w:r>
    <w:r w:rsidRPr="008F750A">
      <w:rPr>
        <w:rStyle w:val="Nmerodepgina"/>
        <w:rFonts w:ascii="Arial" w:hAnsi="Arial" w:cs="Arial"/>
        <w:sz w:val="20"/>
      </w:rPr>
      <w:fldChar w:fldCharType="end"/>
    </w:r>
  </w:p>
  <w:p w14:paraId="1EEEBB21" w14:textId="77777777" w:rsidR="00695D6F" w:rsidRDefault="00695D6F" w:rsidP="008F750A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56931E" w14:textId="77777777" w:rsidR="00486FBE" w:rsidRDefault="00486FBE">
      <w:r>
        <w:separator/>
      </w:r>
    </w:p>
  </w:footnote>
  <w:footnote w:type="continuationSeparator" w:id="0">
    <w:p w14:paraId="6C1DDD51" w14:textId="77777777" w:rsidR="00486FBE" w:rsidRDefault="00486F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7C565B" w14:textId="77777777" w:rsidR="00695D6F" w:rsidRPr="00323FD5" w:rsidRDefault="00695D6F" w:rsidP="00E448B0">
    <w:pPr>
      <w:pStyle w:val="Encabezado"/>
      <w:spacing w:line="220" w:lineRule="exact"/>
      <w:jc w:val="both"/>
      <w:rPr>
        <w:rFonts w:ascii="Arial" w:hAnsi="Arial" w:cs="Arial"/>
        <w:i/>
        <w:sz w:val="16"/>
        <w:szCs w:val="16"/>
        <w:lang w:val="en-US"/>
      </w:rPr>
    </w:pPr>
    <w:r w:rsidRPr="006572E7">
      <w:rPr>
        <w:rFonts w:ascii="Arial" w:hAnsi="Arial" w:cs="Arial"/>
        <w:b/>
        <w:i/>
        <w:sz w:val="16"/>
        <w:szCs w:val="16"/>
        <w:lang w:val="es-ES"/>
      </w:rPr>
      <w:t>Fernández-Ruiz M, et al.</w:t>
    </w:r>
    <w:r w:rsidRPr="006572E7">
      <w:rPr>
        <w:rFonts w:ascii="Arial" w:hAnsi="Arial" w:cs="Arial"/>
        <w:i/>
        <w:sz w:val="16"/>
        <w:szCs w:val="16"/>
        <w:lang w:val="es-ES"/>
      </w:rPr>
      <w:t xml:space="preserve"> </w:t>
    </w:r>
    <w:r w:rsidRPr="00841698">
      <w:rPr>
        <w:rFonts w:ascii="Arial" w:hAnsi="Arial" w:cs="Arial"/>
        <w:i/>
        <w:sz w:val="16"/>
        <w:szCs w:val="16"/>
        <w:lang w:val="en-US"/>
      </w:rPr>
      <w:t>Clinical presentation, risk factors and outcome of non-tuberculous mycobacteria infection in hematopoietic stem-cell transplantation: a multinational case-control study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E73A1DE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E54E990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C362FDB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75B8B7F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B13CCF2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13A5CB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00687D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7621B2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860717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5C22F67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30266B4"/>
    <w:multiLevelType w:val="hybridMultilevel"/>
    <w:tmpl w:val="9B30129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EB8E7FA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hint="default"/>
        <w:sz w:val="18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85383F"/>
    <w:multiLevelType w:val="hybridMultilevel"/>
    <w:tmpl w:val="2376E21C"/>
    <w:lvl w:ilvl="0" w:tplc="100C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TrackMoves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9A5FAF"/>
    <w:rsid w:val="000009F4"/>
    <w:rsid w:val="0000120F"/>
    <w:rsid w:val="00002690"/>
    <w:rsid w:val="0000321B"/>
    <w:rsid w:val="000052A8"/>
    <w:rsid w:val="00010705"/>
    <w:rsid w:val="00012514"/>
    <w:rsid w:val="0001371A"/>
    <w:rsid w:val="00013F68"/>
    <w:rsid w:val="00016440"/>
    <w:rsid w:val="000164E4"/>
    <w:rsid w:val="000206E1"/>
    <w:rsid w:val="00021385"/>
    <w:rsid w:val="00021586"/>
    <w:rsid w:val="000234F5"/>
    <w:rsid w:val="00025875"/>
    <w:rsid w:val="00027211"/>
    <w:rsid w:val="00030367"/>
    <w:rsid w:val="00031C5E"/>
    <w:rsid w:val="00032545"/>
    <w:rsid w:val="000328B6"/>
    <w:rsid w:val="000335B9"/>
    <w:rsid w:val="00034015"/>
    <w:rsid w:val="00035A07"/>
    <w:rsid w:val="0003665A"/>
    <w:rsid w:val="00041691"/>
    <w:rsid w:val="00045BD9"/>
    <w:rsid w:val="00046C17"/>
    <w:rsid w:val="00050104"/>
    <w:rsid w:val="00053AB8"/>
    <w:rsid w:val="00053C89"/>
    <w:rsid w:val="00054369"/>
    <w:rsid w:val="00054821"/>
    <w:rsid w:val="00055921"/>
    <w:rsid w:val="000564C2"/>
    <w:rsid w:val="00056F25"/>
    <w:rsid w:val="000573AB"/>
    <w:rsid w:val="00057651"/>
    <w:rsid w:val="000578B9"/>
    <w:rsid w:val="00057F6A"/>
    <w:rsid w:val="00062504"/>
    <w:rsid w:val="00065421"/>
    <w:rsid w:val="000656E1"/>
    <w:rsid w:val="00066BD4"/>
    <w:rsid w:val="000702E8"/>
    <w:rsid w:val="000732AB"/>
    <w:rsid w:val="00073ECE"/>
    <w:rsid w:val="00074FC2"/>
    <w:rsid w:val="00076C72"/>
    <w:rsid w:val="000770FF"/>
    <w:rsid w:val="00080A63"/>
    <w:rsid w:val="000817E4"/>
    <w:rsid w:val="00082380"/>
    <w:rsid w:val="0008298D"/>
    <w:rsid w:val="00082A1A"/>
    <w:rsid w:val="00083FB5"/>
    <w:rsid w:val="00084551"/>
    <w:rsid w:val="00084B7E"/>
    <w:rsid w:val="000863A1"/>
    <w:rsid w:val="000871C5"/>
    <w:rsid w:val="0009309B"/>
    <w:rsid w:val="0009318F"/>
    <w:rsid w:val="000946D3"/>
    <w:rsid w:val="00095592"/>
    <w:rsid w:val="000A0874"/>
    <w:rsid w:val="000A249A"/>
    <w:rsid w:val="000A2B31"/>
    <w:rsid w:val="000A7DF7"/>
    <w:rsid w:val="000B2D12"/>
    <w:rsid w:val="000B48A1"/>
    <w:rsid w:val="000B4D8F"/>
    <w:rsid w:val="000B55BE"/>
    <w:rsid w:val="000B5AE6"/>
    <w:rsid w:val="000B66A7"/>
    <w:rsid w:val="000B736A"/>
    <w:rsid w:val="000C0691"/>
    <w:rsid w:val="000C2529"/>
    <w:rsid w:val="000C39B3"/>
    <w:rsid w:val="000C48D9"/>
    <w:rsid w:val="000C4DF5"/>
    <w:rsid w:val="000C559D"/>
    <w:rsid w:val="000C6833"/>
    <w:rsid w:val="000C69D1"/>
    <w:rsid w:val="000D0ECA"/>
    <w:rsid w:val="000D2863"/>
    <w:rsid w:val="000D64F0"/>
    <w:rsid w:val="000D650C"/>
    <w:rsid w:val="000E150D"/>
    <w:rsid w:val="000E3615"/>
    <w:rsid w:val="000E3631"/>
    <w:rsid w:val="000E4212"/>
    <w:rsid w:val="000E524E"/>
    <w:rsid w:val="000E584B"/>
    <w:rsid w:val="000E5C91"/>
    <w:rsid w:val="000E71B5"/>
    <w:rsid w:val="000F01A9"/>
    <w:rsid w:val="000F028F"/>
    <w:rsid w:val="000F2F3F"/>
    <w:rsid w:val="000F3B42"/>
    <w:rsid w:val="000F3EEC"/>
    <w:rsid w:val="000F4EA8"/>
    <w:rsid w:val="000F6582"/>
    <w:rsid w:val="001010A3"/>
    <w:rsid w:val="0010375C"/>
    <w:rsid w:val="00103AE4"/>
    <w:rsid w:val="0010505D"/>
    <w:rsid w:val="001117F1"/>
    <w:rsid w:val="00113E88"/>
    <w:rsid w:val="00114CBD"/>
    <w:rsid w:val="001165B0"/>
    <w:rsid w:val="00116837"/>
    <w:rsid w:val="0012046A"/>
    <w:rsid w:val="0012192A"/>
    <w:rsid w:val="0012193E"/>
    <w:rsid w:val="0012207F"/>
    <w:rsid w:val="00122480"/>
    <w:rsid w:val="00122A9D"/>
    <w:rsid w:val="001246B1"/>
    <w:rsid w:val="00126C40"/>
    <w:rsid w:val="0013055B"/>
    <w:rsid w:val="00131086"/>
    <w:rsid w:val="00131860"/>
    <w:rsid w:val="00132538"/>
    <w:rsid w:val="00133EA8"/>
    <w:rsid w:val="001341B2"/>
    <w:rsid w:val="0013494F"/>
    <w:rsid w:val="00136E5A"/>
    <w:rsid w:val="00141215"/>
    <w:rsid w:val="00142677"/>
    <w:rsid w:val="001429F1"/>
    <w:rsid w:val="001470F0"/>
    <w:rsid w:val="00147649"/>
    <w:rsid w:val="00147F82"/>
    <w:rsid w:val="00153FFF"/>
    <w:rsid w:val="001550B0"/>
    <w:rsid w:val="00160605"/>
    <w:rsid w:val="00160F95"/>
    <w:rsid w:val="001666AC"/>
    <w:rsid w:val="001667DB"/>
    <w:rsid w:val="00166EB8"/>
    <w:rsid w:val="00166FF3"/>
    <w:rsid w:val="00171375"/>
    <w:rsid w:val="00171615"/>
    <w:rsid w:val="00171902"/>
    <w:rsid w:val="0017427F"/>
    <w:rsid w:val="00176B10"/>
    <w:rsid w:val="00177854"/>
    <w:rsid w:val="00177C2C"/>
    <w:rsid w:val="00180D94"/>
    <w:rsid w:val="00181AD1"/>
    <w:rsid w:val="0018259F"/>
    <w:rsid w:val="00183EDF"/>
    <w:rsid w:val="00191A5B"/>
    <w:rsid w:val="00191DDE"/>
    <w:rsid w:val="00194725"/>
    <w:rsid w:val="00197204"/>
    <w:rsid w:val="00197FD8"/>
    <w:rsid w:val="001A02BD"/>
    <w:rsid w:val="001A02E3"/>
    <w:rsid w:val="001A1665"/>
    <w:rsid w:val="001A2982"/>
    <w:rsid w:val="001A327F"/>
    <w:rsid w:val="001A3590"/>
    <w:rsid w:val="001A3A61"/>
    <w:rsid w:val="001B131C"/>
    <w:rsid w:val="001B20A8"/>
    <w:rsid w:val="001B2960"/>
    <w:rsid w:val="001B3C2F"/>
    <w:rsid w:val="001B6301"/>
    <w:rsid w:val="001B73DE"/>
    <w:rsid w:val="001B7A30"/>
    <w:rsid w:val="001B7D42"/>
    <w:rsid w:val="001C106A"/>
    <w:rsid w:val="001C2292"/>
    <w:rsid w:val="001C2D45"/>
    <w:rsid w:val="001C310A"/>
    <w:rsid w:val="001C7D36"/>
    <w:rsid w:val="001D1DEF"/>
    <w:rsid w:val="001D2781"/>
    <w:rsid w:val="001D7065"/>
    <w:rsid w:val="001D799C"/>
    <w:rsid w:val="001E2F1C"/>
    <w:rsid w:val="001E3289"/>
    <w:rsid w:val="001E3F6B"/>
    <w:rsid w:val="001E46B5"/>
    <w:rsid w:val="001E6486"/>
    <w:rsid w:val="001E6CA7"/>
    <w:rsid w:val="001E7DCD"/>
    <w:rsid w:val="001F071D"/>
    <w:rsid w:val="001F28EC"/>
    <w:rsid w:val="001F3F50"/>
    <w:rsid w:val="001F4418"/>
    <w:rsid w:val="001F4917"/>
    <w:rsid w:val="001F536E"/>
    <w:rsid w:val="001F5D3F"/>
    <w:rsid w:val="001F5DB6"/>
    <w:rsid w:val="001F684F"/>
    <w:rsid w:val="001F68BC"/>
    <w:rsid w:val="001F7C3D"/>
    <w:rsid w:val="00200005"/>
    <w:rsid w:val="00201255"/>
    <w:rsid w:val="002016D5"/>
    <w:rsid w:val="002016DC"/>
    <w:rsid w:val="00201F16"/>
    <w:rsid w:val="00206828"/>
    <w:rsid w:val="00207AAE"/>
    <w:rsid w:val="0021095E"/>
    <w:rsid w:val="00211D15"/>
    <w:rsid w:val="0021321F"/>
    <w:rsid w:val="00214775"/>
    <w:rsid w:val="00214B8E"/>
    <w:rsid w:val="00214EE7"/>
    <w:rsid w:val="00217140"/>
    <w:rsid w:val="002174BC"/>
    <w:rsid w:val="00221690"/>
    <w:rsid w:val="00221E03"/>
    <w:rsid w:val="00222884"/>
    <w:rsid w:val="00222EC8"/>
    <w:rsid w:val="002230B6"/>
    <w:rsid w:val="00223880"/>
    <w:rsid w:val="00224517"/>
    <w:rsid w:val="002247A0"/>
    <w:rsid w:val="00224A68"/>
    <w:rsid w:val="00224B3A"/>
    <w:rsid w:val="00224E5E"/>
    <w:rsid w:val="00226664"/>
    <w:rsid w:val="002300D7"/>
    <w:rsid w:val="0023093B"/>
    <w:rsid w:val="002313D2"/>
    <w:rsid w:val="002328D0"/>
    <w:rsid w:val="002369EC"/>
    <w:rsid w:val="002375BD"/>
    <w:rsid w:val="00237B78"/>
    <w:rsid w:val="002401E3"/>
    <w:rsid w:val="002418C3"/>
    <w:rsid w:val="00241A16"/>
    <w:rsid w:val="00241EB7"/>
    <w:rsid w:val="002426F1"/>
    <w:rsid w:val="00242BDA"/>
    <w:rsid w:val="00244740"/>
    <w:rsid w:val="00245572"/>
    <w:rsid w:val="00246868"/>
    <w:rsid w:val="00250C2B"/>
    <w:rsid w:val="00250E91"/>
    <w:rsid w:val="002517E8"/>
    <w:rsid w:val="00251D77"/>
    <w:rsid w:val="002530C0"/>
    <w:rsid w:val="002531FB"/>
    <w:rsid w:val="00253681"/>
    <w:rsid w:val="00255B25"/>
    <w:rsid w:val="00255E6F"/>
    <w:rsid w:val="00256178"/>
    <w:rsid w:val="00256356"/>
    <w:rsid w:val="0025665D"/>
    <w:rsid w:val="00260468"/>
    <w:rsid w:val="0026165F"/>
    <w:rsid w:val="00261717"/>
    <w:rsid w:val="00261B42"/>
    <w:rsid w:val="002625A1"/>
    <w:rsid w:val="002637A0"/>
    <w:rsid w:val="00263E5F"/>
    <w:rsid w:val="00264610"/>
    <w:rsid w:val="0026610A"/>
    <w:rsid w:val="00266126"/>
    <w:rsid w:val="0026753A"/>
    <w:rsid w:val="00267A73"/>
    <w:rsid w:val="00272A06"/>
    <w:rsid w:val="00272F92"/>
    <w:rsid w:val="002766B2"/>
    <w:rsid w:val="00276FE2"/>
    <w:rsid w:val="00282AC3"/>
    <w:rsid w:val="002831F2"/>
    <w:rsid w:val="00285E76"/>
    <w:rsid w:val="00286490"/>
    <w:rsid w:val="002879F7"/>
    <w:rsid w:val="002932A8"/>
    <w:rsid w:val="00293E8D"/>
    <w:rsid w:val="002942B6"/>
    <w:rsid w:val="002A0AD9"/>
    <w:rsid w:val="002A4330"/>
    <w:rsid w:val="002A724C"/>
    <w:rsid w:val="002A7851"/>
    <w:rsid w:val="002B00BF"/>
    <w:rsid w:val="002B038D"/>
    <w:rsid w:val="002B365D"/>
    <w:rsid w:val="002B473D"/>
    <w:rsid w:val="002B4CCE"/>
    <w:rsid w:val="002B5459"/>
    <w:rsid w:val="002B7D25"/>
    <w:rsid w:val="002C098E"/>
    <w:rsid w:val="002C169E"/>
    <w:rsid w:val="002C3A45"/>
    <w:rsid w:val="002C4902"/>
    <w:rsid w:val="002C5914"/>
    <w:rsid w:val="002C7ABF"/>
    <w:rsid w:val="002D14B6"/>
    <w:rsid w:val="002D2123"/>
    <w:rsid w:val="002D2EC8"/>
    <w:rsid w:val="002D2FB8"/>
    <w:rsid w:val="002D35A4"/>
    <w:rsid w:val="002D4146"/>
    <w:rsid w:val="002D5D46"/>
    <w:rsid w:val="002D6911"/>
    <w:rsid w:val="002D747F"/>
    <w:rsid w:val="002D7723"/>
    <w:rsid w:val="002E30DD"/>
    <w:rsid w:val="002E501F"/>
    <w:rsid w:val="002E6CC9"/>
    <w:rsid w:val="002E6DCE"/>
    <w:rsid w:val="002E6F46"/>
    <w:rsid w:val="002F1542"/>
    <w:rsid w:val="002F299A"/>
    <w:rsid w:val="002F590E"/>
    <w:rsid w:val="002F6AB5"/>
    <w:rsid w:val="002F7000"/>
    <w:rsid w:val="003021C7"/>
    <w:rsid w:val="00303272"/>
    <w:rsid w:val="00304322"/>
    <w:rsid w:val="0030461D"/>
    <w:rsid w:val="00307207"/>
    <w:rsid w:val="0030772E"/>
    <w:rsid w:val="00307C13"/>
    <w:rsid w:val="00310398"/>
    <w:rsid w:val="00310BD2"/>
    <w:rsid w:val="003120BA"/>
    <w:rsid w:val="00312332"/>
    <w:rsid w:val="003124E5"/>
    <w:rsid w:val="003127D5"/>
    <w:rsid w:val="003134F6"/>
    <w:rsid w:val="00314327"/>
    <w:rsid w:val="0031532A"/>
    <w:rsid w:val="00316A6B"/>
    <w:rsid w:val="00317B67"/>
    <w:rsid w:val="00321A5F"/>
    <w:rsid w:val="00322107"/>
    <w:rsid w:val="003224E0"/>
    <w:rsid w:val="00322B9E"/>
    <w:rsid w:val="00323BA8"/>
    <w:rsid w:val="00323FD5"/>
    <w:rsid w:val="00325E79"/>
    <w:rsid w:val="0032792F"/>
    <w:rsid w:val="00327DF5"/>
    <w:rsid w:val="00331A20"/>
    <w:rsid w:val="0033289D"/>
    <w:rsid w:val="00334C1E"/>
    <w:rsid w:val="0033635F"/>
    <w:rsid w:val="00337A99"/>
    <w:rsid w:val="00340F20"/>
    <w:rsid w:val="00341E54"/>
    <w:rsid w:val="00342559"/>
    <w:rsid w:val="00343B66"/>
    <w:rsid w:val="00344FCA"/>
    <w:rsid w:val="00346D0B"/>
    <w:rsid w:val="00346EBB"/>
    <w:rsid w:val="0035055E"/>
    <w:rsid w:val="00351AE7"/>
    <w:rsid w:val="00352FCC"/>
    <w:rsid w:val="00353449"/>
    <w:rsid w:val="003544F9"/>
    <w:rsid w:val="00355B12"/>
    <w:rsid w:val="00355F21"/>
    <w:rsid w:val="0035728B"/>
    <w:rsid w:val="00357399"/>
    <w:rsid w:val="0035789B"/>
    <w:rsid w:val="0036077D"/>
    <w:rsid w:val="00362B99"/>
    <w:rsid w:val="00363CE9"/>
    <w:rsid w:val="003643DD"/>
    <w:rsid w:val="00364FD8"/>
    <w:rsid w:val="00366C76"/>
    <w:rsid w:val="00367569"/>
    <w:rsid w:val="003677FD"/>
    <w:rsid w:val="00373A21"/>
    <w:rsid w:val="00373DC2"/>
    <w:rsid w:val="00374D04"/>
    <w:rsid w:val="00377ACB"/>
    <w:rsid w:val="0038086C"/>
    <w:rsid w:val="00380AF0"/>
    <w:rsid w:val="00390457"/>
    <w:rsid w:val="003906D9"/>
    <w:rsid w:val="003913D7"/>
    <w:rsid w:val="00392782"/>
    <w:rsid w:val="003928B2"/>
    <w:rsid w:val="003928D5"/>
    <w:rsid w:val="003A33B7"/>
    <w:rsid w:val="003A372F"/>
    <w:rsid w:val="003A48F8"/>
    <w:rsid w:val="003A62D5"/>
    <w:rsid w:val="003A67A6"/>
    <w:rsid w:val="003A6A94"/>
    <w:rsid w:val="003B16F7"/>
    <w:rsid w:val="003B7121"/>
    <w:rsid w:val="003B7F25"/>
    <w:rsid w:val="003C09D0"/>
    <w:rsid w:val="003C0E13"/>
    <w:rsid w:val="003C1F1A"/>
    <w:rsid w:val="003C484B"/>
    <w:rsid w:val="003C7EBD"/>
    <w:rsid w:val="003D0ABC"/>
    <w:rsid w:val="003D214D"/>
    <w:rsid w:val="003D2EC0"/>
    <w:rsid w:val="003D7E79"/>
    <w:rsid w:val="003E00D3"/>
    <w:rsid w:val="003E07BC"/>
    <w:rsid w:val="003E1CBC"/>
    <w:rsid w:val="003E200C"/>
    <w:rsid w:val="003E24A7"/>
    <w:rsid w:val="003E4206"/>
    <w:rsid w:val="003E4B9E"/>
    <w:rsid w:val="003E4D57"/>
    <w:rsid w:val="003E5DDF"/>
    <w:rsid w:val="003E6F9D"/>
    <w:rsid w:val="003F3A1E"/>
    <w:rsid w:val="003F3B34"/>
    <w:rsid w:val="003F6092"/>
    <w:rsid w:val="004021D6"/>
    <w:rsid w:val="004028C5"/>
    <w:rsid w:val="0041271F"/>
    <w:rsid w:val="004134CB"/>
    <w:rsid w:val="004136D1"/>
    <w:rsid w:val="004146CF"/>
    <w:rsid w:val="0042015A"/>
    <w:rsid w:val="004211A2"/>
    <w:rsid w:val="00421FBD"/>
    <w:rsid w:val="00423476"/>
    <w:rsid w:val="0042400D"/>
    <w:rsid w:val="00426B0C"/>
    <w:rsid w:val="00427574"/>
    <w:rsid w:val="004276C6"/>
    <w:rsid w:val="00427FEE"/>
    <w:rsid w:val="0043065C"/>
    <w:rsid w:val="004318EE"/>
    <w:rsid w:val="0043351E"/>
    <w:rsid w:val="0043356A"/>
    <w:rsid w:val="004335A3"/>
    <w:rsid w:val="004359F6"/>
    <w:rsid w:val="00436C22"/>
    <w:rsid w:val="00441083"/>
    <w:rsid w:val="00441CFF"/>
    <w:rsid w:val="00442F48"/>
    <w:rsid w:val="00444A77"/>
    <w:rsid w:val="004454F6"/>
    <w:rsid w:val="00446F54"/>
    <w:rsid w:val="0044749E"/>
    <w:rsid w:val="00447744"/>
    <w:rsid w:val="00447C6D"/>
    <w:rsid w:val="00451CA7"/>
    <w:rsid w:val="0045378B"/>
    <w:rsid w:val="00454F0E"/>
    <w:rsid w:val="00455237"/>
    <w:rsid w:val="00455E39"/>
    <w:rsid w:val="00461966"/>
    <w:rsid w:val="00463905"/>
    <w:rsid w:val="004659FC"/>
    <w:rsid w:val="00467273"/>
    <w:rsid w:val="004674EE"/>
    <w:rsid w:val="004710EA"/>
    <w:rsid w:val="00472735"/>
    <w:rsid w:val="0047454E"/>
    <w:rsid w:val="00474E5E"/>
    <w:rsid w:val="00474F3E"/>
    <w:rsid w:val="0047702B"/>
    <w:rsid w:val="00482C8E"/>
    <w:rsid w:val="00482EEE"/>
    <w:rsid w:val="00483CAF"/>
    <w:rsid w:val="00485E68"/>
    <w:rsid w:val="00486FBE"/>
    <w:rsid w:val="00487A8B"/>
    <w:rsid w:val="00491430"/>
    <w:rsid w:val="004933F5"/>
    <w:rsid w:val="0049448C"/>
    <w:rsid w:val="004955D7"/>
    <w:rsid w:val="00495C99"/>
    <w:rsid w:val="00496701"/>
    <w:rsid w:val="00497277"/>
    <w:rsid w:val="0049750F"/>
    <w:rsid w:val="00497AB8"/>
    <w:rsid w:val="004A0294"/>
    <w:rsid w:val="004A1080"/>
    <w:rsid w:val="004A6847"/>
    <w:rsid w:val="004A690C"/>
    <w:rsid w:val="004A6C97"/>
    <w:rsid w:val="004A6F4A"/>
    <w:rsid w:val="004A7D2A"/>
    <w:rsid w:val="004B1C6E"/>
    <w:rsid w:val="004B49AD"/>
    <w:rsid w:val="004B4F1F"/>
    <w:rsid w:val="004B5CF8"/>
    <w:rsid w:val="004B6E31"/>
    <w:rsid w:val="004C084A"/>
    <w:rsid w:val="004C1499"/>
    <w:rsid w:val="004C4D0D"/>
    <w:rsid w:val="004C565B"/>
    <w:rsid w:val="004C676C"/>
    <w:rsid w:val="004C7FC5"/>
    <w:rsid w:val="004D0A54"/>
    <w:rsid w:val="004D0F5D"/>
    <w:rsid w:val="004D1158"/>
    <w:rsid w:val="004D5404"/>
    <w:rsid w:val="004D5566"/>
    <w:rsid w:val="004D5AB5"/>
    <w:rsid w:val="004E0D27"/>
    <w:rsid w:val="004E0F7F"/>
    <w:rsid w:val="004E14D7"/>
    <w:rsid w:val="004E2EB4"/>
    <w:rsid w:val="004E39D7"/>
    <w:rsid w:val="004E7070"/>
    <w:rsid w:val="004F0EE7"/>
    <w:rsid w:val="004F4C27"/>
    <w:rsid w:val="004F56EA"/>
    <w:rsid w:val="004F5FA7"/>
    <w:rsid w:val="004F7CB3"/>
    <w:rsid w:val="00500F3F"/>
    <w:rsid w:val="005031E0"/>
    <w:rsid w:val="0050450C"/>
    <w:rsid w:val="00504A34"/>
    <w:rsid w:val="00504CE9"/>
    <w:rsid w:val="0050511D"/>
    <w:rsid w:val="0050524A"/>
    <w:rsid w:val="00505D00"/>
    <w:rsid w:val="005070C8"/>
    <w:rsid w:val="00507495"/>
    <w:rsid w:val="00510E26"/>
    <w:rsid w:val="00513420"/>
    <w:rsid w:val="0051463C"/>
    <w:rsid w:val="00515374"/>
    <w:rsid w:val="00520D13"/>
    <w:rsid w:val="00523C23"/>
    <w:rsid w:val="00527D5B"/>
    <w:rsid w:val="00531881"/>
    <w:rsid w:val="005344C8"/>
    <w:rsid w:val="00535EEE"/>
    <w:rsid w:val="00536445"/>
    <w:rsid w:val="005370C5"/>
    <w:rsid w:val="0054390B"/>
    <w:rsid w:val="005441A9"/>
    <w:rsid w:val="005444B3"/>
    <w:rsid w:val="005457E0"/>
    <w:rsid w:val="00545BFF"/>
    <w:rsid w:val="00545D56"/>
    <w:rsid w:val="0055035B"/>
    <w:rsid w:val="00550F27"/>
    <w:rsid w:val="00552935"/>
    <w:rsid w:val="00552C3D"/>
    <w:rsid w:val="00553B6E"/>
    <w:rsid w:val="0055624B"/>
    <w:rsid w:val="0056003A"/>
    <w:rsid w:val="005630D7"/>
    <w:rsid w:val="0056497E"/>
    <w:rsid w:val="0056590B"/>
    <w:rsid w:val="005676C8"/>
    <w:rsid w:val="00567CD8"/>
    <w:rsid w:val="00567F65"/>
    <w:rsid w:val="0057046C"/>
    <w:rsid w:val="00571875"/>
    <w:rsid w:val="00572DE2"/>
    <w:rsid w:val="00573140"/>
    <w:rsid w:val="005731D9"/>
    <w:rsid w:val="0057352E"/>
    <w:rsid w:val="00575293"/>
    <w:rsid w:val="00576CD5"/>
    <w:rsid w:val="005834A7"/>
    <w:rsid w:val="00583E35"/>
    <w:rsid w:val="00584FE8"/>
    <w:rsid w:val="0058607D"/>
    <w:rsid w:val="005862B6"/>
    <w:rsid w:val="00590D2B"/>
    <w:rsid w:val="005917CA"/>
    <w:rsid w:val="00591F0D"/>
    <w:rsid w:val="00593ACD"/>
    <w:rsid w:val="005943DD"/>
    <w:rsid w:val="005969FE"/>
    <w:rsid w:val="005A0A8C"/>
    <w:rsid w:val="005A25DD"/>
    <w:rsid w:val="005A47EB"/>
    <w:rsid w:val="005A5F8F"/>
    <w:rsid w:val="005B0D23"/>
    <w:rsid w:val="005B0FBB"/>
    <w:rsid w:val="005B1DDD"/>
    <w:rsid w:val="005B2B1B"/>
    <w:rsid w:val="005B61B8"/>
    <w:rsid w:val="005B785B"/>
    <w:rsid w:val="005C58BE"/>
    <w:rsid w:val="005C5A1C"/>
    <w:rsid w:val="005C735A"/>
    <w:rsid w:val="005D06C2"/>
    <w:rsid w:val="005D0DB8"/>
    <w:rsid w:val="005D18E8"/>
    <w:rsid w:val="005D46F6"/>
    <w:rsid w:val="005D5732"/>
    <w:rsid w:val="005D5FE0"/>
    <w:rsid w:val="005E0799"/>
    <w:rsid w:val="005E0D2B"/>
    <w:rsid w:val="005E1B63"/>
    <w:rsid w:val="005E22B8"/>
    <w:rsid w:val="005E332F"/>
    <w:rsid w:val="005E33A6"/>
    <w:rsid w:val="005E4B58"/>
    <w:rsid w:val="005E6976"/>
    <w:rsid w:val="005F1AA1"/>
    <w:rsid w:val="005F30A6"/>
    <w:rsid w:val="005F3323"/>
    <w:rsid w:val="005F3469"/>
    <w:rsid w:val="005F47B7"/>
    <w:rsid w:val="005F4C43"/>
    <w:rsid w:val="005F6A4E"/>
    <w:rsid w:val="005F7619"/>
    <w:rsid w:val="006007FD"/>
    <w:rsid w:val="006019C7"/>
    <w:rsid w:val="00604356"/>
    <w:rsid w:val="00605A00"/>
    <w:rsid w:val="00607599"/>
    <w:rsid w:val="00610331"/>
    <w:rsid w:val="006108BD"/>
    <w:rsid w:val="00616929"/>
    <w:rsid w:val="006217FB"/>
    <w:rsid w:val="0062311C"/>
    <w:rsid w:val="006241CE"/>
    <w:rsid w:val="00624208"/>
    <w:rsid w:val="0062533B"/>
    <w:rsid w:val="0062684D"/>
    <w:rsid w:val="00626C59"/>
    <w:rsid w:val="00630056"/>
    <w:rsid w:val="00630C44"/>
    <w:rsid w:val="00631E18"/>
    <w:rsid w:val="00633461"/>
    <w:rsid w:val="00634283"/>
    <w:rsid w:val="00634D0D"/>
    <w:rsid w:val="00635A65"/>
    <w:rsid w:val="00635AE5"/>
    <w:rsid w:val="00635CB6"/>
    <w:rsid w:val="006373AB"/>
    <w:rsid w:val="00644B94"/>
    <w:rsid w:val="00645331"/>
    <w:rsid w:val="00645EF0"/>
    <w:rsid w:val="006475F9"/>
    <w:rsid w:val="00650168"/>
    <w:rsid w:val="00650999"/>
    <w:rsid w:val="0065162F"/>
    <w:rsid w:val="006540DC"/>
    <w:rsid w:val="00655364"/>
    <w:rsid w:val="006562A2"/>
    <w:rsid w:val="006572E7"/>
    <w:rsid w:val="00660071"/>
    <w:rsid w:val="006603BE"/>
    <w:rsid w:val="0066109F"/>
    <w:rsid w:val="006645C2"/>
    <w:rsid w:val="006700AD"/>
    <w:rsid w:val="006715C1"/>
    <w:rsid w:val="00672B9C"/>
    <w:rsid w:val="00674538"/>
    <w:rsid w:val="00674A8A"/>
    <w:rsid w:val="00674ADE"/>
    <w:rsid w:val="00676AA1"/>
    <w:rsid w:val="00683C0A"/>
    <w:rsid w:val="00684033"/>
    <w:rsid w:val="0068624C"/>
    <w:rsid w:val="00686752"/>
    <w:rsid w:val="00686CC9"/>
    <w:rsid w:val="00690CB5"/>
    <w:rsid w:val="00691DED"/>
    <w:rsid w:val="0069257F"/>
    <w:rsid w:val="00695489"/>
    <w:rsid w:val="0069592D"/>
    <w:rsid w:val="00695D6F"/>
    <w:rsid w:val="00696F4B"/>
    <w:rsid w:val="00696F80"/>
    <w:rsid w:val="00697339"/>
    <w:rsid w:val="00697C4C"/>
    <w:rsid w:val="006A01A4"/>
    <w:rsid w:val="006A5742"/>
    <w:rsid w:val="006B07B5"/>
    <w:rsid w:val="006B0882"/>
    <w:rsid w:val="006B0EC5"/>
    <w:rsid w:val="006B2D06"/>
    <w:rsid w:val="006B311B"/>
    <w:rsid w:val="006B410B"/>
    <w:rsid w:val="006C02D5"/>
    <w:rsid w:val="006C11BF"/>
    <w:rsid w:val="006D1518"/>
    <w:rsid w:val="006D250C"/>
    <w:rsid w:val="006D27F8"/>
    <w:rsid w:val="006D3A01"/>
    <w:rsid w:val="006D3EA9"/>
    <w:rsid w:val="006D5667"/>
    <w:rsid w:val="006D64C6"/>
    <w:rsid w:val="006E068A"/>
    <w:rsid w:val="006E1F4D"/>
    <w:rsid w:val="006E20A8"/>
    <w:rsid w:val="006E7EC2"/>
    <w:rsid w:val="006F083E"/>
    <w:rsid w:val="006F39DA"/>
    <w:rsid w:val="006F47EB"/>
    <w:rsid w:val="006F5C54"/>
    <w:rsid w:val="006F792D"/>
    <w:rsid w:val="007004D1"/>
    <w:rsid w:val="00700E10"/>
    <w:rsid w:val="00701D59"/>
    <w:rsid w:val="00702BE7"/>
    <w:rsid w:val="0070470B"/>
    <w:rsid w:val="00706DD1"/>
    <w:rsid w:val="00706E62"/>
    <w:rsid w:val="00706FA4"/>
    <w:rsid w:val="00707007"/>
    <w:rsid w:val="00707074"/>
    <w:rsid w:val="007076EA"/>
    <w:rsid w:val="00707BFA"/>
    <w:rsid w:val="00710381"/>
    <w:rsid w:val="00712826"/>
    <w:rsid w:val="00717C58"/>
    <w:rsid w:val="00717FB1"/>
    <w:rsid w:val="007204A4"/>
    <w:rsid w:val="007219EF"/>
    <w:rsid w:val="007227DB"/>
    <w:rsid w:val="00723421"/>
    <w:rsid w:val="00725615"/>
    <w:rsid w:val="00725EAA"/>
    <w:rsid w:val="00726094"/>
    <w:rsid w:val="00727586"/>
    <w:rsid w:val="00727B94"/>
    <w:rsid w:val="0073069A"/>
    <w:rsid w:val="00730B98"/>
    <w:rsid w:val="00732AF9"/>
    <w:rsid w:val="00733F7E"/>
    <w:rsid w:val="00736645"/>
    <w:rsid w:val="00741CB4"/>
    <w:rsid w:val="00742A7A"/>
    <w:rsid w:val="007436D3"/>
    <w:rsid w:val="00744D30"/>
    <w:rsid w:val="00746429"/>
    <w:rsid w:val="007468A4"/>
    <w:rsid w:val="00750281"/>
    <w:rsid w:val="00750404"/>
    <w:rsid w:val="0075053D"/>
    <w:rsid w:val="00750A80"/>
    <w:rsid w:val="007520C9"/>
    <w:rsid w:val="00754C45"/>
    <w:rsid w:val="00755E1F"/>
    <w:rsid w:val="007575B1"/>
    <w:rsid w:val="0076068F"/>
    <w:rsid w:val="00762876"/>
    <w:rsid w:val="007636AB"/>
    <w:rsid w:val="0076474D"/>
    <w:rsid w:val="00766A64"/>
    <w:rsid w:val="0076703B"/>
    <w:rsid w:val="00770056"/>
    <w:rsid w:val="00770370"/>
    <w:rsid w:val="00771B62"/>
    <w:rsid w:val="00771C8B"/>
    <w:rsid w:val="00773548"/>
    <w:rsid w:val="00773D30"/>
    <w:rsid w:val="007743CB"/>
    <w:rsid w:val="0077461C"/>
    <w:rsid w:val="007759E7"/>
    <w:rsid w:val="00776460"/>
    <w:rsid w:val="007771F6"/>
    <w:rsid w:val="007772D6"/>
    <w:rsid w:val="00777C5B"/>
    <w:rsid w:val="00777E73"/>
    <w:rsid w:val="0078106F"/>
    <w:rsid w:val="00781438"/>
    <w:rsid w:val="0078177C"/>
    <w:rsid w:val="00782B2A"/>
    <w:rsid w:val="00784956"/>
    <w:rsid w:val="00784E9F"/>
    <w:rsid w:val="00786425"/>
    <w:rsid w:val="0078709C"/>
    <w:rsid w:val="00787BA4"/>
    <w:rsid w:val="00790D8B"/>
    <w:rsid w:val="00791F0A"/>
    <w:rsid w:val="00791FFB"/>
    <w:rsid w:val="00792E3C"/>
    <w:rsid w:val="007931CF"/>
    <w:rsid w:val="007934F5"/>
    <w:rsid w:val="00793B05"/>
    <w:rsid w:val="00794DB0"/>
    <w:rsid w:val="00797C8E"/>
    <w:rsid w:val="007A3F0C"/>
    <w:rsid w:val="007A6E1A"/>
    <w:rsid w:val="007B1531"/>
    <w:rsid w:val="007B1E8E"/>
    <w:rsid w:val="007B2212"/>
    <w:rsid w:val="007B41FF"/>
    <w:rsid w:val="007B609B"/>
    <w:rsid w:val="007B7328"/>
    <w:rsid w:val="007C0F4E"/>
    <w:rsid w:val="007C15B1"/>
    <w:rsid w:val="007C1D33"/>
    <w:rsid w:val="007C2DB5"/>
    <w:rsid w:val="007C4C2D"/>
    <w:rsid w:val="007C4F5E"/>
    <w:rsid w:val="007C53E8"/>
    <w:rsid w:val="007C720F"/>
    <w:rsid w:val="007D0A20"/>
    <w:rsid w:val="007D0A2D"/>
    <w:rsid w:val="007D1B08"/>
    <w:rsid w:val="007D369D"/>
    <w:rsid w:val="007D3F12"/>
    <w:rsid w:val="007D43D8"/>
    <w:rsid w:val="007D47DA"/>
    <w:rsid w:val="007D4D03"/>
    <w:rsid w:val="007D6A90"/>
    <w:rsid w:val="007E354E"/>
    <w:rsid w:val="007E458E"/>
    <w:rsid w:val="007E4F98"/>
    <w:rsid w:val="007E51CA"/>
    <w:rsid w:val="007F1331"/>
    <w:rsid w:val="007F1B7F"/>
    <w:rsid w:val="008016E9"/>
    <w:rsid w:val="008019BC"/>
    <w:rsid w:val="00803A87"/>
    <w:rsid w:val="00803C30"/>
    <w:rsid w:val="00804FB0"/>
    <w:rsid w:val="00810E97"/>
    <w:rsid w:val="00813139"/>
    <w:rsid w:val="00813E58"/>
    <w:rsid w:val="0081591C"/>
    <w:rsid w:val="0081598E"/>
    <w:rsid w:val="008168B5"/>
    <w:rsid w:val="00817BBB"/>
    <w:rsid w:val="008207FE"/>
    <w:rsid w:val="008208C7"/>
    <w:rsid w:val="00821138"/>
    <w:rsid w:val="00821253"/>
    <w:rsid w:val="00821F81"/>
    <w:rsid w:val="0082246A"/>
    <w:rsid w:val="00823C2A"/>
    <w:rsid w:val="00823D64"/>
    <w:rsid w:val="00824478"/>
    <w:rsid w:val="00824AB9"/>
    <w:rsid w:val="00826795"/>
    <w:rsid w:val="008302C6"/>
    <w:rsid w:val="0083112C"/>
    <w:rsid w:val="00831647"/>
    <w:rsid w:val="00831B08"/>
    <w:rsid w:val="00831C69"/>
    <w:rsid w:val="00831D9A"/>
    <w:rsid w:val="00833F48"/>
    <w:rsid w:val="0083448F"/>
    <w:rsid w:val="0083462C"/>
    <w:rsid w:val="00835118"/>
    <w:rsid w:val="008368DC"/>
    <w:rsid w:val="00837EB6"/>
    <w:rsid w:val="008404E9"/>
    <w:rsid w:val="00841698"/>
    <w:rsid w:val="00845A95"/>
    <w:rsid w:val="00845FAF"/>
    <w:rsid w:val="00850DBB"/>
    <w:rsid w:val="00851D03"/>
    <w:rsid w:val="00855A3E"/>
    <w:rsid w:val="00856370"/>
    <w:rsid w:val="00856CBC"/>
    <w:rsid w:val="00857300"/>
    <w:rsid w:val="0086073A"/>
    <w:rsid w:val="0086468C"/>
    <w:rsid w:val="00866275"/>
    <w:rsid w:val="00867CFE"/>
    <w:rsid w:val="00870925"/>
    <w:rsid w:val="00870FCE"/>
    <w:rsid w:val="00872E90"/>
    <w:rsid w:val="008752E2"/>
    <w:rsid w:val="008763FD"/>
    <w:rsid w:val="00880136"/>
    <w:rsid w:val="00880A11"/>
    <w:rsid w:val="0088197E"/>
    <w:rsid w:val="00882EC3"/>
    <w:rsid w:val="0088314A"/>
    <w:rsid w:val="00884D21"/>
    <w:rsid w:val="00885B2F"/>
    <w:rsid w:val="00886729"/>
    <w:rsid w:val="00886CEE"/>
    <w:rsid w:val="00890683"/>
    <w:rsid w:val="00891925"/>
    <w:rsid w:val="008926D2"/>
    <w:rsid w:val="00892E71"/>
    <w:rsid w:val="008944CC"/>
    <w:rsid w:val="00894788"/>
    <w:rsid w:val="0089555A"/>
    <w:rsid w:val="00896C4C"/>
    <w:rsid w:val="008A0E5E"/>
    <w:rsid w:val="008A44FB"/>
    <w:rsid w:val="008A51A6"/>
    <w:rsid w:val="008A79E4"/>
    <w:rsid w:val="008B082F"/>
    <w:rsid w:val="008B3A05"/>
    <w:rsid w:val="008B3CF1"/>
    <w:rsid w:val="008B4534"/>
    <w:rsid w:val="008B48DD"/>
    <w:rsid w:val="008C0140"/>
    <w:rsid w:val="008C0B27"/>
    <w:rsid w:val="008C0E52"/>
    <w:rsid w:val="008C25E0"/>
    <w:rsid w:val="008C48AA"/>
    <w:rsid w:val="008C7BA9"/>
    <w:rsid w:val="008D13F5"/>
    <w:rsid w:val="008D27C9"/>
    <w:rsid w:val="008D4184"/>
    <w:rsid w:val="008D669A"/>
    <w:rsid w:val="008E172A"/>
    <w:rsid w:val="008E19CF"/>
    <w:rsid w:val="008E1CF4"/>
    <w:rsid w:val="008E1EEB"/>
    <w:rsid w:val="008E3642"/>
    <w:rsid w:val="008E4165"/>
    <w:rsid w:val="008F5049"/>
    <w:rsid w:val="008F6586"/>
    <w:rsid w:val="008F750A"/>
    <w:rsid w:val="009009AE"/>
    <w:rsid w:val="00900D10"/>
    <w:rsid w:val="00901AF9"/>
    <w:rsid w:val="00901D4F"/>
    <w:rsid w:val="00907522"/>
    <w:rsid w:val="009100CE"/>
    <w:rsid w:val="00910D7F"/>
    <w:rsid w:val="0091155F"/>
    <w:rsid w:val="009120F0"/>
    <w:rsid w:val="0091526E"/>
    <w:rsid w:val="0092120E"/>
    <w:rsid w:val="009212B1"/>
    <w:rsid w:val="00921B73"/>
    <w:rsid w:val="00921E5F"/>
    <w:rsid w:val="00921E6F"/>
    <w:rsid w:val="00922A0F"/>
    <w:rsid w:val="00923365"/>
    <w:rsid w:val="009242D7"/>
    <w:rsid w:val="00925B81"/>
    <w:rsid w:val="00925D27"/>
    <w:rsid w:val="009334EF"/>
    <w:rsid w:val="00934481"/>
    <w:rsid w:val="00940BD3"/>
    <w:rsid w:val="00940CCA"/>
    <w:rsid w:val="00941CCE"/>
    <w:rsid w:val="0094258B"/>
    <w:rsid w:val="009426A0"/>
    <w:rsid w:val="00942E60"/>
    <w:rsid w:val="00946065"/>
    <w:rsid w:val="00950C00"/>
    <w:rsid w:val="00953D50"/>
    <w:rsid w:val="0095492F"/>
    <w:rsid w:val="009570A7"/>
    <w:rsid w:val="0095737F"/>
    <w:rsid w:val="009579BC"/>
    <w:rsid w:val="0096035D"/>
    <w:rsid w:val="00960682"/>
    <w:rsid w:val="00962FC2"/>
    <w:rsid w:val="00962FDE"/>
    <w:rsid w:val="00966F0E"/>
    <w:rsid w:val="00972166"/>
    <w:rsid w:val="00973799"/>
    <w:rsid w:val="00975508"/>
    <w:rsid w:val="0097552A"/>
    <w:rsid w:val="00976542"/>
    <w:rsid w:val="009768BA"/>
    <w:rsid w:val="00976E84"/>
    <w:rsid w:val="009777E0"/>
    <w:rsid w:val="009813BB"/>
    <w:rsid w:val="00981502"/>
    <w:rsid w:val="009841F8"/>
    <w:rsid w:val="009900B5"/>
    <w:rsid w:val="009916FD"/>
    <w:rsid w:val="00992A66"/>
    <w:rsid w:val="00992C2C"/>
    <w:rsid w:val="009946D4"/>
    <w:rsid w:val="00994A60"/>
    <w:rsid w:val="00994B31"/>
    <w:rsid w:val="00997AEE"/>
    <w:rsid w:val="009A00E6"/>
    <w:rsid w:val="009A10E7"/>
    <w:rsid w:val="009A4D99"/>
    <w:rsid w:val="009A5ACE"/>
    <w:rsid w:val="009A5FAF"/>
    <w:rsid w:val="009A6652"/>
    <w:rsid w:val="009B39F8"/>
    <w:rsid w:val="009B6F47"/>
    <w:rsid w:val="009B71E9"/>
    <w:rsid w:val="009B7824"/>
    <w:rsid w:val="009C0BC8"/>
    <w:rsid w:val="009C0DAE"/>
    <w:rsid w:val="009C194A"/>
    <w:rsid w:val="009C1B84"/>
    <w:rsid w:val="009C1FDD"/>
    <w:rsid w:val="009C29AC"/>
    <w:rsid w:val="009C59EF"/>
    <w:rsid w:val="009C5CE8"/>
    <w:rsid w:val="009C6ACA"/>
    <w:rsid w:val="009D1428"/>
    <w:rsid w:val="009D1998"/>
    <w:rsid w:val="009D34B5"/>
    <w:rsid w:val="009D3B8B"/>
    <w:rsid w:val="009D3BFF"/>
    <w:rsid w:val="009D798F"/>
    <w:rsid w:val="009D7AB0"/>
    <w:rsid w:val="009D7FE4"/>
    <w:rsid w:val="009E117A"/>
    <w:rsid w:val="009E13BE"/>
    <w:rsid w:val="009E1D2C"/>
    <w:rsid w:val="009E348A"/>
    <w:rsid w:val="009E480A"/>
    <w:rsid w:val="009E7682"/>
    <w:rsid w:val="009F088A"/>
    <w:rsid w:val="009F2678"/>
    <w:rsid w:val="009F667D"/>
    <w:rsid w:val="00A01314"/>
    <w:rsid w:val="00A013A9"/>
    <w:rsid w:val="00A021DC"/>
    <w:rsid w:val="00A02532"/>
    <w:rsid w:val="00A0344D"/>
    <w:rsid w:val="00A050BC"/>
    <w:rsid w:val="00A0687A"/>
    <w:rsid w:val="00A06E45"/>
    <w:rsid w:val="00A07BF0"/>
    <w:rsid w:val="00A13C18"/>
    <w:rsid w:val="00A13F5D"/>
    <w:rsid w:val="00A151C2"/>
    <w:rsid w:val="00A16132"/>
    <w:rsid w:val="00A171B4"/>
    <w:rsid w:val="00A171D0"/>
    <w:rsid w:val="00A2114E"/>
    <w:rsid w:val="00A27B96"/>
    <w:rsid w:val="00A27D46"/>
    <w:rsid w:val="00A3032E"/>
    <w:rsid w:val="00A307AD"/>
    <w:rsid w:val="00A32650"/>
    <w:rsid w:val="00A32E6A"/>
    <w:rsid w:val="00A33A93"/>
    <w:rsid w:val="00A40632"/>
    <w:rsid w:val="00A40A00"/>
    <w:rsid w:val="00A41ADA"/>
    <w:rsid w:val="00A41C20"/>
    <w:rsid w:val="00A41FD3"/>
    <w:rsid w:val="00A4435B"/>
    <w:rsid w:val="00A504EC"/>
    <w:rsid w:val="00A512E8"/>
    <w:rsid w:val="00A56969"/>
    <w:rsid w:val="00A60BAA"/>
    <w:rsid w:val="00A62E74"/>
    <w:rsid w:val="00A655D3"/>
    <w:rsid w:val="00A660BE"/>
    <w:rsid w:val="00A66CD6"/>
    <w:rsid w:val="00A72060"/>
    <w:rsid w:val="00A7293B"/>
    <w:rsid w:val="00A731A2"/>
    <w:rsid w:val="00A73A52"/>
    <w:rsid w:val="00A765DE"/>
    <w:rsid w:val="00A77A74"/>
    <w:rsid w:val="00A822CC"/>
    <w:rsid w:val="00A86CAF"/>
    <w:rsid w:val="00A87BF9"/>
    <w:rsid w:val="00A87D98"/>
    <w:rsid w:val="00A904FF"/>
    <w:rsid w:val="00A932B5"/>
    <w:rsid w:val="00A963AA"/>
    <w:rsid w:val="00A97334"/>
    <w:rsid w:val="00AA0494"/>
    <w:rsid w:val="00AA1E7C"/>
    <w:rsid w:val="00AA2929"/>
    <w:rsid w:val="00AA4FA4"/>
    <w:rsid w:val="00AA6CF9"/>
    <w:rsid w:val="00AB0AC6"/>
    <w:rsid w:val="00AB182A"/>
    <w:rsid w:val="00AB3AEE"/>
    <w:rsid w:val="00AB3E13"/>
    <w:rsid w:val="00AB43AC"/>
    <w:rsid w:val="00AB66CE"/>
    <w:rsid w:val="00AC33A6"/>
    <w:rsid w:val="00AC3945"/>
    <w:rsid w:val="00AC3C5B"/>
    <w:rsid w:val="00AC5121"/>
    <w:rsid w:val="00AC6C03"/>
    <w:rsid w:val="00AC75D0"/>
    <w:rsid w:val="00AD1B89"/>
    <w:rsid w:val="00AD1E63"/>
    <w:rsid w:val="00AD3298"/>
    <w:rsid w:val="00AD6B6A"/>
    <w:rsid w:val="00AD7174"/>
    <w:rsid w:val="00AD77A2"/>
    <w:rsid w:val="00AE2458"/>
    <w:rsid w:val="00AE4252"/>
    <w:rsid w:val="00AE48FD"/>
    <w:rsid w:val="00AE52A3"/>
    <w:rsid w:val="00AE5368"/>
    <w:rsid w:val="00AE5FFD"/>
    <w:rsid w:val="00AE7CE1"/>
    <w:rsid w:val="00AF07F1"/>
    <w:rsid w:val="00AF197D"/>
    <w:rsid w:val="00AF2247"/>
    <w:rsid w:val="00AF2515"/>
    <w:rsid w:val="00AF331F"/>
    <w:rsid w:val="00AF5B64"/>
    <w:rsid w:val="00AF7971"/>
    <w:rsid w:val="00B03D35"/>
    <w:rsid w:val="00B0463F"/>
    <w:rsid w:val="00B046C3"/>
    <w:rsid w:val="00B06B22"/>
    <w:rsid w:val="00B06FE3"/>
    <w:rsid w:val="00B10D20"/>
    <w:rsid w:val="00B1331D"/>
    <w:rsid w:val="00B13E7F"/>
    <w:rsid w:val="00B14136"/>
    <w:rsid w:val="00B15D01"/>
    <w:rsid w:val="00B20F94"/>
    <w:rsid w:val="00B223F6"/>
    <w:rsid w:val="00B24133"/>
    <w:rsid w:val="00B24DC6"/>
    <w:rsid w:val="00B34D9C"/>
    <w:rsid w:val="00B35C2D"/>
    <w:rsid w:val="00B35D6B"/>
    <w:rsid w:val="00B36AEA"/>
    <w:rsid w:val="00B376D5"/>
    <w:rsid w:val="00B40AC5"/>
    <w:rsid w:val="00B41482"/>
    <w:rsid w:val="00B42059"/>
    <w:rsid w:val="00B461AA"/>
    <w:rsid w:val="00B46BC9"/>
    <w:rsid w:val="00B46C61"/>
    <w:rsid w:val="00B46EF9"/>
    <w:rsid w:val="00B47161"/>
    <w:rsid w:val="00B479DF"/>
    <w:rsid w:val="00B56644"/>
    <w:rsid w:val="00B56DD7"/>
    <w:rsid w:val="00B57156"/>
    <w:rsid w:val="00B60D54"/>
    <w:rsid w:val="00B61234"/>
    <w:rsid w:val="00B62280"/>
    <w:rsid w:val="00B6293B"/>
    <w:rsid w:val="00B62BDC"/>
    <w:rsid w:val="00B63C07"/>
    <w:rsid w:val="00B67A15"/>
    <w:rsid w:val="00B70A10"/>
    <w:rsid w:val="00B71D41"/>
    <w:rsid w:val="00B7269A"/>
    <w:rsid w:val="00B742A2"/>
    <w:rsid w:val="00B77ED4"/>
    <w:rsid w:val="00B80868"/>
    <w:rsid w:val="00B80B86"/>
    <w:rsid w:val="00B857F9"/>
    <w:rsid w:val="00B8754D"/>
    <w:rsid w:val="00B87D6D"/>
    <w:rsid w:val="00B90327"/>
    <w:rsid w:val="00B90421"/>
    <w:rsid w:val="00B906D0"/>
    <w:rsid w:val="00B90E96"/>
    <w:rsid w:val="00B93397"/>
    <w:rsid w:val="00B952D9"/>
    <w:rsid w:val="00B95D7D"/>
    <w:rsid w:val="00B96EDA"/>
    <w:rsid w:val="00B979AA"/>
    <w:rsid w:val="00BA0B9A"/>
    <w:rsid w:val="00BA4D3C"/>
    <w:rsid w:val="00BA61F5"/>
    <w:rsid w:val="00BA6CD2"/>
    <w:rsid w:val="00BA6F35"/>
    <w:rsid w:val="00BA79CC"/>
    <w:rsid w:val="00BB0037"/>
    <w:rsid w:val="00BB08E3"/>
    <w:rsid w:val="00BB1A8B"/>
    <w:rsid w:val="00BB363C"/>
    <w:rsid w:val="00BC2406"/>
    <w:rsid w:val="00BC70C1"/>
    <w:rsid w:val="00BC7872"/>
    <w:rsid w:val="00BC7ADC"/>
    <w:rsid w:val="00BD0895"/>
    <w:rsid w:val="00BD634C"/>
    <w:rsid w:val="00BE2D23"/>
    <w:rsid w:val="00BE39E3"/>
    <w:rsid w:val="00BE492D"/>
    <w:rsid w:val="00BE4A80"/>
    <w:rsid w:val="00BE6EA5"/>
    <w:rsid w:val="00BE7217"/>
    <w:rsid w:val="00BF0246"/>
    <w:rsid w:val="00BF2110"/>
    <w:rsid w:val="00BF2513"/>
    <w:rsid w:val="00BF276A"/>
    <w:rsid w:val="00BF329E"/>
    <w:rsid w:val="00BF3603"/>
    <w:rsid w:val="00BF409F"/>
    <w:rsid w:val="00BF5714"/>
    <w:rsid w:val="00BF59C1"/>
    <w:rsid w:val="00BF5FB8"/>
    <w:rsid w:val="00BF61E2"/>
    <w:rsid w:val="00BF7EEB"/>
    <w:rsid w:val="00C027B0"/>
    <w:rsid w:val="00C035E7"/>
    <w:rsid w:val="00C04971"/>
    <w:rsid w:val="00C04E10"/>
    <w:rsid w:val="00C06788"/>
    <w:rsid w:val="00C10103"/>
    <w:rsid w:val="00C124B0"/>
    <w:rsid w:val="00C147C0"/>
    <w:rsid w:val="00C1551B"/>
    <w:rsid w:val="00C15CF8"/>
    <w:rsid w:val="00C15E3E"/>
    <w:rsid w:val="00C15EFE"/>
    <w:rsid w:val="00C1742E"/>
    <w:rsid w:val="00C32139"/>
    <w:rsid w:val="00C33BB1"/>
    <w:rsid w:val="00C34CD9"/>
    <w:rsid w:val="00C357AE"/>
    <w:rsid w:val="00C35BDD"/>
    <w:rsid w:val="00C35EF7"/>
    <w:rsid w:val="00C36969"/>
    <w:rsid w:val="00C37A72"/>
    <w:rsid w:val="00C402F8"/>
    <w:rsid w:val="00C41B2F"/>
    <w:rsid w:val="00C41D07"/>
    <w:rsid w:val="00C43256"/>
    <w:rsid w:val="00C44466"/>
    <w:rsid w:val="00C45284"/>
    <w:rsid w:val="00C45879"/>
    <w:rsid w:val="00C461FA"/>
    <w:rsid w:val="00C466E6"/>
    <w:rsid w:val="00C47F5F"/>
    <w:rsid w:val="00C5071E"/>
    <w:rsid w:val="00C511F6"/>
    <w:rsid w:val="00C537A5"/>
    <w:rsid w:val="00C54BAB"/>
    <w:rsid w:val="00C564EA"/>
    <w:rsid w:val="00C574DA"/>
    <w:rsid w:val="00C57A7C"/>
    <w:rsid w:val="00C616E6"/>
    <w:rsid w:val="00C61D62"/>
    <w:rsid w:val="00C63626"/>
    <w:rsid w:val="00C7643D"/>
    <w:rsid w:val="00C76A5D"/>
    <w:rsid w:val="00C77646"/>
    <w:rsid w:val="00C80C40"/>
    <w:rsid w:val="00C8260B"/>
    <w:rsid w:val="00C82809"/>
    <w:rsid w:val="00C850C6"/>
    <w:rsid w:val="00C855EA"/>
    <w:rsid w:val="00C859A2"/>
    <w:rsid w:val="00C86186"/>
    <w:rsid w:val="00C87B29"/>
    <w:rsid w:val="00C90C16"/>
    <w:rsid w:val="00C939BF"/>
    <w:rsid w:val="00C93BEE"/>
    <w:rsid w:val="00CA0297"/>
    <w:rsid w:val="00CA0336"/>
    <w:rsid w:val="00CA1684"/>
    <w:rsid w:val="00CA1F78"/>
    <w:rsid w:val="00CA2236"/>
    <w:rsid w:val="00CA2502"/>
    <w:rsid w:val="00CA4013"/>
    <w:rsid w:val="00CA5534"/>
    <w:rsid w:val="00CB12FA"/>
    <w:rsid w:val="00CB462A"/>
    <w:rsid w:val="00CB69F5"/>
    <w:rsid w:val="00CB6BB3"/>
    <w:rsid w:val="00CB6F31"/>
    <w:rsid w:val="00CB743B"/>
    <w:rsid w:val="00CB7DCB"/>
    <w:rsid w:val="00CC0378"/>
    <w:rsid w:val="00CC0935"/>
    <w:rsid w:val="00CC10E3"/>
    <w:rsid w:val="00CC31D1"/>
    <w:rsid w:val="00CC595D"/>
    <w:rsid w:val="00CC7CA5"/>
    <w:rsid w:val="00CD02BB"/>
    <w:rsid w:val="00CD5575"/>
    <w:rsid w:val="00CE0761"/>
    <w:rsid w:val="00CE4D13"/>
    <w:rsid w:val="00CE7C96"/>
    <w:rsid w:val="00CF2217"/>
    <w:rsid w:val="00CF288C"/>
    <w:rsid w:val="00CF2B0E"/>
    <w:rsid w:val="00CF4D13"/>
    <w:rsid w:val="00CF5550"/>
    <w:rsid w:val="00CF6A44"/>
    <w:rsid w:val="00CF7C68"/>
    <w:rsid w:val="00CF7F10"/>
    <w:rsid w:val="00D01282"/>
    <w:rsid w:val="00D01F7A"/>
    <w:rsid w:val="00D04451"/>
    <w:rsid w:val="00D04ECC"/>
    <w:rsid w:val="00D06466"/>
    <w:rsid w:val="00D077F8"/>
    <w:rsid w:val="00D12830"/>
    <w:rsid w:val="00D16206"/>
    <w:rsid w:val="00D178DA"/>
    <w:rsid w:val="00D17AFE"/>
    <w:rsid w:val="00D20468"/>
    <w:rsid w:val="00D22C5C"/>
    <w:rsid w:val="00D23251"/>
    <w:rsid w:val="00D24151"/>
    <w:rsid w:val="00D24DD9"/>
    <w:rsid w:val="00D253B9"/>
    <w:rsid w:val="00D34514"/>
    <w:rsid w:val="00D3591A"/>
    <w:rsid w:val="00D41928"/>
    <w:rsid w:val="00D42BEC"/>
    <w:rsid w:val="00D46114"/>
    <w:rsid w:val="00D47C95"/>
    <w:rsid w:val="00D50251"/>
    <w:rsid w:val="00D50E0A"/>
    <w:rsid w:val="00D53E6E"/>
    <w:rsid w:val="00D56155"/>
    <w:rsid w:val="00D56B81"/>
    <w:rsid w:val="00D56BA7"/>
    <w:rsid w:val="00D60EC9"/>
    <w:rsid w:val="00D653C7"/>
    <w:rsid w:val="00D6595D"/>
    <w:rsid w:val="00D740C9"/>
    <w:rsid w:val="00D74AD5"/>
    <w:rsid w:val="00D75862"/>
    <w:rsid w:val="00D770CF"/>
    <w:rsid w:val="00D770EC"/>
    <w:rsid w:val="00D80584"/>
    <w:rsid w:val="00D81B17"/>
    <w:rsid w:val="00D86238"/>
    <w:rsid w:val="00D86C39"/>
    <w:rsid w:val="00D87F4B"/>
    <w:rsid w:val="00D924F3"/>
    <w:rsid w:val="00D92ADF"/>
    <w:rsid w:val="00D92F51"/>
    <w:rsid w:val="00D963D2"/>
    <w:rsid w:val="00DA27F7"/>
    <w:rsid w:val="00DA2E62"/>
    <w:rsid w:val="00DA7937"/>
    <w:rsid w:val="00DA7C6D"/>
    <w:rsid w:val="00DB0866"/>
    <w:rsid w:val="00DB1B8B"/>
    <w:rsid w:val="00DB4B5B"/>
    <w:rsid w:val="00DB6C1B"/>
    <w:rsid w:val="00DB7172"/>
    <w:rsid w:val="00DC3472"/>
    <w:rsid w:val="00DC3919"/>
    <w:rsid w:val="00DC3983"/>
    <w:rsid w:val="00DC4B67"/>
    <w:rsid w:val="00DC56C5"/>
    <w:rsid w:val="00DC77F8"/>
    <w:rsid w:val="00DD0455"/>
    <w:rsid w:val="00DD0811"/>
    <w:rsid w:val="00DD0831"/>
    <w:rsid w:val="00DD2D27"/>
    <w:rsid w:val="00DD2F0D"/>
    <w:rsid w:val="00DD5806"/>
    <w:rsid w:val="00DD6795"/>
    <w:rsid w:val="00DD7674"/>
    <w:rsid w:val="00DE1D97"/>
    <w:rsid w:val="00DE5BE8"/>
    <w:rsid w:val="00DE5ED6"/>
    <w:rsid w:val="00DE6228"/>
    <w:rsid w:val="00DF11CC"/>
    <w:rsid w:val="00DF25A5"/>
    <w:rsid w:val="00DF2DC9"/>
    <w:rsid w:val="00DF6C14"/>
    <w:rsid w:val="00E029EB"/>
    <w:rsid w:val="00E030D6"/>
    <w:rsid w:val="00E05349"/>
    <w:rsid w:val="00E0571C"/>
    <w:rsid w:val="00E14394"/>
    <w:rsid w:val="00E165B3"/>
    <w:rsid w:val="00E179CD"/>
    <w:rsid w:val="00E21436"/>
    <w:rsid w:val="00E263C7"/>
    <w:rsid w:val="00E2690D"/>
    <w:rsid w:val="00E26B85"/>
    <w:rsid w:val="00E277CF"/>
    <w:rsid w:val="00E34D34"/>
    <w:rsid w:val="00E35EDD"/>
    <w:rsid w:val="00E41EF2"/>
    <w:rsid w:val="00E421E5"/>
    <w:rsid w:val="00E42DFA"/>
    <w:rsid w:val="00E448B0"/>
    <w:rsid w:val="00E44F63"/>
    <w:rsid w:val="00E468A6"/>
    <w:rsid w:val="00E46F41"/>
    <w:rsid w:val="00E47B74"/>
    <w:rsid w:val="00E51A09"/>
    <w:rsid w:val="00E539E5"/>
    <w:rsid w:val="00E56C01"/>
    <w:rsid w:val="00E5713B"/>
    <w:rsid w:val="00E62734"/>
    <w:rsid w:val="00E62782"/>
    <w:rsid w:val="00E65140"/>
    <w:rsid w:val="00E6788E"/>
    <w:rsid w:val="00E70FE6"/>
    <w:rsid w:val="00E72314"/>
    <w:rsid w:val="00E72E8A"/>
    <w:rsid w:val="00E75F84"/>
    <w:rsid w:val="00E77535"/>
    <w:rsid w:val="00E77CF9"/>
    <w:rsid w:val="00E800B1"/>
    <w:rsid w:val="00E81507"/>
    <w:rsid w:val="00E8332E"/>
    <w:rsid w:val="00E86C64"/>
    <w:rsid w:val="00E871CB"/>
    <w:rsid w:val="00E9020A"/>
    <w:rsid w:val="00E9369F"/>
    <w:rsid w:val="00E9731B"/>
    <w:rsid w:val="00EA023D"/>
    <w:rsid w:val="00EA4646"/>
    <w:rsid w:val="00EA49C4"/>
    <w:rsid w:val="00EA6146"/>
    <w:rsid w:val="00EA7D28"/>
    <w:rsid w:val="00EB042C"/>
    <w:rsid w:val="00EB0565"/>
    <w:rsid w:val="00EB25A9"/>
    <w:rsid w:val="00EB2BE7"/>
    <w:rsid w:val="00EB302A"/>
    <w:rsid w:val="00EB318E"/>
    <w:rsid w:val="00EB481C"/>
    <w:rsid w:val="00EB726C"/>
    <w:rsid w:val="00EB77D5"/>
    <w:rsid w:val="00EC0286"/>
    <w:rsid w:val="00EC12B7"/>
    <w:rsid w:val="00EC17CA"/>
    <w:rsid w:val="00EC2B71"/>
    <w:rsid w:val="00EC49ED"/>
    <w:rsid w:val="00EC4A05"/>
    <w:rsid w:val="00EC5B2A"/>
    <w:rsid w:val="00ED1B5B"/>
    <w:rsid w:val="00ED2F56"/>
    <w:rsid w:val="00ED33E4"/>
    <w:rsid w:val="00ED6496"/>
    <w:rsid w:val="00EE021C"/>
    <w:rsid w:val="00EE03F2"/>
    <w:rsid w:val="00EE0D10"/>
    <w:rsid w:val="00EE1580"/>
    <w:rsid w:val="00EE4779"/>
    <w:rsid w:val="00EE4F53"/>
    <w:rsid w:val="00EE7268"/>
    <w:rsid w:val="00EE7583"/>
    <w:rsid w:val="00EE787C"/>
    <w:rsid w:val="00EF0AD9"/>
    <w:rsid w:val="00EF20E3"/>
    <w:rsid w:val="00EF3607"/>
    <w:rsid w:val="00EF5498"/>
    <w:rsid w:val="00EF6D7A"/>
    <w:rsid w:val="00F02839"/>
    <w:rsid w:val="00F02E19"/>
    <w:rsid w:val="00F0528D"/>
    <w:rsid w:val="00F06CAF"/>
    <w:rsid w:val="00F12677"/>
    <w:rsid w:val="00F1277C"/>
    <w:rsid w:val="00F149EB"/>
    <w:rsid w:val="00F177BA"/>
    <w:rsid w:val="00F17CB4"/>
    <w:rsid w:val="00F2059F"/>
    <w:rsid w:val="00F20B18"/>
    <w:rsid w:val="00F20D1E"/>
    <w:rsid w:val="00F219AD"/>
    <w:rsid w:val="00F21D27"/>
    <w:rsid w:val="00F23132"/>
    <w:rsid w:val="00F2323D"/>
    <w:rsid w:val="00F23DC7"/>
    <w:rsid w:val="00F23FC6"/>
    <w:rsid w:val="00F247E8"/>
    <w:rsid w:val="00F259D4"/>
    <w:rsid w:val="00F2649A"/>
    <w:rsid w:val="00F267A9"/>
    <w:rsid w:val="00F26F0C"/>
    <w:rsid w:val="00F31EB3"/>
    <w:rsid w:val="00F327A2"/>
    <w:rsid w:val="00F3419C"/>
    <w:rsid w:val="00F35A65"/>
    <w:rsid w:val="00F3629C"/>
    <w:rsid w:val="00F41302"/>
    <w:rsid w:val="00F41FB1"/>
    <w:rsid w:val="00F43DEC"/>
    <w:rsid w:val="00F45C7F"/>
    <w:rsid w:val="00F52DD0"/>
    <w:rsid w:val="00F620F2"/>
    <w:rsid w:val="00F64DF1"/>
    <w:rsid w:val="00F650D9"/>
    <w:rsid w:val="00F65626"/>
    <w:rsid w:val="00F675F0"/>
    <w:rsid w:val="00F67A2F"/>
    <w:rsid w:val="00F70B8A"/>
    <w:rsid w:val="00F72D6D"/>
    <w:rsid w:val="00F7475C"/>
    <w:rsid w:val="00F74AAF"/>
    <w:rsid w:val="00F753D9"/>
    <w:rsid w:val="00F75F07"/>
    <w:rsid w:val="00F76D11"/>
    <w:rsid w:val="00F80695"/>
    <w:rsid w:val="00F814C5"/>
    <w:rsid w:val="00F83B4E"/>
    <w:rsid w:val="00F83B84"/>
    <w:rsid w:val="00F86F19"/>
    <w:rsid w:val="00F9004B"/>
    <w:rsid w:val="00F901E8"/>
    <w:rsid w:val="00F90661"/>
    <w:rsid w:val="00F9459B"/>
    <w:rsid w:val="00F968D5"/>
    <w:rsid w:val="00FA17CD"/>
    <w:rsid w:val="00FA3F3F"/>
    <w:rsid w:val="00FA4A03"/>
    <w:rsid w:val="00FA74E9"/>
    <w:rsid w:val="00FA76AF"/>
    <w:rsid w:val="00FB0F38"/>
    <w:rsid w:val="00FB1F2C"/>
    <w:rsid w:val="00FB3CD3"/>
    <w:rsid w:val="00FB4736"/>
    <w:rsid w:val="00FB577E"/>
    <w:rsid w:val="00FB6AC1"/>
    <w:rsid w:val="00FB7627"/>
    <w:rsid w:val="00FC0162"/>
    <w:rsid w:val="00FC0E05"/>
    <w:rsid w:val="00FC3ACC"/>
    <w:rsid w:val="00FC4576"/>
    <w:rsid w:val="00FC4639"/>
    <w:rsid w:val="00FC49F3"/>
    <w:rsid w:val="00FC725B"/>
    <w:rsid w:val="00FC7A4B"/>
    <w:rsid w:val="00FD071E"/>
    <w:rsid w:val="00FD486C"/>
    <w:rsid w:val="00FD571A"/>
    <w:rsid w:val="00FD70C2"/>
    <w:rsid w:val="00FD7572"/>
    <w:rsid w:val="00FE0608"/>
    <w:rsid w:val="00FE1352"/>
    <w:rsid w:val="00FE1B41"/>
    <w:rsid w:val="00FE1C97"/>
    <w:rsid w:val="00FE4121"/>
    <w:rsid w:val="00FE5DD4"/>
    <w:rsid w:val="00FE638F"/>
    <w:rsid w:val="00FE6EE2"/>
    <w:rsid w:val="00FF2734"/>
    <w:rsid w:val="00FF281D"/>
    <w:rsid w:val="00FF29E7"/>
    <w:rsid w:val="00FF48C7"/>
    <w:rsid w:val="00FF517D"/>
    <w:rsid w:val="00FF54BC"/>
    <w:rsid w:val="00FF5A7A"/>
    <w:rsid w:val="00FF5ACC"/>
    <w:rsid w:val="00FF5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722152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MS ??" w:hAnsi="Cambria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06F"/>
    <w:rPr>
      <w:sz w:val="24"/>
      <w:szCs w:val="24"/>
      <w:lang w:val="es-ES_tradnl"/>
    </w:rPr>
  </w:style>
  <w:style w:type="paragraph" w:styleId="Ttulo1">
    <w:name w:val="heading 1"/>
    <w:basedOn w:val="Normal"/>
    <w:next w:val="Normal"/>
    <w:link w:val="Ttulo1Car"/>
    <w:uiPriority w:val="99"/>
    <w:qFormat/>
    <w:locked/>
    <w:rsid w:val="007636AB"/>
    <w:pPr>
      <w:keepNext/>
      <w:spacing w:before="240" w:after="60"/>
      <w:outlineLvl w:val="0"/>
    </w:pPr>
    <w:rPr>
      <w:rFonts w:eastAsia="MS Gothi"/>
      <w:b/>
      <w:kern w:val="32"/>
      <w:sz w:val="32"/>
      <w:szCs w:val="20"/>
      <w:lang w:val="es-ES"/>
    </w:rPr>
  </w:style>
  <w:style w:type="paragraph" w:styleId="Ttulo3">
    <w:name w:val="heading 3"/>
    <w:basedOn w:val="Normal"/>
    <w:next w:val="Normal"/>
    <w:link w:val="Ttulo3Car"/>
    <w:uiPriority w:val="99"/>
    <w:qFormat/>
    <w:locked/>
    <w:rsid w:val="00975508"/>
    <w:pPr>
      <w:keepNext/>
      <w:spacing w:before="240" w:after="60"/>
      <w:outlineLvl w:val="2"/>
    </w:pPr>
    <w:rPr>
      <w:b/>
      <w:sz w:val="26"/>
      <w:szCs w:val="20"/>
      <w:lang w:eastAsia="ja-JP"/>
    </w:rPr>
  </w:style>
  <w:style w:type="paragraph" w:styleId="Ttulo5">
    <w:name w:val="heading 5"/>
    <w:basedOn w:val="Normal"/>
    <w:next w:val="Normal"/>
    <w:link w:val="Ttulo5Car1"/>
    <w:uiPriority w:val="99"/>
    <w:qFormat/>
    <w:locked/>
    <w:rsid w:val="008B3CF1"/>
    <w:pPr>
      <w:spacing w:before="240" w:after="60"/>
      <w:outlineLvl w:val="4"/>
    </w:pPr>
    <w:rPr>
      <w:b/>
      <w:i/>
      <w:sz w:val="26"/>
      <w:szCs w:val="20"/>
      <w:lang w:eastAsia="en-US"/>
    </w:rPr>
  </w:style>
  <w:style w:type="paragraph" w:styleId="Ttulo6">
    <w:name w:val="heading 6"/>
    <w:basedOn w:val="Normal"/>
    <w:next w:val="Normal"/>
    <w:link w:val="Ttulo6Car1"/>
    <w:uiPriority w:val="99"/>
    <w:qFormat/>
    <w:locked/>
    <w:rsid w:val="008B3CF1"/>
    <w:pPr>
      <w:spacing w:before="240" w:after="60"/>
      <w:outlineLvl w:val="5"/>
    </w:pPr>
    <w:rPr>
      <w:b/>
      <w:sz w:val="20"/>
      <w:szCs w:val="20"/>
      <w:lang w:eastAsia="en-US"/>
    </w:rPr>
  </w:style>
  <w:style w:type="paragraph" w:styleId="Ttulo7">
    <w:name w:val="heading 7"/>
    <w:basedOn w:val="Normal"/>
    <w:next w:val="Normal"/>
    <w:link w:val="Ttulo7Car1"/>
    <w:uiPriority w:val="99"/>
    <w:qFormat/>
    <w:locked/>
    <w:rsid w:val="008B3CF1"/>
    <w:pPr>
      <w:spacing w:before="240" w:after="60"/>
      <w:outlineLvl w:val="6"/>
    </w:pPr>
    <w:rPr>
      <w:szCs w:val="20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uiPriority w:val="99"/>
    <w:locked/>
    <w:rsid w:val="007636AB"/>
    <w:rPr>
      <w:rFonts w:ascii="Cambria" w:eastAsia="MS Gothi" w:hAnsi="Cambria" w:cs="Times New Roman"/>
      <w:b/>
      <w:kern w:val="32"/>
      <w:sz w:val="32"/>
      <w:lang w:eastAsia="es-ES"/>
    </w:rPr>
  </w:style>
  <w:style w:type="character" w:customStyle="1" w:styleId="Ttulo3Car">
    <w:name w:val="Título 3 Car"/>
    <w:link w:val="Ttulo3"/>
    <w:uiPriority w:val="99"/>
    <w:locked/>
    <w:rsid w:val="00975508"/>
    <w:rPr>
      <w:rFonts w:ascii="Cambria" w:hAnsi="Cambria" w:cs="Times New Roman"/>
      <w:b/>
      <w:sz w:val="26"/>
      <w:lang w:val="es-ES_tradnl"/>
    </w:rPr>
  </w:style>
  <w:style w:type="character" w:customStyle="1" w:styleId="Ttulo5Car1">
    <w:name w:val="Título 5 Car1"/>
    <w:link w:val="Ttulo5"/>
    <w:uiPriority w:val="99"/>
    <w:locked/>
    <w:rsid w:val="008B3CF1"/>
    <w:rPr>
      <w:rFonts w:eastAsia="Times New Roman" w:cs="Times New Roman"/>
      <w:b/>
      <w:i/>
      <w:sz w:val="26"/>
      <w:lang w:val="es-ES_tradnl" w:eastAsia="en-US"/>
    </w:rPr>
  </w:style>
  <w:style w:type="character" w:customStyle="1" w:styleId="Ttulo6Car1">
    <w:name w:val="Título 6 Car1"/>
    <w:link w:val="Ttulo6"/>
    <w:uiPriority w:val="99"/>
    <w:locked/>
    <w:rsid w:val="008B3CF1"/>
    <w:rPr>
      <w:rFonts w:eastAsia="Times New Roman" w:cs="Times New Roman"/>
      <w:b/>
      <w:lang w:val="es-ES_tradnl" w:eastAsia="en-US"/>
    </w:rPr>
  </w:style>
  <w:style w:type="character" w:customStyle="1" w:styleId="Ttulo7Car1">
    <w:name w:val="Título 7 Car1"/>
    <w:link w:val="Ttulo7"/>
    <w:uiPriority w:val="99"/>
    <w:locked/>
    <w:rsid w:val="008B3CF1"/>
    <w:rPr>
      <w:rFonts w:eastAsia="Times New Roman" w:cs="Times New Roman"/>
      <w:sz w:val="24"/>
      <w:lang w:val="es-ES_tradnl" w:eastAsia="en-US"/>
    </w:rPr>
  </w:style>
  <w:style w:type="paragraph" w:styleId="Encabezado">
    <w:name w:val="header"/>
    <w:basedOn w:val="Normal"/>
    <w:link w:val="EncabezadoCar"/>
    <w:uiPriority w:val="99"/>
    <w:rsid w:val="00D740C9"/>
    <w:pPr>
      <w:tabs>
        <w:tab w:val="center" w:pos="4252"/>
        <w:tab w:val="right" w:pos="8504"/>
      </w:tabs>
    </w:pPr>
    <w:rPr>
      <w:szCs w:val="20"/>
      <w:lang w:eastAsia="ja-JP"/>
    </w:rPr>
  </w:style>
  <w:style w:type="character" w:customStyle="1" w:styleId="EncabezadoCar">
    <w:name w:val="Encabezado Car"/>
    <w:link w:val="Encabezado"/>
    <w:uiPriority w:val="99"/>
    <w:semiHidden/>
    <w:locked/>
    <w:rsid w:val="003224E0"/>
    <w:rPr>
      <w:rFonts w:cs="Times New Roman"/>
      <w:sz w:val="24"/>
      <w:lang w:val="es-ES_tradnl"/>
    </w:rPr>
  </w:style>
  <w:style w:type="paragraph" w:styleId="Piedepgina">
    <w:name w:val="footer"/>
    <w:basedOn w:val="Normal"/>
    <w:link w:val="PiedepginaCar"/>
    <w:uiPriority w:val="99"/>
    <w:rsid w:val="00D740C9"/>
    <w:pPr>
      <w:tabs>
        <w:tab w:val="center" w:pos="4252"/>
        <w:tab w:val="right" w:pos="8504"/>
      </w:tabs>
    </w:pPr>
    <w:rPr>
      <w:szCs w:val="20"/>
      <w:lang w:eastAsia="ja-JP"/>
    </w:rPr>
  </w:style>
  <w:style w:type="character" w:customStyle="1" w:styleId="PiedepginaCar">
    <w:name w:val="Pie de página Car"/>
    <w:link w:val="Piedepgina"/>
    <w:uiPriority w:val="99"/>
    <w:semiHidden/>
    <w:locked/>
    <w:rsid w:val="003224E0"/>
    <w:rPr>
      <w:rFonts w:cs="Times New Roman"/>
      <w:sz w:val="24"/>
      <w:lang w:val="es-ES_tradnl"/>
    </w:rPr>
  </w:style>
  <w:style w:type="character" w:customStyle="1" w:styleId="Ttulo5Car">
    <w:name w:val="Título 5 Car"/>
    <w:uiPriority w:val="99"/>
    <w:rsid w:val="008B3CF1"/>
    <w:rPr>
      <w:rFonts w:ascii="Calibri" w:eastAsia="MS Minngs" w:hAnsi="Calibri"/>
      <w:b/>
      <w:i/>
      <w:sz w:val="26"/>
      <w:lang w:val="es-ES_tradnl"/>
    </w:rPr>
  </w:style>
  <w:style w:type="character" w:customStyle="1" w:styleId="Ttulo6Car">
    <w:name w:val="Título 6 Car"/>
    <w:uiPriority w:val="99"/>
    <w:rsid w:val="008B3CF1"/>
    <w:rPr>
      <w:rFonts w:ascii="Calibri" w:eastAsia="MS Minngs" w:hAnsi="Calibri"/>
      <w:b/>
      <w:lang w:val="es-ES_tradnl"/>
    </w:rPr>
  </w:style>
  <w:style w:type="character" w:customStyle="1" w:styleId="Ttulo7Car">
    <w:name w:val="Título 7 Car"/>
    <w:uiPriority w:val="99"/>
    <w:rsid w:val="008B3CF1"/>
    <w:rPr>
      <w:rFonts w:ascii="Calibri" w:eastAsia="MS Minngs" w:hAnsi="Calibri"/>
      <w:sz w:val="24"/>
      <w:lang w:val="es-ES_tradnl"/>
    </w:rPr>
  </w:style>
  <w:style w:type="character" w:styleId="Nmerodepgina">
    <w:name w:val="page number"/>
    <w:uiPriority w:val="99"/>
    <w:semiHidden/>
    <w:rsid w:val="008F750A"/>
    <w:rPr>
      <w:rFonts w:cs="Times New Roman"/>
    </w:rPr>
  </w:style>
  <w:style w:type="table" w:styleId="Tablaconcuadrcula">
    <w:name w:val="Table Grid"/>
    <w:basedOn w:val="Tablanormal"/>
    <w:uiPriority w:val="99"/>
    <w:locked/>
    <w:rsid w:val="006373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uiPriority w:val="99"/>
    <w:semiHidden/>
    <w:rsid w:val="00CF7C68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9</TotalTime>
  <Pages>3</Pages>
  <Words>632</Words>
  <Characters>3478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upporting Material</vt:lpstr>
    </vt:vector>
  </TitlesOfParts>
  <Company>Imperio Austro-Húngaro</Company>
  <LinksUpToDate>false</LinksUpToDate>
  <CharactersWithSpaces>4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Material</dc:title>
  <dc:subject/>
  <dc:creator>Francisco José I Emperador de Austria y rey de Hungrí</dc:creator>
  <cp:keywords/>
  <dc:description/>
  <cp:lastModifiedBy>Fernández Ruiz.Mario</cp:lastModifiedBy>
  <cp:revision>332</cp:revision>
  <cp:lastPrinted>2017-08-04T11:54:00Z</cp:lastPrinted>
  <dcterms:created xsi:type="dcterms:W3CDTF">2019-02-25T14:06:00Z</dcterms:created>
  <dcterms:modified xsi:type="dcterms:W3CDTF">2025-09-17T08:51:00Z</dcterms:modified>
</cp:coreProperties>
</file>